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454C5" w14:textId="7CF9AD58" w:rsidR="00383B1D" w:rsidRDefault="00383B1D" w:rsidP="00383B1D">
      <w:pPr>
        <w:pStyle w:val="Title2"/>
        <w:spacing w:line="480" w:lineRule="auto"/>
        <w:rPr>
          <w:rFonts w:eastAsiaTheme="minorEastAsia"/>
          <w:bCs/>
          <w:i/>
          <w:sz w:val="32"/>
          <w:lang w:eastAsia="ko-KR"/>
        </w:rPr>
      </w:pPr>
      <w:r w:rsidRPr="00383B1D">
        <w:rPr>
          <w:rFonts w:eastAsiaTheme="minorEastAsia" w:hint="eastAsia"/>
          <w:bCs/>
          <w:i/>
          <w:sz w:val="32"/>
          <w:lang w:eastAsia="ko-KR"/>
        </w:rPr>
        <w:t>S</w:t>
      </w:r>
      <w:r w:rsidRPr="00383B1D">
        <w:rPr>
          <w:rFonts w:eastAsiaTheme="minorEastAsia"/>
          <w:bCs/>
          <w:i/>
          <w:sz w:val="32"/>
          <w:lang w:eastAsia="ko-KR"/>
        </w:rPr>
        <w:t>upporting Information</w:t>
      </w:r>
    </w:p>
    <w:p w14:paraId="1EBD03C7" w14:textId="4D1D90D4" w:rsidR="00AF4C3B" w:rsidRPr="00991F7F" w:rsidRDefault="00E759DF" w:rsidP="00AF4C3B">
      <w:pPr>
        <w:pStyle w:val="Title2"/>
        <w:spacing w:line="480" w:lineRule="auto"/>
        <w:jc w:val="center"/>
        <w:rPr>
          <w:rFonts w:eastAsiaTheme="minorEastAsia"/>
          <w:bCs/>
          <w:sz w:val="40"/>
          <w:lang w:eastAsia="ko-KR"/>
        </w:rPr>
      </w:pPr>
      <w:r w:rsidRPr="00E759DF">
        <w:rPr>
          <w:rFonts w:eastAsiaTheme="minorEastAsia"/>
          <w:bCs/>
          <w:sz w:val="40"/>
          <w:lang w:eastAsia="ko-KR"/>
        </w:rPr>
        <w:t xml:space="preserve">Hybrid dissolving microneedles incorporating hyaluronic acid </w:t>
      </w:r>
      <w:proofErr w:type="spellStart"/>
      <w:r w:rsidRPr="00E759DF">
        <w:rPr>
          <w:rFonts w:eastAsiaTheme="minorEastAsia"/>
          <w:bCs/>
          <w:sz w:val="40"/>
          <w:lang w:eastAsia="ko-KR"/>
        </w:rPr>
        <w:t>microdepots</w:t>
      </w:r>
      <w:proofErr w:type="spellEnd"/>
      <w:r w:rsidRPr="00E759DF">
        <w:rPr>
          <w:rFonts w:eastAsiaTheme="minorEastAsia"/>
          <w:bCs/>
          <w:sz w:val="40"/>
          <w:lang w:eastAsia="ko-KR"/>
        </w:rPr>
        <w:t xml:space="preserve"> for pain-free and long-acting corticosteroid therapy</w:t>
      </w:r>
    </w:p>
    <w:p w14:paraId="5446B44C" w14:textId="77777777" w:rsidR="00AF4C3B" w:rsidRPr="00E93A15" w:rsidRDefault="00AF4C3B" w:rsidP="00AF4C3B">
      <w:pPr>
        <w:pStyle w:val="Tableofcontents"/>
      </w:pPr>
    </w:p>
    <w:p w14:paraId="377F9AA1" w14:textId="0A79D812" w:rsidR="00AF4C3B" w:rsidRPr="00E93A15" w:rsidRDefault="00AF4C3B" w:rsidP="00AF4C3B">
      <w:pPr>
        <w:pStyle w:val="AuthorsFull"/>
        <w:spacing w:line="480" w:lineRule="auto"/>
      </w:pPr>
      <w:r w:rsidRPr="00E93A15">
        <w:t>Jae Hwan Lee</w:t>
      </w:r>
      <w:r w:rsidRPr="00E93A15">
        <w:rPr>
          <w:rFonts w:eastAsiaTheme="minorEastAsia"/>
          <w:vertAlign w:val="superscript"/>
          <w:lang w:eastAsia="ko-KR"/>
        </w:rPr>
        <w:t>a</w:t>
      </w:r>
      <w:r>
        <w:rPr>
          <w:rFonts w:eastAsiaTheme="minorEastAsia"/>
          <w:vertAlign w:val="superscript"/>
          <w:lang w:eastAsia="ko-KR"/>
        </w:rPr>
        <w:t>,1</w:t>
      </w:r>
      <w:r w:rsidRPr="00E93A15">
        <w:t xml:space="preserve">, </w:t>
      </w:r>
      <w:r>
        <w:t>Hye-Ju Lee</w:t>
      </w:r>
      <w:r>
        <w:rPr>
          <w:rFonts w:eastAsiaTheme="minorEastAsia"/>
          <w:vertAlign w:val="superscript"/>
          <w:lang w:eastAsia="ko-KR"/>
        </w:rPr>
        <w:t>b,1</w:t>
      </w:r>
      <w:r>
        <w:t xml:space="preserve">, </w:t>
      </w:r>
      <w:r w:rsidRPr="00E93A15">
        <w:t xml:space="preserve">Geun </w:t>
      </w:r>
      <w:r w:rsidRPr="00E93A15">
        <w:rPr>
          <w:rFonts w:eastAsia="바탕체"/>
          <w:lang w:eastAsia="ko-KR"/>
        </w:rPr>
        <w:t>J</w:t>
      </w:r>
      <w:r w:rsidRPr="00E93A15">
        <w:t>in Song</w:t>
      </w:r>
      <w:r w:rsidRPr="00E93A15">
        <w:rPr>
          <w:rFonts w:eastAsiaTheme="minorEastAsia"/>
          <w:vertAlign w:val="superscript"/>
          <w:lang w:eastAsia="ko-KR"/>
        </w:rPr>
        <w:t>a</w:t>
      </w:r>
      <w:r w:rsidRPr="00E93A15">
        <w:t xml:space="preserve">, </w:t>
      </w:r>
      <w:r>
        <w:t>Dong Kyu Kim</w:t>
      </w:r>
      <w:r w:rsidRPr="00E93A15">
        <w:rPr>
          <w:rFonts w:eastAsiaTheme="minorEastAsia"/>
          <w:vertAlign w:val="superscript"/>
          <w:lang w:eastAsia="ko-KR"/>
        </w:rPr>
        <w:t>a</w:t>
      </w:r>
      <w:r>
        <w:t xml:space="preserve">, </w:t>
      </w:r>
      <w:proofErr w:type="spellStart"/>
      <w:r>
        <w:t>Ahyoung</w:t>
      </w:r>
      <w:proofErr w:type="spellEnd"/>
      <w:r>
        <w:t xml:space="preserve"> Yoo</w:t>
      </w:r>
      <w:r w:rsidRPr="00E93A15">
        <w:rPr>
          <w:rFonts w:eastAsiaTheme="minorEastAsia"/>
          <w:vertAlign w:val="superscript"/>
          <w:lang w:eastAsia="ko-KR"/>
        </w:rPr>
        <w:t>a</w:t>
      </w:r>
      <w:r>
        <w:t xml:space="preserve">, Min </w:t>
      </w:r>
      <w:proofErr w:type="spellStart"/>
      <w:r>
        <w:t>Lee</w:t>
      </w:r>
      <w:r>
        <w:rPr>
          <w:rFonts w:eastAsiaTheme="minorEastAsia"/>
          <w:vertAlign w:val="superscript"/>
          <w:lang w:eastAsia="ko-KR"/>
        </w:rPr>
        <w:t>c,d</w:t>
      </w:r>
      <w:proofErr w:type="spellEnd"/>
      <w:r>
        <w:rPr>
          <w:rFonts w:eastAsiaTheme="minorEastAsia"/>
          <w:vertAlign w:val="superscript"/>
          <w:lang w:eastAsia="ko-KR"/>
        </w:rPr>
        <w:t>,</w:t>
      </w:r>
      <w:r w:rsidRPr="00E93A15">
        <w:t xml:space="preserve">*, </w:t>
      </w:r>
      <w:proofErr w:type="spellStart"/>
      <w:r w:rsidRPr="00E93A15">
        <w:t>Hee</w:t>
      </w:r>
      <w:proofErr w:type="spellEnd"/>
      <w:r w:rsidRPr="00E93A15">
        <w:t xml:space="preserve"> Sook Hwang</w:t>
      </w:r>
      <w:r>
        <w:rPr>
          <w:rFonts w:eastAsiaTheme="minorEastAsia"/>
          <w:vertAlign w:val="superscript"/>
          <w:lang w:eastAsia="ko-KR"/>
        </w:rPr>
        <w:t>e</w:t>
      </w:r>
      <w:r w:rsidRPr="00E93A15">
        <w:rPr>
          <w:rFonts w:eastAsiaTheme="minorEastAsia"/>
          <w:vertAlign w:val="superscript"/>
          <w:lang w:eastAsia="ko-KR"/>
        </w:rPr>
        <w:t>,</w:t>
      </w:r>
      <w:r w:rsidRPr="00E93A15">
        <w:t xml:space="preserve">*, and Chung-Sung </w:t>
      </w:r>
      <w:proofErr w:type="spellStart"/>
      <w:r w:rsidRPr="00E93A15">
        <w:t>Lee</w:t>
      </w:r>
      <w:r w:rsidRPr="00E93A15">
        <w:rPr>
          <w:rFonts w:eastAsiaTheme="minorEastAsia"/>
          <w:vertAlign w:val="superscript"/>
          <w:lang w:eastAsia="ko-KR"/>
        </w:rPr>
        <w:t>a,</w:t>
      </w:r>
      <w:r>
        <w:rPr>
          <w:rFonts w:eastAsiaTheme="minorEastAsia"/>
          <w:vertAlign w:val="superscript"/>
          <w:lang w:eastAsia="ko-KR"/>
        </w:rPr>
        <w:t>f</w:t>
      </w:r>
      <w:r w:rsidRPr="00E93A15">
        <w:rPr>
          <w:rFonts w:eastAsiaTheme="minorEastAsia"/>
          <w:vertAlign w:val="superscript"/>
          <w:lang w:eastAsia="ko-KR"/>
        </w:rPr>
        <w:t>,</w:t>
      </w:r>
      <w:r w:rsidR="0084752C">
        <w:rPr>
          <w:rFonts w:eastAsiaTheme="minorEastAsia" w:hint="eastAsia"/>
          <w:vertAlign w:val="superscript"/>
          <w:lang w:eastAsia="ko-KR"/>
        </w:rPr>
        <w:t>g</w:t>
      </w:r>
      <w:proofErr w:type="spellEnd"/>
      <w:r w:rsidR="0084752C">
        <w:rPr>
          <w:rFonts w:eastAsiaTheme="minorEastAsia" w:hint="eastAsia"/>
          <w:vertAlign w:val="superscript"/>
          <w:lang w:eastAsia="ko-KR"/>
        </w:rPr>
        <w:t>,</w:t>
      </w:r>
      <w:r w:rsidRPr="00E93A15">
        <w:t>*</w:t>
      </w:r>
    </w:p>
    <w:p w14:paraId="355BF638" w14:textId="77777777" w:rsidR="00AF4C3B" w:rsidRPr="00E93A15" w:rsidRDefault="00AF4C3B" w:rsidP="00AF4C3B">
      <w:pPr>
        <w:pStyle w:val="Tableofcontents"/>
      </w:pPr>
    </w:p>
    <w:p w14:paraId="2401931E" w14:textId="77777777" w:rsidR="00AF4C3B" w:rsidRDefault="00AF4C3B" w:rsidP="00AF4C3B">
      <w:pPr>
        <w:pStyle w:val="Addresses"/>
        <w:spacing w:line="480" w:lineRule="auto"/>
      </w:pPr>
      <w:r w:rsidRPr="00E93A15">
        <w:rPr>
          <w:rFonts w:eastAsiaTheme="minorEastAsia"/>
          <w:vertAlign w:val="superscript"/>
          <w:lang w:eastAsia="ko-KR"/>
        </w:rPr>
        <w:t xml:space="preserve">a </w:t>
      </w:r>
      <w:r w:rsidRPr="00E93A15">
        <w:t xml:space="preserve">Department of Medical Science, </w:t>
      </w:r>
      <w:proofErr w:type="spellStart"/>
      <w:r w:rsidRPr="00E93A15">
        <w:t>Soonchunhyang</w:t>
      </w:r>
      <w:proofErr w:type="spellEnd"/>
      <w:r w:rsidRPr="00E93A15">
        <w:t xml:space="preserve"> University, Asan 31538, Republic of Korea</w:t>
      </w:r>
    </w:p>
    <w:p w14:paraId="6B75B864" w14:textId="77777777" w:rsidR="00AF4C3B" w:rsidRDefault="00AF4C3B" w:rsidP="00AF4C3B">
      <w:pPr>
        <w:pStyle w:val="Addresses"/>
        <w:spacing w:line="480" w:lineRule="auto"/>
        <w:rPr>
          <w:rFonts w:eastAsiaTheme="minorEastAsia"/>
          <w:lang w:eastAsia="ko-KR"/>
        </w:rPr>
      </w:pPr>
      <w:r w:rsidRPr="00E93A15">
        <w:rPr>
          <w:rFonts w:eastAsiaTheme="minorEastAsia"/>
          <w:vertAlign w:val="superscript"/>
          <w:lang w:eastAsia="ko-KR"/>
        </w:rPr>
        <w:t xml:space="preserve">b </w:t>
      </w:r>
      <w:r w:rsidRPr="004741BA">
        <w:rPr>
          <w:rFonts w:eastAsiaTheme="minorEastAsia"/>
          <w:lang w:eastAsia="ko-KR"/>
        </w:rPr>
        <w:t xml:space="preserve">Department of Dental Hygiene, College of Health Science, Sun Moon University, Asan 31460, </w:t>
      </w:r>
      <w:r w:rsidRPr="00E93A15">
        <w:rPr>
          <w:rFonts w:eastAsiaTheme="minorEastAsia"/>
          <w:lang w:eastAsia="ko-KR"/>
        </w:rPr>
        <w:t>Republic of Korea</w:t>
      </w:r>
    </w:p>
    <w:p w14:paraId="1E2FD402" w14:textId="77777777" w:rsidR="00AF4C3B" w:rsidRPr="00456131" w:rsidRDefault="00AF4C3B" w:rsidP="00AF4C3B">
      <w:pPr>
        <w:pStyle w:val="Addresses"/>
        <w:spacing w:line="48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vertAlign w:val="superscript"/>
          <w:lang w:eastAsia="ko-KR"/>
        </w:rPr>
        <w:t>c</w:t>
      </w:r>
      <w:r w:rsidRPr="00456131">
        <w:rPr>
          <w:rFonts w:eastAsiaTheme="minorEastAsia"/>
          <w:vertAlign w:val="superscript"/>
          <w:lang w:eastAsia="ko-KR"/>
        </w:rPr>
        <w:t xml:space="preserve"> </w:t>
      </w:r>
      <w:r w:rsidRPr="00456131">
        <w:rPr>
          <w:rFonts w:eastAsiaTheme="minorEastAsia"/>
          <w:lang w:eastAsia="ko-KR"/>
        </w:rPr>
        <w:t>Division of Oral and Systemic Health Sciences, School of Dentistry, University of California, Los Angeles, California 90095, United States</w:t>
      </w:r>
    </w:p>
    <w:p w14:paraId="2BE517FC" w14:textId="77777777" w:rsidR="00AF4C3B" w:rsidRPr="00E93A15" w:rsidRDefault="00AF4C3B" w:rsidP="00AF4C3B">
      <w:pPr>
        <w:pStyle w:val="Addresses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vertAlign w:val="superscript"/>
          <w:lang w:eastAsia="ko-KR"/>
        </w:rPr>
        <w:t>d</w:t>
      </w:r>
      <w:r w:rsidRPr="00456131">
        <w:rPr>
          <w:rFonts w:eastAsiaTheme="minorEastAsia"/>
          <w:vertAlign w:val="superscript"/>
          <w:lang w:eastAsia="ko-KR"/>
        </w:rPr>
        <w:t xml:space="preserve"> </w:t>
      </w:r>
      <w:r w:rsidRPr="00456131">
        <w:rPr>
          <w:rFonts w:eastAsiaTheme="minorEastAsia"/>
          <w:lang w:eastAsia="ko-KR"/>
        </w:rPr>
        <w:t>Department of Bioengineering, University of California, Los Angeles, California 90095, United States</w:t>
      </w:r>
    </w:p>
    <w:p w14:paraId="0ED5EE6C" w14:textId="77777777" w:rsidR="00AF4C3B" w:rsidRPr="00E93A15" w:rsidRDefault="00AF4C3B" w:rsidP="00AF4C3B">
      <w:pPr>
        <w:pStyle w:val="Addresses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vertAlign w:val="superscript"/>
          <w:lang w:eastAsia="ko-KR"/>
        </w:rPr>
        <w:t>e</w:t>
      </w:r>
      <w:r w:rsidRPr="00E93A15">
        <w:rPr>
          <w:rFonts w:eastAsiaTheme="minorEastAsia"/>
          <w:vertAlign w:val="superscript"/>
          <w:lang w:eastAsia="ko-KR"/>
        </w:rPr>
        <w:t xml:space="preserve"> </w:t>
      </w:r>
      <w:r w:rsidRPr="00E93A15">
        <w:rPr>
          <w:rFonts w:eastAsiaTheme="minorEastAsia"/>
          <w:lang w:eastAsia="ko-KR"/>
        </w:rPr>
        <w:t xml:space="preserve">Department of Pharmaceutical Engineering, </w:t>
      </w:r>
      <w:proofErr w:type="spellStart"/>
      <w:r w:rsidRPr="00E93A15">
        <w:rPr>
          <w:rFonts w:eastAsiaTheme="minorEastAsia"/>
          <w:lang w:eastAsia="ko-KR"/>
        </w:rPr>
        <w:t>Dankook</w:t>
      </w:r>
      <w:proofErr w:type="spellEnd"/>
      <w:r w:rsidRPr="00E93A15">
        <w:rPr>
          <w:rFonts w:eastAsiaTheme="minorEastAsia"/>
          <w:lang w:eastAsia="ko-KR"/>
        </w:rPr>
        <w:t xml:space="preserve"> University, Cheonan 31116, Republic of Korea</w:t>
      </w:r>
    </w:p>
    <w:p w14:paraId="402870D6" w14:textId="77777777" w:rsidR="00AF4C3B" w:rsidRDefault="00AF4C3B" w:rsidP="00AF4C3B">
      <w:pPr>
        <w:pStyle w:val="Addresses"/>
        <w:spacing w:line="480" w:lineRule="auto"/>
      </w:pPr>
      <w:r>
        <w:rPr>
          <w:rFonts w:eastAsiaTheme="minorEastAsia"/>
          <w:vertAlign w:val="superscript"/>
          <w:lang w:eastAsia="ko-KR"/>
        </w:rPr>
        <w:t>f</w:t>
      </w:r>
      <w:r w:rsidRPr="00E93A15">
        <w:rPr>
          <w:rFonts w:eastAsiaTheme="minorEastAsia"/>
          <w:vertAlign w:val="superscript"/>
          <w:lang w:eastAsia="ko-KR"/>
        </w:rPr>
        <w:t xml:space="preserve"> </w:t>
      </w:r>
      <w:r w:rsidRPr="00E93A15">
        <w:t xml:space="preserve">Department of Pharmaceutical Engineering, </w:t>
      </w:r>
      <w:proofErr w:type="spellStart"/>
      <w:r w:rsidRPr="00E93A15">
        <w:t>Soonchunhyang</w:t>
      </w:r>
      <w:proofErr w:type="spellEnd"/>
      <w:r w:rsidRPr="00E93A15">
        <w:t xml:space="preserve"> University, Asan 31538, Republic of Korea </w:t>
      </w:r>
    </w:p>
    <w:p w14:paraId="3BD4D92D" w14:textId="77777777" w:rsidR="0084752C" w:rsidRPr="00871FA9" w:rsidRDefault="0084752C" w:rsidP="0084752C">
      <w:pPr>
        <w:pStyle w:val="Addresses"/>
        <w:spacing w:line="480" w:lineRule="auto"/>
        <w:rPr>
          <w:rFonts w:eastAsiaTheme="minorEastAsia"/>
          <w:lang w:eastAsia="ko-KR"/>
        </w:rPr>
      </w:pPr>
      <w:r w:rsidRPr="0084752C">
        <w:rPr>
          <w:rFonts w:eastAsiaTheme="minorEastAsia" w:hint="eastAsia"/>
          <w:vertAlign w:val="superscript"/>
          <w:lang w:eastAsia="ko-KR"/>
        </w:rPr>
        <w:t>g</w:t>
      </w:r>
      <w:r w:rsidRPr="0084752C">
        <w:rPr>
          <w:rFonts w:eastAsiaTheme="minorEastAsia"/>
          <w:vertAlign w:val="superscript"/>
          <w:lang w:eastAsia="ko-KR"/>
        </w:rPr>
        <w:t xml:space="preserve"> </w:t>
      </w:r>
      <w:r w:rsidRPr="0084752C">
        <w:rPr>
          <w:rFonts w:eastAsiaTheme="minorEastAsia"/>
          <w:lang w:eastAsia="ko-KR"/>
        </w:rPr>
        <w:t xml:space="preserve">Institute for Molecular Metabolism Innovation, </w:t>
      </w:r>
      <w:proofErr w:type="spellStart"/>
      <w:r w:rsidRPr="0084752C">
        <w:rPr>
          <w:rFonts w:eastAsiaTheme="minorEastAsia"/>
          <w:lang w:eastAsia="ko-KR"/>
        </w:rPr>
        <w:t>Soonchunhyang</w:t>
      </w:r>
      <w:proofErr w:type="spellEnd"/>
      <w:r w:rsidRPr="0084752C">
        <w:rPr>
          <w:rFonts w:eastAsiaTheme="minorEastAsia"/>
          <w:lang w:eastAsia="ko-KR"/>
        </w:rPr>
        <w:t xml:space="preserve"> University, Asan 31538, Republic of Korea</w:t>
      </w:r>
    </w:p>
    <w:p w14:paraId="6A7DA625" w14:textId="77777777" w:rsidR="00AF4C3B" w:rsidRPr="0084752C" w:rsidRDefault="00AF4C3B" w:rsidP="00AF4C3B">
      <w:pPr>
        <w:pStyle w:val="Addresses"/>
        <w:spacing w:line="480" w:lineRule="auto"/>
      </w:pPr>
    </w:p>
    <w:p w14:paraId="715BC290" w14:textId="77777777" w:rsidR="00AF4C3B" w:rsidRDefault="00AF4C3B" w:rsidP="00AF4C3B">
      <w:pPr>
        <w:pStyle w:val="Addresses"/>
        <w:spacing w:line="480" w:lineRule="auto"/>
      </w:pPr>
      <w:r>
        <w:rPr>
          <w:rFonts w:eastAsiaTheme="minorEastAsia"/>
          <w:vertAlign w:val="superscript"/>
          <w:lang w:eastAsia="ko-KR"/>
        </w:rPr>
        <w:lastRenderedPageBreak/>
        <w:t>1</w:t>
      </w:r>
      <w:r w:rsidRPr="00E93A15">
        <w:rPr>
          <w:rFonts w:eastAsiaTheme="minorEastAsia"/>
          <w:vertAlign w:val="superscript"/>
          <w:lang w:eastAsia="ko-KR"/>
        </w:rPr>
        <w:t xml:space="preserve"> </w:t>
      </w:r>
      <w:r>
        <w:t>These authors contributed equally to this work.</w:t>
      </w:r>
    </w:p>
    <w:p w14:paraId="68440872" w14:textId="77777777" w:rsidR="00AF4C3B" w:rsidRPr="00E93A15" w:rsidRDefault="00AF4C3B" w:rsidP="00AF4C3B">
      <w:pPr>
        <w:pStyle w:val="Addresses"/>
        <w:spacing w:line="480" w:lineRule="auto"/>
        <w:rPr>
          <w:rFonts w:eastAsiaTheme="minorEastAsia"/>
          <w:lang w:eastAsia="ko-KR"/>
        </w:rPr>
      </w:pPr>
    </w:p>
    <w:p w14:paraId="1504DA41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rPr>
          <w:rFonts w:eastAsiaTheme="minorEastAsia"/>
          <w:lang w:eastAsia="ko-KR"/>
        </w:rPr>
        <w:t>* Corresponding authors:</w:t>
      </w:r>
    </w:p>
    <w:p w14:paraId="7635A51C" w14:textId="77777777" w:rsidR="00AF4C3B" w:rsidRPr="00E93A15" w:rsidRDefault="00AF4C3B" w:rsidP="00AF4C3B">
      <w:pPr>
        <w:spacing w:line="360" w:lineRule="auto"/>
        <w:rPr>
          <w:rFonts w:eastAsiaTheme="minorEastAsia"/>
          <w:b/>
          <w:lang w:eastAsia="ko-KR"/>
        </w:rPr>
      </w:pPr>
      <w:r w:rsidRPr="00E93A15">
        <w:rPr>
          <w:rFonts w:eastAsiaTheme="minorEastAsia"/>
          <w:b/>
          <w:lang w:eastAsia="ko-KR"/>
        </w:rPr>
        <w:t xml:space="preserve">Chung-Sung Lee, PhD </w:t>
      </w:r>
    </w:p>
    <w:p w14:paraId="030C178A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rPr>
          <w:rFonts w:eastAsiaTheme="minorEastAsia"/>
          <w:lang w:eastAsia="ko-KR"/>
        </w:rPr>
        <w:t>Assistant professor</w:t>
      </w:r>
    </w:p>
    <w:p w14:paraId="01EFC00F" w14:textId="77777777" w:rsidR="00AF4C3B" w:rsidRPr="00E93A15" w:rsidRDefault="00AF4C3B" w:rsidP="00AF4C3B">
      <w:pPr>
        <w:spacing w:line="360" w:lineRule="auto"/>
      </w:pPr>
      <w:r w:rsidRPr="00E93A15">
        <w:t>Department of Medical Science</w:t>
      </w:r>
    </w:p>
    <w:p w14:paraId="65A7B865" w14:textId="77777777" w:rsidR="00AF4C3B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t>Department of Pharmaceutical Engineering</w:t>
      </w:r>
    </w:p>
    <w:p w14:paraId="73B9BECF" w14:textId="2859CDCE" w:rsidR="0084752C" w:rsidRPr="0084752C" w:rsidRDefault="0084752C" w:rsidP="00AF4C3B">
      <w:pPr>
        <w:spacing w:line="360" w:lineRule="auto"/>
        <w:rPr>
          <w:rFonts w:eastAsiaTheme="minorEastAsia"/>
          <w:lang w:eastAsia="ko-KR"/>
        </w:rPr>
      </w:pPr>
      <w:r w:rsidRPr="0084752C">
        <w:rPr>
          <w:rFonts w:eastAsiaTheme="minorEastAsia"/>
          <w:lang w:eastAsia="ko-KR"/>
        </w:rPr>
        <w:t>Institute for Molecular Metabolism Innovation</w:t>
      </w:r>
    </w:p>
    <w:p w14:paraId="6E59ED53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proofErr w:type="spellStart"/>
      <w:r w:rsidRPr="00E93A15">
        <w:t>Soonchunhyang</w:t>
      </w:r>
      <w:proofErr w:type="spellEnd"/>
      <w:r w:rsidRPr="00E93A15">
        <w:t xml:space="preserve"> University</w:t>
      </w:r>
    </w:p>
    <w:p w14:paraId="0AF27E45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rPr>
          <w:rFonts w:eastAsiaTheme="minorEastAsia"/>
          <w:lang w:eastAsia="ko-KR"/>
        </w:rPr>
        <w:t>Email: chungsung@sch.ac.kr</w:t>
      </w:r>
    </w:p>
    <w:p w14:paraId="13E2CCF3" w14:textId="77777777" w:rsidR="00AF4C3B" w:rsidRPr="00E93A15" w:rsidRDefault="00AF4C3B" w:rsidP="00AF4C3B">
      <w:pPr>
        <w:spacing w:line="360" w:lineRule="auto"/>
      </w:pPr>
    </w:p>
    <w:p w14:paraId="7EDD3C5F" w14:textId="77777777" w:rsidR="00AF4C3B" w:rsidRPr="00E93A15" w:rsidRDefault="00AF4C3B" w:rsidP="00AF4C3B">
      <w:pPr>
        <w:spacing w:line="360" w:lineRule="auto"/>
        <w:rPr>
          <w:rFonts w:eastAsiaTheme="minorEastAsia"/>
          <w:b/>
          <w:lang w:eastAsia="ko-KR"/>
        </w:rPr>
      </w:pPr>
      <w:proofErr w:type="spellStart"/>
      <w:r w:rsidRPr="00E93A15">
        <w:rPr>
          <w:rFonts w:eastAsiaTheme="minorEastAsia"/>
          <w:b/>
          <w:lang w:eastAsia="ko-KR"/>
        </w:rPr>
        <w:t>Hee</w:t>
      </w:r>
      <w:proofErr w:type="spellEnd"/>
      <w:r w:rsidRPr="00E93A15">
        <w:rPr>
          <w:rFonts w:eastAsiaTheme="minorEastAsia"/>
          <w:b/>
          <w:lang w:eastAsia="ko-KR"/>
        </w:rPr>
        <w:t xml:space="preserve"> Sook Hwang, PhD </w:t>
      </w:r>
    </w:p>
    <w:p w14:paraId="08620E43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rPr>
          <w:rFonts w:eastAsiaTheme="minorEastAsia"/>
          <w:lang w:eastAsia="ko-KR"/>
        </w:rPr>
        <w:t>Assistant professor</w:t>
      </w:r>
    </w:p>
    <w:p w14:paraId="34C9DCA8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 w:rsidRPr="00E93A15">
        <w:t>Department of Pharmaceutical Engineering</w:t>
      </w:r>
    </w:p>
    <w:p w14:paraId="3F22FB56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proofErr w:type="spellStart"/>
      <w:r w:rsidRPr="00E93A15">
        <w:t>Dankook</w:t>
      </w:r>
      <w:proofErr w:type="spellEnd"/>
      <w:r w:rsidRPr="00E93A15">
        <w:t xml:space="preserve"> University</w:t>
      </w:r>
    </w:p>
    <w:p w14:paraId="3C10F812" w14:textId="77777777" w:rsidR="00AF4C3B" w:rsidRPr="00E93A15" w:rsidRDefault="00AF4C3B" w:rsidP="00AF4C3B">
      <w:pPr>
        <w:spacing w:line="360" w:lineRule="auto"/>
        <w:rPr>
          <w:rFonts w:eastAsiaTheme="minorEastAsia"/>
          <w:b/>
          <w:lang w:eastAsia="ko-KR"/>
        </w:rPr>
      </w:pPr>
      <w:r w:rsidRPr="00E93A15">
        <w:rPr>
          <w:rFonts w:eastAsiaTheme="minorEastAsia"/>
          <w:lang w:eastAsia="ko-KR"/>
        </w:rPr>
        <w:t>Email: hwanghee@dankook.ac.kr</w:t>
      </w:r>
    </w:p>
    <w:p w14:paraId="72099E9B" w14:textId="77777777" w:rsidR="00AF4C3B" w:rsidRDefault="00AF4C3B" w:rsidP="00AF4C3B">
      <w:pPr>
        <w:spacing w:line="360" w:lineRule="auto"/>
        <w:rPr>
          <w:rFonts w:eastAsiaTheme="minorEastAsia"/>
          <w:b/>
          <w:lang w:eastAsia="ko-KR"/>
        </w:rPr>
      </w:pPr>
    </w:p>
    <w:p w14:paraId="761698DE" w14:textId="77777777" w:rsidR="00AF4C3B" w:rsidRDefault="00AF4C3B" w:rsidP="00AF4C3B">
      <w:pPr>
        <w:spacing w:line="360" w:lineRule="auto"/>
        <w:rPr>
          <w:rFonts w:eastAsiaTheme="minorEastAsia"/>
          <w:b/>
          <w:lang w:eastAsia="ko-KR"/>
        </w:rPr>
      </w:pPr>
      <w:r>
        <w:rPr>
          <w:rFonts w:eastAsiaTheme="minorEastAsia"/>
          <w:b/>
          <w:lang w:eastAsia="ko-KR"/>
        </w:rPr>
        <w:t>Min Lee, PhD</w:t>
      </w:r>
    </w:p>
    <w:p w14:paraId="5BF36087" w14:textId="77777777" w:rsidR="00AF4C3B" w:rsidRPr="00E93A15" w:rsidRDefault="00AF4C3B" w:rsidP="00AF4C3B">
      <w:pPr>
        <w:spacing w:line="360" w:lineRule="auto"/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t>P</w:t>
      </w:r>
      <w:r w:rsidRPr="00E93A15">
        <w:rPr>
          <w:rFonts w:eastAsiaTheme="minorEastAsia"/>
          <w:lang w:eastAsia="ko-KR"/>
        </w:rPr>
        <w:t>rofessor</w:t>
      </w:r>
    </w:p>
    <w:p w14:paraId="22CAF9D4" w14:textId="77777777" w:rsidR="00AF4C3B" w:rsidRDefault="00AF4C3B" w:rsidP="00AF4C3B">
      <w:pPr>
        <w:spacing w:line="360" w:lineRule="auto"/>
        <w:rPr>
          <w:rFonts w:eastAsiaTheme="minorEastAsia"/>
          <w:lang w:eastAsia="ko-KR"/>
        </w:rPr>
      </w:pPr>
      <w:r w:rsidRPr="00456131">
        <w:rPr>
          <w:rFonts w:eastAsiaTheme="minorEastAsia"/>
          <w:lang w:eastAsia="ko-KR"/>
        </w:rPr>
        <w:t>Division of Oral and Systemic Health</w:t>
      </w:r>
      <w:r>
        <w:rPr>
          <w:rFonts w:eastAsiaTheme="minorEastAsia"/>
          <w:lang w:eastAsia="ko-KR"/>
        </w:rPr>
        <w:t xml:space="preserve"> Sciences, School of Dentistry</w:t>
      </w:r>
    </w:p>
    <w:p w14:paraId="5FDF0B3C" w14:textId="77777777" w:rsidR="00AF4C3B" w:rsidRDefault="00AF4C3B" w:rsidP="00AF4C3B">
      <w:pPr>
        <w:spacing w:line="360" w:lineRule="auto"/>
        <w:rPr>
          <w:rFonts w:eastAsiaTheme="minorEastAsia"/>
          <w:lang w:eastAsia="ko-KR"/>
        </w:rPr>
      </w:pPr>
      <w:r w:rsidRPr="00456131">
        <w:rPr>
          <w:rFonts w:eastAsiaTheme="minorEastAsia"/>
          <w:lang w:eastAsia="ko-KR"/>
        </w:rPr>
        <w:t>Department of Bioengineering</w:t>
      </w:r>
    </w:p>
    <w:p w14:paraId="0ABEF91B" w14:textId="77777777" w:rsidR="00AF4C3B" w:rsidRDefault="00AF4C3B" w:rsidP="00AF4C3B">
      <w:pPr>
        <w:spacing w:line="360" w:lineRule="auto"/>
        <w:rPr>
          <w:rFonts w:eastAsiaTheme="minorEastAsia"/>
          <w:lang w:eastAsia="ko-KR"/>
        </w:rPr>
      </w:pPr>
      <w:r w:rsidRPr="00456131">
        <w:rPr>
          <w:rFonts w:eastAsiaTheme="minorEastAsia"/>
          <w:lang w:eastAsia="ko-KR"/>
        </w:rPr>
        <w:t>University of California, Los Angeles</w:t>
      </w:r>
    </w:p>
    <w:p w14:paraId="5B674165" w14:textId="77777777" w:rsidR="00AF4C3B" w:rsidRPr="00E93A15" w:rsidRDefault="00AF4C3B" w:rsidP="00AF4C3B">
      <w:pPr>
        <w:spacing w:line="360" w:lineRule="auto"/>
        <w:rPr>
          <w:rFonts w:eastAsiaTheme="minorEastAsia"/>
          <w:b/>
          <w:lang w:eastAsia="ko-KR"/>
        </w:rPr>
      </w:pPr>
      <w:r w:rsidRPr="00E93A15">
        <w:rPr>
          <w:rFonts w:eastAsiaTheme="minorEastAsia"/>
          <w:lang w:eastAsia="ko-KR"/>
        </w:rPr>
        <w:t xml:space="preserve">Email: </w:t>
      </w:r>
      <w:r>
        <w:rPr>
          <w:rFonts w:eastAsiaTheme="minorEastAsia"/>
          <w:lang w:eastAsia="ko-KR"/>
        </w:rPr>
        <w:t>leemin@ucla.edu</w:t>
      </w:r>
    </w:p>
    <w:p w14:paraId="2344AF90" w14:textId="77777777" w:rsidR="00AF4C3B" w:rsidRDefault="00AF4C3B" w:rsidP="00AF4C3B">
      <w:pPr>
        <w:rPr>
          <w:rFonts w:eastAsiaTheme="minorEastAsia"/>
          <w:b/>
          <w:lang w:eastAsia="ko-KR"/>
        </w:rPr>
      </w:pPr>
      <w:r>
        <w:br w:type="page"/>
      </w:r>
    </w:p>
    <w:p w14:paraId="57D32A00" w14:textId="485B5721" w:rsidR="00432BA1" w:rsidRDefault="00573164" w:rsidP="00573164">
      <w:pPr>
        <w:spacing w:line="480" w:lineRule="auto"/>
        <w:jc w:val="both"/>
        <w:rPr>
          <w:rFonts w:eastAsiaTheme="minorEastAsia"/>
          <w:bCs/>
          <w:lang w:eastAsia="ko-KR"/>
        </w:rPr>
      </w:pPr>
      <w:r w:rsidRPr="00573164">
        <w:rPr>
          <w:rFonts w:eastAsiaTheme="minorEastAsia"/>
          <w:bCs/>
          <w:noProof/>
          <w:lang w:eastAsia="ko-KR"/>
        </w:rPr>
        <w:lastRenderedPageBreak/>
        <w:drawing>
          <wp:inline distT="0" distB="0" distL="0" distR="0" wp14:anchorId="732A5CEF" wp14:editId="4B6F54D9">
            <wp:extent cx="5731510" cy="3415030"/>
            <wp:effectExtent l="0" t="0" r="0" b="0"/>
            <wp:docPr id="97" name="그림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그림 9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4165C" w14:textId="6EC7A4C7" w:rsidR="006F6FFC" w:rsidRDefault="00FE48BA" w:rsidP="00FE48BA">
      <w:pPr>
        <w:spacing w:line="480" w:lineRule="auto"/>
        <w:jc w:val="both"/>
      </w:pPr>
      <w:r w:rsidRPr="00506C4C">
        <w:rPr>
          <w:rFonts w:eastAsiaTheme="minorEastAsia"/>
          <w:b/>
          <w:bCs/>
          <w:lang w:eastAsia="ko-KR"/>
        </w:rPr>
        <w:t xml:space="preserve">Figure </w:t>
      </w:r>
      <w:r w:rsidR="00614E75">
        <w:rPr>
          <w:rFonts w:eastAsiaTheme="minorEastAsia"/>
          <w:b/>
          <w:bCs/>
          <w:lang w:eastAsia="ko-KR"/>
        </w:rPr>
        <w:t>S</w:t>
      </w:r>
      <w:r w:rsidRPr="00506C4C">
        <w:rPr>
          <w:rFonts w:eastAsiaTheme="minorEastAsia"/>
          <w:b/>
          <w:bCs/>
          <w:lang w:eastAsia="ko-KR"/>
        </w:rPr>
        <w:t xml:space="preserve">1. </w:t>
      </w:r>
      <w:r w:rsidR="007D34A9" w:rsidRPr="00506C4C">
        <w:rPr>
          <w:rFonts w:eastAsiaTheme="minorEastAsia"/>
          <w:b/>
          <w:bCs/>
          <w:lang w:eastAsia="ko-KR"/>
        </w:rPr>
        <w:t>Synthetic route and s</w:t>
      </w:r>
      <w:r w:rsidR="007D34A9" w:rsidRPr="00506C4C">
        <w:rPr>
          <w:b/>
        </w:rPr>
        <w:t xml:space="preserve">tructural characterization of acetylated hyaluronic acid (HA acetate). </w:t>
      </w:r>
      <w:r w:rsidRPr="00506C4C">
        <w:t>(</w:t>
      </w:r>
      <w:r w:rsidRPr="00506C4C">
        <w:rPr>
          <w:b/>
        </w:rPr>
        <w:t>A</w:t>
      </w:r>
      <w:r w:rsidRPr="00506C4C">
        <w:t xml:space="preserve">) </w:t>
      </w:r>
      <w:r w:rsidR="007D34A9" w:rsidRPr="00506C4C">
        <w:t>Synthetic route of HA acetate. (</w:t>
      </w:r>
      <w:r w:rsidR="007D34A9" w:rsidRPr="00506C4C">
        <w:rPr>
          <w:b/>
        </w:rPr>
        <w:t>B</w:t>
      </w:r>
      <w:r w:rsidR="007D34A9" w:rsidRPr="00506C4C">
        <w:t>) ¹H-NMR spectrum of HA acetate</w:t>
      </w:r>
      <w:r w:rsidR="00475AF1">
        <w:rPr>
          <w:rFonts w:eastAsiaTheme="minorEastAsia" w:hint="eastAsia"/>
          <w:lang w:eastAsia="ko-KR"/>
        </w:rPr>
        <w:t xml:space="preserve"> </w:t>
      </w:r>
      <w:r w:rsidR="00475AF1" w:rsidRPr="00475AF1">
        <w:rPr>
          <w:rFonts w:eastAsiaTheme="minorEastAsia"/>
          <w:lang w:eastAsia="ko-KR"/>
        </w:rPr>
        <w:t>recorded in DMSO-</w:t>
      </w:r>
      <w:r w:rsidR="00475AF1" w:rsidRPr="00475AF1">
        <w:rPr>
          <w:rFonts w:eastAsiaTheme="minorEastAsia"/>
          <w:i/>
          <w:iCs/>
          <w:lang w:eastAsia="ko-KR"/>
        </w:rPr>
        <w:t>d₆</w:t>
      </w:r>
      <w:r w:rsidR="007D34A9" w:rsidRPr="00506C4C">
        <w:t>. (</w:t>
      </w:r>
      <w:r w:rsidR="007D34A9" w:rsidRPr="00506C4C">
        <w:rPr>
          <w:b/>
        </w:rPr>
        <w:t>C</w:t>
      </w:r>
      <w:r w:rsidR="007D34A9" w:rsidRPr="00506C4C">
        <w:t>) FT-IR spectrum of HA acetate.</w:t>
      </w:r>
    </w:p>
    <w:p w14:paraId="7C09618C" w14:textId="77777777" w:rsidR="006F6FFC" w:rsidRDefault="006F6FFC">
      <w:r>
        <w:br w:type="page"/>
      </w:r>
    </w:p>
    <w:p w14:paraId="4BD2BDC9" w14:textId="5E6D86F3" w:rsidR="00573164" w:rsidRDefault="00B07494" w:rsidP="006F6FFC">
      <w:pPr>
        <w:spacing w:line="480" w:lineRule="auto"/>
        <w:jc w:val="center"/>
        <w:rPr>
          <w:rFonts w:eastAsiaTheme="minorEastAsia"/>
          <w:bCs/>
          <w:lang w:eastAsia="ko-KR"/>
        </w:rPr>
      </w:pPr>
      <w:r w:rsidRPr="00B07494">
        <w:rPr>
          <w:rFonts w:eastAsiaTheme="minorEastAsia"/>
          <w:bCs/>
          <w:lang w:eastAsia="ko-KR"/>
        </w:rPr>
        <w:lastRenderedPageBreak/>
        <w:drawing>
          <wp:inline distT="0" distB="0" distL="0" distR="0" wp14:anchorId="2ADEEE99" wp14:editId="3E3CD568">
            <wp:extent cx="2402032" cy="3176291"/>
            <wp:effectExtent l="0" t="0" r="0" b="0"/>
            <wp:docPr id="15" name="그림 14" descr="블랙, 스크린샷, 디자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AC5C798E-9A72-EB8A-490F-722D84486E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 descr="블랙, 스크린샷, 디자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AC5C798E-9A72-EB8A-490F-722D84486E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2032" cy="317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CB28E" w14:textId="358E2191" w:rsidR="006F6FFC" w:rsidRDefault="006F6FFC" w:rsidP="006F6FFC">
      <w:pPr>
        <w:spacing w:line="480" w:lineRule="auto"/>
        <w:jc w:val="both"/>
        <w:rPr>
          <w:rFonts w:eastAsiaTheme="minorEastAsia"/>
          <w:bCs/>
          <w:lang w:eastAsia="ko-KR"/>
        </w:rPr>
      </w:pPr>
      <w:r w:rsidRPr="00506C4C">
        <w:rPr>
          <w:rFonts w:eastAsiaTheme="minorEastAsia"/>
          <w:b/>
          <w:bCs/>
          <w:lang w:eastAsia="ko-KR"/>
        </w:rPr>
        <w:t xml:space="preserve">Figure </w:t>
      </w:r>
      <w:r>
        <w:rPr>
          <w:rFonts w:eastAsiaTheme="minorEastAsia"/>
          <w:b/>
          <w:bCs/>
          <w:lang w:eastAsia="ko-KR"/>
        </w:rPr>
        <w:t>S</w:t>
      </w:r>
      <w:r>
        <w:rPr>
          <w:rFonts w:eastAsiaTheme="minorEastAsia" w:hint="eastAsia"/>
          <w:b/>
          <w:bCs/>
          <w:lang w:eastAsia="ko-KR"/>
        </w:rPr>
        <w:t>2</w:t>
      </w:r>
      <w:r w:rsidRPr="00506C4C">
        <w:rPr>
          <w:rFonts w:eastAsiaTheme="minorEastAsia"/>
          <w:b/>
          <w:bCs/>
          <w:lang w:eastAsia="ko-KR"/>
        </w:rPr>
        <w:t xml:space="preserve">. </w:t>
      </w:r>
      <w:r>
        <w:t xml:space="preserve">Quantification of </w:t>
      </w:r>
      <w:r w:rsidRPr="00632F72">
        <w:rPr>
          <w:rStyle w:val="af1"/>
          <w:b w:val="0"/>
        </w:rPr>
        <w:t>IL-6</w:t>
      </w:r>
      <w:r>
        <w:t xml:space="preserve"> from RAW 264.7 macrophage supernatants following exposure to</w:t>
      </w:r>
      <w:r>
        <w:rPr>
          <w:rFonts w:eastAsiaTheme="minorEastAsia" w:hint="eastAsia"/>
          <w:lang w:eastAsia="ko-KR"/>
        </w:rPr>
        <w:t xml:space="preserve"> PLGA </w:t>
      </w:r>
      <w:r w:rsidR="000B5B80" w:rsidRPr="000B5B80">
        <w:rPr>
          <w:rFonts w:eastAsiaTheme="minorEastAsia"/>
          <w:lang w:eastAsia="ko-KR"/>
        </w:rPr>
        <w:t>byproducts—lactic acid (0.015 M; 1.35 mg/mL) and glycolic acid (0.015 M; 1.14 mg/mL)—and</w:t>
      </w:r>
      <w:r>
        <w:t xml:space="preserve"> </w:t>
      </w:r>
      <w:r>
        <w:rPr>
          <w:rFonts w:eastAsiaTheme="minorEastAsia" w:hint="eastAsia"/>
          <w:lang w:eastAsia="ko-KR"/>
        </w:rPr>
        <w:t>HA acetate</w:t>
      </w:r>
      <w:r w:rsidR="00D35FE7">
        <w:rPr>
          <w:rFonts w:eastAsiaTheme="minorEastAsia" w:hint="eastAsia"/>
          <w:lang w:eastAsia="ko-KR"/>
        </w:rPr>
        <w:t xml:space="preserve"> </w:t>
      </w:r>
      <w:r w:rsidR="00D35FE7" w:rsidRPr="00D35FE7">
        <w:rPr>
          <w:rFonts w:eastAsiaTheme="minorEastAsia"/>
          <w:lang w:eastAsia="ko-KR"/>
        </w:rPr>
        <w:t>(2.5 mg/mL)</w:t>
      </w:r>
      <w:r>
        <w:t xml:space="preserve">. </w:t>
      </w:r>
      <w:r w:rsidR="004D3E61" w:rsidRPr="004D3E61">
        <w:t>The HA acetate sample was prepared by dispersing HA acetate in DMEM</w:t>
      </w:r>
      <w:r w:rsidR="000D7B65">
        <w:rPr>
          <w:rFonts w:eastAsiaTheme="minorEastAsia" w:hint="eastAsia"/>
          <w:lang w:eastAsia="ko-KR"/>
        </w:rPr>
        <w:t xml:space="preserve"> and incubating</w:t>
      </w:r>
      <w:r w:rsidR="004D3E61" w:rsidRPr="004D3E61">
        <w:t xml:space="preserve"> </w:t>
      </w:r>
      <w:r w:rsidR="000D7B65">
        <w:rPr>
          <w:rFonts w:eastAsiaTheme="minorEastAsia" w:hint="eastAsia"/>
          <w:lang w:eastAsia="ko-KR"/>
        </w:rPr>
        <w:t xml:space="preserve">the suspension </w:t>
      </w:r>
      <w:r w:rsidR="004D3E61" w:rsidRPr="004D3E61">
        <w:t>in a shaking incubator at 37.0 °C</w:t>
      </w:r>
      <w:r w:rsidR="000D7B65">
        <w:rPr>
          <w:rFonts w:eastAsiaTheme="minorEastAsia" w:hint="eastAsia"/>
          <w:lang w:eastAsia="ko-KR"/>
        </w:rPr>
        <w:t xml:space="preserve"> and</w:t>
      </w:r>
      <w:r w:rsidR="004D3E61" w:rsidRPr="004D3E61">
        <w:t xml:space="preserve"> 60 rpm for 7 days.</w:t>
      </w:r>
      <w:r w:rsidR="004D3E61">
        <w:rPr>
          <w:rFonts w:eastAsiaTheme="minorEastAsia" w:hint="eastAsia"/>
          <w:lang w:eastAsia="ko-KR"/>
        </w:rPr>
        <w:t xml:space="preserve"> </w:t>
      </w:r>
      <w:r w:rsidR="000D7B65" w:rsidRPr="000D7B65">
        <w:t>IL-6 concentrations were normalized to cellular metabolic activity measured by the CCK-8 assay to correct for variations in viable cell number.</w:t>
      </w:r>
      <w:r w:rsidR="00EE47A2" w:rsidRPr="00EE47A2">
        <w:t xml:space="preserve"> Data are presented as IL-6 levels normalized to CCK-8 metabolic activity (IL-6/CCK-8).</w:t>
      </w:r>
      <w:r w:rsidR="00EE47A2">
        <w:rPr>
          <w:rFonts w:eastAsiaTheme="minorEastAsia" w:hint="eastAsia"/>
          <w:lang w:eastAsia="ko-KR"/>
        </w:rPr>
        <w:t xml:space="preserve"> </w:t>
      </w:r>
      <w:r w:rsidR="00B07494" w:rsidRPr="00B07494">
        <w:rPr>
          <w:rFonts w:eastAsiaTheme="minorEastAsia"/>
          <w:lang w:eastAsia="ko-KR"/>
        </w:rPr>
        <w:t>The control group represents untreated cells with no added materials.</w:t>
      </w:r>
      <w:r w:rsidR="00B07494">
        <w:rPr>
          <w:rFonts w:eastAsiaTheme="minorEastAsia" w:hint="eastAsia"/>
          <w:lang w:eastAsia="ko-KR"/>
        </w:rPr>
        <w:t xml:space="preserve"> </w:t>
      </w:r>
      <w:r w:rsidRPr="00456131">
        <w:rPr>
          <w:rFonts w:eastAsiaTheme="minorEastAsia"/>
          <w:bCs/>
        </w:rPr>
        <w:t xml:space="preserve">Statistical analysis was </w:t>
      </w:r>
      <w:r>
        <w:rPr>
          <w:rFonts w:eastAsiaTheme="minorEastAsia"/>
          <w:bCs/>
        </w:rPr>
        <w:t>conducted</w:t>
      </w:r>
      <w:r w:rsidRPr="00456131">
        <w:rPr>
          <w:rFonts w:eastAsiaTheme="minorEastAsia"/>
          <w:bCs/>
        </w:rPr>
        <w:t xml:space="preserve"> using one-way ANOVA with Tukey’s post hoc </w:t>
      </w:r>
      <w:r w:rsidRPr="006F6FFC">
        <w:rPr>
          <w:rFonts w:eastAsiaTheme="minorEastAsia"/>
          <w:bCs/>
        </w:rPr>
        <w:t>test (</w:t>
      </w:r>
      <w:r w:rsidRPr="006F6FFC">
        <w:t>n = 3</w:t>
      </w:r>
      <w:r w:rsidRPr="006F6FFC">
        <w:rPr>
          <w:rFonts w:eastAsiaTheme="minorEastAsia" w:hint="eastAsia"/>
          <w:lang w:eastAsia="ko-KR"/>
        </w:rPr>
        <w:t xml:space="preserve">; </w:t>
      </w:r>
      <w:r w:rsidRPr="006F6FFC">
        <w:rPr>
          <w:rFonts w:eastAsiaTheme="minorEastAsia"/>
          <w:bCs/>
        </w:rPr>
        <w:t>*</w:t>
      </w:r>
      <w:r w:rsidRPr="00456131">
        <w:rPr>
          <w:rFonts w:eastAsiaTheme="minorEastAsia"/>
          <w:bCs/>
          <w:i/>
        </w:rPr>
        <w:t>p</w:t>
      </w:r>
      <w:r w:rsidRPr="00456131">
        <w:rPr>
          <w:rFonts w:eastAsiaTheme="minorEastAsia"/>
          <w:bCs/>
        </w:rPr>
        <w:t xml:space="preserve"> &lt; 0.0</w:t>
      </w:r>
      <w:r>
        <w:rPr>
          <w:rFonts w:eastAsiaTheme="minorEastAsia" w:hint="eastAsia"/>
          <w:bCs/>
          <w:lang w:eastAsia="ko-KR"/>
        </w:rPr>
        <w:t>5</w:t>
      </w:r>
      <w:r w:rsidRPr="006F6FFC">
        <w:rPr>
          <w:rFonts w:eastAsiaTheme="minorEastAsia"/>
          <w:bCs/>
        </w:rPr>
        <w:t>;</w:t>
      </w:r>
      <w:r w:rsidRPr="006F6FFC">
        <w:rPr>
          <w:rFonts w:eastAsiaTheme="minorEastAsia" w:hint="eastAsia"/>
          <w:bCs/>
          <w:lang w:eastAsia="ko-KR"/>
        </w:rPr>
        <w:t xml:space="preserve"> </w:t>
      </w:r>
      <w:r w:rsidRPr="006F6FFC">
        <w:rPr>
          <w:rFonts w:eastAsiaTheme="minorEastAsia"/>
          <w:bCs/>
        </w:rPr>
        <w:t>***</w:t>
      </w:r>
      <w:r w:rsidRPr="00456131">
        <w:rPr>
          <w:rFonts w:eastAsiaTheme="minorEastAsia"/>
          <w:bCs/>
          <w:i/>
        </w:rPr>
        <w:t>p</w:t>
      </w:r>
      <w:r w:rsidRPr="00456131">
        <w:rPr>
          <w:rFonts w:eastAsiaTheme="minorEastAsia"/>
          <w:bCs/>
        </w:rPr>
        <w:t xml:space="preserve"> &lt; 0.0</w:t>
      </w:r>
      <w:r>
        <w:rPr>
          <w:rFonts w:eastAsiaTheme="minorEastAsia"/>
          <w:bCs/>
        </w:rPr>
        <w:t>01</w:t>
      </w:r>
      <w:r w:rsidRPr="00456131">
        <w:rPr>
          <w:rFonts w:eastAsiaTheme="minorEastAsia"/>
          <w:bCs/>
        </w:rPr>
        <w:t>).</w:t>
      </w:r>
    </w:p>
    <w:p w14:paraId="61ABD163" w14:textId="1C06C15E" w:rsidR="00B07494" w:rsidRDefault="00B07494" w:rsidP="006F6FFC">
      <w:pPr>
        <w:spacing w:line="480" w:lineRule="auto"/>
        <w:jc w:val="both"/>
        <w:rPr>
          <w:rFonts w:eastAsiaTheme="minorEastAsia"/>
          <w:bCs/>
          <w:lang w:eastAsia="ko-KR"/>
        </w:rPr>
      </w:pPr>
    </w:p>
    <w:sectPr w:rsidR="00B07494" w:rsidSect="00CD2237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3F2D7" w14:textId="77777777" w:rsidR="00090C9A" w:rsidRDefault="00090C9A">
      <w:r>
        <w:separator/>
      </w:r>
    </w:p>
  </w:endnote>
  <w:endnote w:type="continuationSeparator" w:id="0">
    <w:p w14:paraId="5D791F3A" w14:textId="77777777" w:rsidR="00090C9A" w:rsidRDefault="00090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1FB28" w14:textId="4B07413C" w:rsidR="00D20DD3" w:rsidRDefault="00D20DD3" w:rsidP="00881456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991F7F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F2C10" w14:textId="77777777" w:rsidR="00090C9A" w:rsidRDefault="00090C9A">
      <w:r>
        <w:separator/>
      </w:r>
    </w:p>
  </w:footnote>
  <w:footnote w:type="continuationSeparator" w:id="0">
    <w:p w14:paraId="2997B731" w14:textId="77777777" w:rsidR="00090C9A" w:rsidRDefault="00090C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89742D" w14:textId="6E97414D" w:rsidR="00D20DD3" w:rsidRPr="009B44CC" w:rsidRDefault="00D20DD3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62EE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56464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14F4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EFA2A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BA67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D678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E22EA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0127F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225D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4084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74672296">
    <w:abstractNumId w:val="9"/>
  </w:num>
  <w:num w:numId="2" w16cid:durableId="866872699">
    <w:abstractNumId w:val="7"/>
  </w:num>
  <w:num w:numId="3" w16cid:durableId="1396659696">
    <w:abstractNumId w:val="6"/>
  </w:num>
  <w:num w:numId="4" w16cid:durableId="528026333">
    <w:abstractNumId w:val="5"/>
  </w:num>
  <w:num w:numId="5" w16cid:durableId="1414427488">
    <w:abstractNumId w:val="4"/>
  </w:num>
  <w:num w:numId="6" w16cid:durableId="313460945">
    <w:abstractNumId w:val="8"/>
  </w:num>
  <w:num w:numId="7" w16cid:durableId="1065839167">
    <w:abstractNumId w:val="3"/>
  </w:num>
  <w:num w:numId="8" w16cid:durableId="1949314062">
    <w:abstractNumId w:val="2"/>
  </w:num>
  <w:num w:numId="9" w16cid:durableId="79109011">
    <w:abstractNumId w:val="1"/>
  </w:num>
  <w:num w:numId="10" w16cid:durableId="539630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16A0"/>
    <w:rsid w:val="000003BB"/>
    <w:rsid w:val="00000723"/>
    <w:rsid w:val="00001698"/>
    <w:rsid w:val="000021AA"/>
    <w:rsid w:val="0000374D"/>
    <w:rsid w:val="00004249"/>
    <w:rsid w:val="000049B9"/>
    <w:rsid w:val="00004A23"/>
    <w:rsid w:val="000057DE"/>
    <w:rsid w:val="00005D0A"/>
    <w:rsid w:val="00006139"/>
    <w:rsid w:val="00006A0A"/>
    <w:rsid w:val="0000703E"/>
    <w:rsid w:val="00007753"/>
    <w:rsid w:val="00007F0C"/>
    <w:rsid w:val="000112FC"/>
    <w:rsid w:val="000118B0"/>
    <w:rsid w:val="00011D9C"/>
    <w:rsid w:val="00011F40"/>
    <w:rsid w:val="00012184"/>
    <w:rsid w:val="000124C5"/>
    <w:rsid w:val="00013161"/>
    <w:rsid w:val="00013451"/>
    <w:rsid w:val="000134E9"/>
    <w:rsid w:val="0001454A"/>
    <w:rsid w:val="00014DF7"/>
    <w:rsid w:val="00015047"/>
    <w:rsid w:val="000163EA"/>
    <w:rsid w:val="000167B2"/>
    <w:rsid w:val="0001683C"/>
    <w:rsid w:val="00016CB5"/>
    <w:rsid w:val="000172E7"/>
    <w:rsid w:val="00017647"/>
    <w:rsid w:val="00017685"/>
    <w:rsid w:val="00017CF4"/>
    <w:rsid w:val="000208D9"/>
    <w:rsid w:val="00020A5B"/>
    <w:rsid w:val="00020F2E"/>
    <w:rsid w:val="000214A8"/>
    <w:rsid w:val="000214F1"/>
    <w:rsid w:val="00022577"/>
    <w:rsid w:val="000231EF"/>
    <w:rsid w:val="000235AB"/>
    <w:rsid w:val="000238E1"/>
    <w:rsid w:val="00023F64"/>
    <w:rsid w:val="00024AC1"/>
    <w:rsid w:val="00024F0F"/>
    <w:rsid w:val="000262B0"/>
    <w:rsid w:val="00026969"/>
    <w:rsid w:val="000269C8"/>
    <w:rsid w:val="00026EF8"/>
    <w:rsid w:val="00027729"/>
    <w:rsid w:val="0002773C"/>
    <w:rsid w:val="0002788B"/>
    <w:rsid w:val="00027D16"/>
    <w:rsid w:val="00027DD1"/>
    <w:rsid w:val="00027FB5"/>
    <w:rsid w:val="00030077"/>
    <w:rsid w:val="0003019A"/>
    <w:rsid w:val="000314D2"/>
    <w:rsid w:val="00032C9F"/>
    <w:rsid w:val="0003318F"/>
    <w:rsid w:val="000344CB"/>
    <w:rsid w:val="000345BD"/>
    <w:rsid w:val="000348F8"/>
    <w:rsid w:val="0003526E"/>
    <w:rsid w:val="00035EB8"/>
    <w:rsid w:val="00036FBB"/>
    <w:rsid w:val="00037DED"/>
    <w:rsid w:val="0004094E"/>
    <w:rsid w:val="00040B7B"/>
    <w:rsid w:val="0004182F"/>
    <w:rsid w:val="00041D5D"/>
    <w:rsid w:val="00042949"/>
    <w:rsid w:val="000435F6"/>
    <w:rsid w:val="000437F7"/>
    <w:rsid w:val="00043943"/>
    <w:rsid w:val="00045D7F"/>
    <w:rsid w:val="00045FC0"/>
    <w:rsid w:val="00046590"/>
    <w:rsid w:val="0004793F"/>
    <w:rsid w:val="00050985"/>
    <w:rsid w:val="00050B3B"/>
    <w:rsid w:val="00051701"/>
    <w:rsid w:val="00051745"/>
    <w:rsid w:val="0005269F"/>
    <w:rsid w:val="00052ACD"/>
    <w:rsid w:val="00052C47"/>
    <w:rsid w:val="00053003"/>
    <w:rsid w:val="000530B9"/>
    <w:rsid w:val="00053648"/>
    <w:rsid w:val="00053729"/>
    <w:rsid w:val="00053F46"/>
    <w:rsid w:val="0005501E"/>
    <w:rsid w:val="00055883"/>
    <w:rsid w:val="0005639D"/>
    <w:rsid w:val="00056722"/>
    <w:rsid w:val="00057239"/>
    <w:rsid w:val="0005750E"/>
    <w:rsid w:val="0006044D"/>
    <w:rsid w:val="00060F73"/>
    <w:rsid w:val="00061AE3"/>
    <w:rsid w:val="00062324"/>
    <w:rsid w:val="00063C0E"/>
    <w:rsid w:val="0006442A"/>
    <w:rsid w:val="00064D98"/>
    <w:rsid w:val="0006582E"/>
    <w:rsid w:val="00065BB1"/>
    <w:rsid w:val="00066001"/>
    <w:rsid w:val="00066ED3"/>
    <w:rsid w:val="000708CF"/>
    <w:rsid w:val="00070A5C"/>
    <w:rsid w:val="00070F3A"/>
    <w:rsid w:val="0007116D"/>
    <w:rsid w:val="00072DF8"/>
    <w:rsid w:val="00072EA7"/>
    <w:rsid w:val="00073381"/>
    <w:rsid w:val="000742BA"/>
    <w:rsid w:val="00074302"/>
    <w:rsid w:val="00076236"/>
    <w:rsid w:val="00076776"/>
    <w:rsid w:val="00076EAD"/>
    <w:rsid w:val="00077E23"/>
    <w:rsid w:val="00077F0D"/>
    <w:rsid w:val="000800F6"/>
    <w:rsid w:val="00080565"/>
    <w:rsid w:val="00081D38"/>
    <w:rsid w:val="000822BA"/>
    <w:rsid w:val="0008256E"/>
    <w:rsid w:val="0008287E"/>
    <w:rsid w:val="00083031"/>
    <w:rsid w:val="0008430D"/>
    <w:rsid w:val="00084675"/>
    <w:rsid w:val="000853BE"/>
    <w:rsid w:val="000856EA"/>
    <w:rsid w:val="00085789"/>
    <w:rsid w:val="0008591F"/>
    <w:rsid w:val="00085FC7"/>
    <w:rsid w:val="000864E6"/>
    <w:rsid w:val="00086F23"/>
    <w:rsid w:val="0008740B"/>
    <w:rsid w:val="000904D3"/>
    <w:rsid w:val="0009083B"/>
    <w:rsid w:val="00090C9A"/>
    <w:rsid w:val="00091629"/>
    <w:rsid w:val="000916DF"/>
    <w:rsid w:val="0009309C"/>
    <w:rsid w:val="00093F1B"/>
    <w:rsid w:val="00094A3F"/>
    <w:rsid w:val="0009595D"/>
    <w:rsid w:val="00095AC8"/>
    <w:rsid w:val="0009686F"/>
    <w:rsid w:val="000A00B8"/>
    <w:rsid w:val="000A1074"/>
    <w:rsid w:val="000A1098"/>
    <w:rsid w:val="000A136B"/>
    <w:rsid w:val="000A1A47"/>
    <w:rsid w:val="000A1F4B"/>
    <w:rsid w:val="000A21A9"/>
    <w:rsid w:val="000A2701"/>
    <w:rsid w:val="000A2975"/>
    <w:rsid w:val="000A3E93"/>
    <w:rsid w:val="000A472C"/>
    <w:rsid w:val="000A48BB"/>
    <w:rsid w:val="000A49D4"/>
    <w:rsid w:val="000A4F93"/>
    <w:rsid w:val="000A5773"/>
    <w:rsid w:val="000A5CA7"/>
    <w:rsid w:val="000A672E"/>
    <w:rsid w:val="000A682F"/>
    <w:rsid w:val="000A6FF9"/>
    <w:rsid w:val="000A786F"/>
    <w:rsid w:val="000A78E9"/>
    <w:rsid w:val="000B05A0"/>
    <w:rsid w:val="000B0CB0"/>
    <w:rsid w:val="000B1F0F"/>
    <w:rsid w:val="000B1FD3"/>
    <w:rsid w:val="000B207C"/>
    <w:rsid w:val="000B31E1"/>
    <w:rsid w:val="000B32E7"/>
    <w:rsid w:val="000B33EE"/>
    <w:rsid w:val="000B4293"/>
    <w:rsid w:val="000B457D"/>
    <w:rsid w:val="000B4CBE"/>
    <w:rsid w:val="000B5A14"/>
    <w:rsid w:val="000B5B80"/>
    <w:rsid w:val="000B68AA"/>
    <w:rsid w:val="000B69CA"/>
    <w:rsid w:val="000C1472"/>
    <w:rsid w:val="000C1999"/>
    <w:rsid w:val="000C1BDB"/>
    <w:rsid w:val="000C1EFD"/>
    <w:rsid w:val="000C1F80"/>
    <w:rsid w:val="000C21EF"/>
    <w:rsid w:val="000C259E"/>
    <w:rsid w:val="000C2C43"/>
    <w:rsid w:val="000C39D8"/>
    <w:rsid w:val="000C3E0C"/>
    <w:rsid w:val="000C583C"/>
    <w:rsid w:val="000C5A03"/>
    <w:rsid w:val="000C6252"/>
    <w:rsid w:val="000C6767"/>
    <w:rsid w:val="000C68A5"/>
    <w:rsid w:val="000C6AF4"/>
    <w:rsid w:val="000C6DDF"/>
    <w:rsid w:val="000C6E51"/>
    <w:rsid w:val="000C6F8A"/>
    <w:rsid w:val="000C7C9D"/>
    <w:rsid w:val="000D01AB"/>
    <w:rsid w:val="000D1673"/>
    <w:rsid w:val="000D19EE"/>
    <w:rsid w:val="000D2D4B"/>
    <w:rsid w:val="000D306C"/>
    <w:rsid w:val="000D3686"/>
    <w:rsid w:val="000D39EC"/>
    <w:rsid w:val="000D3D7F"/>
    <w:rsid w:val="000D45F4"/>
    <w:rsid w:val="000D4E36"/>
    <w:rsid w:val="000D53B4"/>
    <w:rsid w:val="000D55D1"/>
    <w:rsid w:val="000D5AB4"/>
    <w:rsid w:val="000D66DB"/>
    <w:rsid w:val="000D6913"/>
    <w:rsid w:val="000D6D7E"/>
    <w:rsid w:val="000D7B65"/>
    <w:rsid w:val="000D7EBA"/>
    <w:rsid w:val="000E1CDF"/>
    <w:rsid w:val="000E2021"/>
    <w:rsid w:val="000E28A6"/>
    <w:rsid w:val="000E2E2B"/>
    <w:rsid w:val="000E3E26"/>
    <w:rsid w:val="000E5295"/>
    <w:rsid w:val="000E5F26"/>
    <w:rsid w:val="000E7192"/>
    <w:rsid w:val="000E788B"/>
    <w:rsid w:val="000E7A5B"/>
    <w:rsid w:val="000E7BBA"/>
    <w:rsid w:val="000F0DAE"/>
    <w:rsid w:val="000F1855"/>
    <w:rsid w:val="000F25F2"/>
    <w:rsid w:val="000F2B54"/>
    <w:rsid w:val="000F2F87"/>
    <w:rsid w:val="000F36A0"/>
    <w:rsid w:val="000F37C9"/>
    <w:rsid w:val="000F3AAF"/>
    <w:rsid w:val="000F512F"/>
    <w:rsid w:val="000F59F5"/>
    <w:rsid w:val="000F764C"/>
    <w:rsid w:val="000F7B78"/>
    <w:rsid w:val="000F7D3E"/>
    <w:rsid w:val="00100901"/>
    <w:rsid w:val="00100BF1"/>
    <w:rsid w:val="00101069"/>
    <w:rsid w:val="001013F4"/>
    <w:rsid w:val="001035E6"/>
    <w:rsid w:val="00103B4B"/>
    <w:rsid w:val="0010489B"/>
    <w:rsid w:val="00104CB3"/>
    <w:rsid w:val="001053AE"/>
    <w:rsid w:val="001054D4"/>
    <w:rsid w:val="001058DB"/>
    <w:rsid w:val="001059D0"/>
    <w:rsid w:val="0010628C"/>
    <w:rsid w:val="00106646"/>
    <w:rsid w:val="0010686C"/>
    <w:rsid w:val="001073DB"/>
    <w:rsid w:val="00107671"/>
    <w:rsid w:val="00107C5F"/>
    <w:rsid w:val="00107CCC"/>
    <w:rsid w:val="00107F4D"/>
    <w:rsid w:val="00107FB2"/>
    <w:rsid w:val="00110011"/>
    <w:rsid w:val="001105BD"/>
    <w:rsid w:val="00112612"/>
    <w:rsid w:val="00113361"/>
    <w:rsid w:val="00113A4D"/>
    <w:rsid w:val="00114737"/>
    <w:rsid w:val="00115CED"/>
    <w:rsid w:val="00116C82"/>
    <w:rsid w:val="00120437"/>
    <w:rsid w:val="00120E85"/>
    <w:rsid w:val="00122A6C"/>
    <w:rsid w:val="001237F8"/>
    <w:rsid w:val="00123ADA"/>
    <w:rsid w:val="00123F08"/>
    <w:rsid w:val="00123FF1"/>
    <w:rsid w:val="0012404F"/>
    <w:rsid w:val="001241A5"/>
    <w:rsid w:val="001241D3"/>
    <w:rsid w:val="00124913"/>
    <w:rsid w:val="00124DCF"/>
    <w:rsid w:val="00125420"/>
    <w:rsid w:val="00125573"/>
    <w:rsid w:val="0012598A"/>
    <w:rsid w:val="00125BC1"/>
    <w:rsid w:val="001263B6"/>
    <w:rsid w:val="0012642A"/>
    <w:rsid w:val="00126D17"/>
    <w:rsid w:val="00127A1C"/>
    <w:rsid w:val="00130531"/>
    <w:rsid w:val="001305BF"/>
    <w:rsid w:val="001316ED"/>
    <w:rsid w:val="00131D58"/>
    <w:rsid w:val="00132A76"/>
    <w:rsid w:val="00132E5E"/>
    <w:rsid w:val="001334FB"/>
    <w:rsid w:val="001346DB"/>
    <w:rsid w:val="00135645"/>
    <w:rsid w:val="0013606F"/>
    <w:rsid w:val="00136587"/>
    <w:rsid w:val="001366FC"/>
    <w:rsid w:val="001370B1"/>
    <w:rsid w:val="00137506"/>
    <w:rsid w:val="001376CD"/>
    <w:rsid w:val="001377B3"/>
    <w:rsid w:val="001377CA"/>
    <w:rsid w:val="00137D00"/>
    <w:rsid w:val="00140860"/>
    <w:rsid w:val="00140AB1"/>
    <w:rsid w:val="00140B94"/>
    <w:rsid w:val="00141A59"/>
    <w:rsid w:val="001423A0"/>
    <w:rsid w:val="00142A28"/>
    <w:rsid w:val="00142F88"/>
    <w:rsid w:val="0014312E"/>
    <w:rsid w:val="00144136"/>
    <w:rsid w:val="001441C3"/>
    <w:rsid w:val="001446B1"/>
    <w:rsid w:val="00144A27"/>
    <w:rsid w:val="001450FB"/>
    <w:rsid w:val="0014540A"/>
    <w:rsid w:val="0014596E"/>
    <w:rsid w:val="00145A91"/>
    <w:rsid w:val="00145C74"/>
    <w:rsid w:val="00145F3D"/>
    <w:rsid w:val="00146202"/>
    <w:rsid w:val="001463C5"/>
    <w:rsid w:val="0014658A"/>
    <w:rsid w:val="001470E0"/>
    <w:rsid w:val="001478BC"/>
    <w:rsid w:val="001479EA"/>
    <w:rsid w:val="00147B0F"/>
    <w:rsid w:val="00147DB8"/>
    <w:rsid w:val="00147F83"/>
    <w:rsid w:val="00151139"/>
    <w:rsid w:val="00151683"/>
    <w:rsid w:val="00151A7D"/>
    <w:rsid w:val="001536D2"/>
    <w:rsid w:val="0015392F"/>
    <w:rsid w:val="001540EF"/>
    <w:rsid w:val="00155368"/>
    <w:rsid w:val="00155612"/>
    <w:rsid w:val="0015563E"/>
    <w:rsid w:val="0015593A"/>
    <w:rsid w:val="001559C4"/>
    <w:rsid w:val="00155E25"/>
    <w:rsid w:val="00155E83"/>
    <w:rsid w:val="00155F66"/>
    <w:rsid w:val="00156477"/>
    <w:rsid w:val="001565AF"/>
    <w:rsid w:val="00157B8C"/>
    <w:rsid w:val="0016089F"/>
    <w:rsid w:val="001616E1"/>
    <w:rsid w:val="001628E5"/>
    <w:rsid w:val="0016390D"/>
    <w:rsid w:val="00164057"/>
    <w:rsid w:val="00164A65"/>
    <w:rsid w:val="00165B37"/>
    <w:rsid w:val="00165EC0"/>
    <w:rsid w:val="0016649F"/>
    <w:rsid w:val="00167257"/>
    <w:rsid w:val="00167A64"/>
    <w:rsid w:val="00167C1B"/>
    <w:rsid w:val="001701A3"/>
    <w:rsid w:val="00170369"/>
    <w:rsid w:val="00170439"/>
    <w:rsid w:val="001704D0"/>
    <w:rsid w:val="001709EA"/>
    <w:rsid w:val="00170BD1"/>
    <w:rsid w:val="0017216D"/>
    <w:rsid w:val="00172AF3"/>
    <w:rsid w:val="00172B33"/>
    <w:rsid w:val="00172D20"/>
    <w:rsid w:val="00172EA9"/>
    <w:rsid w:val="0017335C"/>
    <w:rsid w:val="00173757"/>
    <w:rsid w:val="00174058"/>
    <w:rsid w:val="00174176"/>
    <w:rsid w:val="00174403"/>
    <w:rsid w:val="00174F77"/>
    <w:rsid w:val="00174F8D"/>
    <w:rsid w:val="00175570"/>
    <w:rsid w:val="001769FB"/>
    <w:rsid w:val="00176DC4"/>
    <w:rsid w:val="00176EB3"/>
    <w:rsid w:val="001772FE"/>
    <w:rsid w:val="00177308"/>
    <w:rsid w:val="00177B1D"/>
    <w:rsid w:val="0018060F"/>
    <w:rsid w:val="00180659"/>
    <w:rsid w:val="00181875"/>
    <w:rsid w:val="00181D92"/>
    <w:rsid w:val="001823B6"/>
    <w:rsid w:val="00182467"/>
    <w:rsid w:val="00183453"/>
    <w:rsid w:val="001836C3"/>
    <w:rsid w:val="0018468D"/>
    <w:rsid w:val="001848EB"/>
    <w:rsid w:val="00185622"/>
    <w:rsid w:val="001864F2"/>
    <w:rsid w:val="00186585"/>
    <w:rsid w:val="001866F0"/>
    <w:rsid w:val="001875BC"/>
    <w:rsid w:val="00187DB9"/>
    <w:rsid w:val="00190031"/>
    <w:rsid w:val="001901BE"/>
    <w:rsid w:val="0019077D"/>
    <w:rsid w:val="00190D0A"/>
    <w:rsid w:val="0019194D"/>
    <w:rsid w:val="00191E37"/>
    <w:rsid w:val="00192576"/>
    <w:rsid w:val="00193A8A"/>
    <w:rsid w:val="00195858"/>
    <w:rsid w:val="00195878"/>
    <w:rsid w:val="00195ED6"/>
    <w:rsid w:val="0019610F"/>
    <w:rsid w:val="001971FE"/>
    <w:rsid w:val="00197A41"/>
    <w:rsid w:val="00197A6C"/>
    <w:rsid w:val="00197B7F"/>
    <w:rsid w:val="001A0BFB"/>
    <w:rsid w:val="001A1038"/>
    <w:rsid w:val="001A13C7"/>
    <w:rsid w:val="001A1428"/>
    <w:rsid w:val="001A1E45"/>
    <w:rsid w:val="001A21C8"/>
    <w:rsid w:val="001A2528"/>
    <w:rsid w:val="001A255B"/>
    <w:rsid w:val="001A2E91"/>
    <w:rsid w:val="001A4240"/>
    <w:rsid w:val="001A4D02"/>
    <w:rsid w:val="001A5126"/>
    <w:rsid w:val="001A5965"/>
    <w:rsid w:val="001A5F2A"/>
    <w:rsid w:val="001A646A"/>
    <w:rsid w:val="001A6821"/>
    <w:rsid w:val="001A6DB3"/>
    <w:rsid w:val="001A734D"/>
    <w:rsid w:val="001A77A1"/>
    <w:rsid w:val="001A7E4C"/>
    <w:rsid w:val="001B006E"/>
    <w:rsid w:val="001B09A8"/>
    <w:rsid w:val="001B0F31"/>
    <w:rsid w:val="001B20DB"/>
    <w:rsid w:val="001B3B52"/>
    <w:rsid w:val="001B4224"/>
    <w:rsid w:val="001B529A"/>
    <w:rsid w:val="001B7133"/>
    <w:rsid w:val="001B7472"/>
    <w:rsid w:val="001B7CD9"/>
    <w:rsid w:val="001C10AC"/>
    <w:rsid w:val="001C20EF"/>
    <w:rsid w:val="001C22F6"/>
    <w:rsid w:val="001C2629"/>
    <w:rsid w:val="001C2D0C"/>
    <w:rsid w:val="001C3DC1"/>
    <w:rsid w:val="001C3FAD"/>
    <w:rsid w:val="001C4073"/>
    <w:rsid w:val="001C44C6"/>
    <w:rsid w:val="001C479A"/>
    <w:rsid w:val="001C4FFC"/>
    <w:rsid w:val="001C51A3"/>
    <w:rsid w:val="001C55FB"/>
    <w:rsid w:val="001C5675"/>
    <w:rsid w:val="001C5C42"/>
    <w:rsid w:val="001C6374"/>
    <w:rsid w:val="001C65A6"/>
    <w:rsid w:val="001C6916"/>
    <w:rsid w:val="001C6BBF"/>
    <w:rsid w:val="001C767D"/>
    <w:rsid w:val="001D0047"/>
    <w:rsid w:val="001D00D2"/>
    <w:rsid w:val="001D072E"/>
    <w:rsid w:val="001D0AD1"/>
    <w:rsid w:val="001D0B2A"/>
    <w:rsid w:val="001D0FAD"/>
    <w:rsid w:val="001D12BC"/>
    <w:rsid w:val="001D2FBD"/>
    <w:rsid w:val="001D561D"/>
    <w:rsid w:val="001D5A5F"/>
    <w:rsid w:val="001D628B"/>
    <w:rsid w:val="001D654E"/>
    <w:rsid w:val="001D7068"/>
    <w:rsid w:val="001E0911"/>
    <w:rsid w:val="001E0A93"/>
    <w:rsid w:val="001E0B0E"/>
    <w:rsid w:val="001E112F"/>
    <w:rsid w:val="001E18CC"/>
    <w:rsid w:val="001E1F03"/>
    <w:rsid w:val="001E3D2D"/>
    <w:rsid w:val="001E4605"/>
    <w:rsid w:val="001E4CCE"/>
    <w:rsid w:val="001E5F4E"/>
    <w:rsid w:val="001E6350"/>
    <w:rsid w:val="001E6FE9"/>
    <w:rsid w:val="001F1226"/>
    <w:rsid w:val="001F2689"/>
    <w:rsid w:val="001F2AB7"/>
    <w:rsid w:val="001F2D74"/>
    <w:rsid w:val="001F2DA2"/>
    <w:rsid w:val="001F3323"/>
    <w:rsid w:val="001F359F"/>
    <w:rsid w:val="001F3C9B"/>
    <w:rsid w:val="001F3CF5"/>
    <w:rsid w:val="001F3E77"/>
    <w:rsid w:val="001F4006"/>
    <w:rsid w:val="001F4BD1"/>
    <w:rsid w:val="001F5110"/>
    <w:rsid w:val="001F5425"/>
    <w:rsid w:val="001F54C9"/>
    <w:rsid w:val="001F56D7"/>
    <w:rsid w:val="001F5702"/>
    <w:rsid w:val="001F5B82"/>
    <w:rsid w:val="001F65A2"/>
    <w:rsid w:val="001F668D"/>
    <w:rsid w:val="001F67F7"/>
    <w:rsid w:val="001F6D70"/>
    <w:rsid w:val="001F7C10"/>
    <w:rsid w:val="001F7CBA"/>
    <w:rsid w:val="0020025C"/>
    <w:rsid w:val="002002FC"/>
    <w:rsid w:val="00200AB3"/>
    <w:rsid w:val="00201ABF"/>
    <w:rsid w:val="00201D98"/>
    <w:rsid w:val="00201F71"/>
    <w:rsid w:val="002023E0"/>
    <w:rsid w:val="00202C05"/>
    <w:rsid w:val="0020361F"/>
    <w:rsid w:val="00203934"/>
    <w:rsid w:val="0020438B"/>
    <w:rsid w:val="0020446B"/>
    <w:rsid w:val="00204BA7"/>
    <w:rsid w:val="00204E7C"/>
    <w:rsid w:val="0020534D"/>
    <w:rsid w:val="00205472"/>
    <w:rsid w:val="0020627D"/>
    <w:rsid w:val="00206719"/>
    <w:rsid w:val="002072AB"/>
    <w:rsid w:val="002076C8"/>
    <w:rsid w:val="0020785E"/>
    <w:rsid w:val="00207FBF"/>
    <w:rsid w:val="00210140"/>
    <w:rsid w:val="0021049A"/>
    <w:rsid w:val="00210756"/>
    <w:rsid w:val="00210973"/>
    <w:rsid w:val="00210CA9"/>
    <w:rsid w:val="00211942"/>
    <w:rsid w:val="00212413"/>
    <w:rsid w:val="0021333B"/>
    <w:rsid w:val="002138F5"/>
    <w:rsid w:val="00213B54"/>
    <w:rsid w:val="00214499"/>
    <w:rsid w:val="002149FB"/>
    <w:rsid w:val="00214D58"/>
    <w:rsid w:val="00214D95"/>
    <w:rsid w:val="002151AD"/>
    <w:rsid w:val="00215531"/>
    <w:rsid w:val="00216080"/>
    <w:rsid w:val="002162B2"/>
    <w:rsid w:val="0021729F"/>
    <w:rsid w:val="00217663"/>
    <w:rsid w:val="002178F4"/>
    <w:rsid w:val="00217969"/>
    <w:rsid w:val="00217F0D"/>
    <w:rsid w:val="0022002A"/>
    <w:rsid w:val="00220104"/>
    <w:rsid w:val="00220933"/>
    <w:rsid w:val="002209CF"/>
    <w:rsid w:val="00220C72"/>
    <w:rsid w:val="002210F1"/>
    <w:rsid w:val="0022163A"/>
    <w:rsid w:val="00221C63"/>
    <w:rsid w:val="00222950"/>
    <w:rsid w:val="00222B54"/>
    <w:rsid w:val="0022302F"/>
    <w:rsid w:val="0022322B"/>
    <w:rsid w:val="00224858"/>
    <w:rsid w:val="0022540C"/>
    <w:rsid w:val="002259E1"/>
    <w:rsid w:val="00226AA4"/>
    <w:rsid w:val="00227058"/>
    <w:rsid w:val="002272E4"/>
    <w:rsid w:val="00227679"/>
    <w:rsid w:val="00227A81"/>
    <w:rsid w:val="00227CFF"/>
    <w:rsid w:val="00227DFD"/>
    <w:rsid w:val="00231440"/>
    <w:rsid w:val="00231C99"/>
    <w:rsid w:val="00232BED"/>
    <w:rsid w:val="0023380A"/>
    <w:rsid w:val="00233C08"/>
    <w:rsid w:val="00233C8A"/>
    <w:rsid w:val="00234111"/>
    <w:rsid w:val="00235057"/>
    <w:rsid w:val="002355D5"/>
    <w:rsid w:val="00235728"/>
    <w:rsid w:val="00235A99"/>
    <w:rsid w:val="00236036"/>
    <w:rsid w:val="00236D56"/>
    <w:rsid w:val="002373D9"/>
    <w:rsid w:val="00237FAD"/>
    <w:rsid w:val="00240585"/>
    <w:rsid w:val="002407DF"/>
    <w:rsid w:val="002407FC"/>
    <w:rsid w:val="00240869"/>
    <w:rsid w:val="00240921"/>
    <w:rsid w:val="00240D90"/>
    <w:rsid w:val="00240F97"/>
    <w:rsid w:val="00241C49"/>
    <w:rsid w:val="00241D36"/>
    <w:rsid w:val="00242D78"/>
    <w:rsid w:val="0024486E"/>
    <w:rsid w:val="00244F3D"/>
    <w:rsid w:val="002454E5"/>
    <w:rsid w:val="00245620"/>
    <w:rsid w:val="00245BC4"/>
    <w:rsid w:val="00245E8B"/>
    <w:rsid w:val="00246127"/>
    <w:rsid w:val="00246EFB"/>
    <w:rsid w:val="00247DE3"/>
    <w:rsid w:val="002501FE"/>
    <w:rsid w:val="0025072C"/>
    <w:rsid w:val="00250DB1"/>
    <w:rsid w:val="00251216"/>
    <w:rsid w:val="002512B4"/>
    <w:rsid w:val="00253BC8"/>
    <w:rsid w:val="00253CB1"/>
    <w:rsid w:val="002543F9"/>
    <w:rsid w:val="00254BE8"/>
    <w:rsid w:val="00254E92"/>
    <w:rsid w:val="0025712F"/>
    <w:rsid w:val="002579FC"/>
    <w:rsid w:val="00257A48"/>
    <w:rsid w:val="00257ADD"/>
    <w:rsid w:val="00257B19"/>
    <w:rsid w:val="00260707"/>
    <w:rsid w:val="00261414"/>
    <w:rsid w:val="002618B8"/>
    <w:rsid w:val="00261D55"/>
    <w:rsid w:val="00262764"/>
    <w:rsid w:val="002636B4"/>
    <w:rsid w:val="00263723"/>
    <w:rsid w:val="00263CF8"/>
    <w:rsid w:val="00265635"/>
    <w:rsid w:val="002662CF"/>
    <w:rsid w:val="00266389"/>
    <w:rsid w:val="002675F7"/>
    <w:rsid w:val="002675F8"/>
    <w:rsid w:val="00267874"/>
    <w:rsid w:val="00271A28"/>
    <w:rsid w:val="00271BB1"/>
    <w:rsid w:val="002725A5"/>
    <w:rsid w:val="00272701"/>
    <w:rsid w:val="0027286F"/>
    <w:rsid w:val="00272B49"/>
    <w:rsid w:val="00273001"/>
    <w:rsid w:val="0027314F"/>
    <w:rsid w:val="0027344B"/>
    <w:rsid w:val="002736AB"/>
    <w:rsid w:val="00273DD1"/>
    <w:rsid w:val="00274A51"/>
    <w:rsid w:val="00275387"/>
    <w:rsid w:val="00275779"/>
    <w:rsid w:val="00276C6D"/>
    <w:rsid w:val="00280ACD"/>
    <w:rsid w:val="0028289F"/>
    <w:rsid w:val="00283729"/>
    <w:rsid w:val="00284157"/>
    <w:rsid w:val="002846B8"/>
    <w:rsid w:val="00284EF9"/>
    <w:rsid w:val="00285631"/>
    <w:rsid w:val="00285DC1"/>
    <w:rsid w:val="00287D36"/>
    <w:rsid w:val="002903B9"/>
    <w:rsid w:val="00290D94"/>
    <w:rsid w:val="0029203C"/>
    <w:rsid w:val="0029269E"/>
    <w:rsid w:val="00292A4C"/>
    <w:rsid w:val="00292D27"/>
    <w:rsid w:val="002934F1"/>
    <w:rsid w:val="00293D4C"/>
    <w:rsid w:val="00294571"/>
    <w:rsid w:val="00294873"/>
    <w:rsid w:val="00294C8A"/>
    <w:rsid w:val="00294EC6"/>
    <w:rsid w:val="002963D2"/>
    <w:rsid w:val="0029644C"/>
    <w:rsid w:val="00296590"/>
    <w:rsid w:val="00296B7A"/>
    <w:rsid w:val="00296CB4"/>
    <w:rsid w:val="00297BBF"/>
    <w:rsid w:val="002A0415"/>
    <w:rsid w:val="002A0451"/>
    <w:rsid w:val="002A0643"/>
    <w:rsid w:val="002A0A05"/>
    <w:rsid w:val="002A13AE"/>
    <w:rsid w:val="002A147F"/>
    <w:rsid w:val="002A168D"/>
    <w:rsid w:val="002A1B80"/>
    <w:rsid w:val="002A3A57"/>
    <w:rsid w:val="002A49FD"/>
    <w:rsid w:val="002A4A81"/>
    <w:rsid w:val="002A69CE"/>
    <w:rsid w:val="002A73A2"/>
    <w:rsid w:val="002A7754"/>
    <w:rsid w:val="002A7CE8"/>
    <w:rsid w:val="002A7DF6"/>
    <w:rsid w:val="002B03F7"/>
    <w:rsid w:val="002B0671"/>
    <w:rsid w:val="002B1AF4"/>
    <w:rsid w:val="002B262F"/>
    <w:rsid w:val="002B2867"/>
    <w:rsid w:val="002B2B25"/>
    <w:rsid w:val="002B34FB"/>
    <w:rsid w:val="002B3553"/>
    <w:rsid w:val="002B3B31"/>
    <w:rsid w:val="002B3BC8"/>
    <w:rsid w:val="002B3DCF"/>
    <w:rsid w:val="002B3F8A"/>
    <w:rsid w:val="002B45F3"/>
    <w:rsid w:val="002B5811"/>
    <w:rsid w:val="002B5D6E"/>
    <w:rsid w:val="002B5E06"/>
    <w:rsid w:val="002B69EA"/>
    <w:rsid w:val="002C04D6"/>
    <w:rsid w:val="002C0C73"/>
    <w:rsid w:val="002C0CFF"/>
    <w:rsid w:val="002C108A"/>
    <w:rsid w:val="002C2079"/>
    <w:rsid w:val="002C2285"/>
    <w:rsid w:val="002C2605"/>
    <w:rsid w:val="002C2895"/>
    <w:rsid w:val="002C2920"/>
    <w:rsid w:val="002C2964"/>
    <w:rsid w:val="002C298A"/>
    <w:rsid w:val="002C2BB0"/>
    <w:rsid w:val="002C2D0A"/>
    <w:rsid w:val="002C3BBB"/>
    <w:rsid w:val="002C41C8"/>
    <w:rsid w:val="002C4644"/>
    <w:rsid w:val="002C5421"/>
    <w:rsid w:val="002C5715"/>
    <w:rsid w:val="002C57C9"/>
    <w:rsid w:val="002C60AB"/>
    <w:rsid w:val="002C610C"/>
    <w:rsid w:val="002C6659"/>
    <w:rsid w:val="002C74B7"/>
    <w:rsid w:val="002D09B9"/>
    <w:rsid w:val="002D16A0"/>
    <w:rsid w:val="002D2588"/>
    <w:rsid w:val="002D2930"/>
    <w:rsid w:val="002D2DFF"/>
    <w:rsid w:val="002D468C"/>
    <w:rsid w:val="002D5157"/>
    <w:rsid w:val="002D51FB"/>
    <w:rsid w:val="002D56FD"/>
    <w:rsid w:val="002D57FB"/>
    <w:rsid w:val="002D5BF8"/>
    <w:rsid w:val="002D5E00"/>
    <w:rsid w:val="002D5E4C"/>
    <w:rsid w:val="002D6477"/>
    <w:rsid w:val="002D6EEC"/>
    <w:rsid w:val="002D7666"/>
    <w:rsid w:val="002D79B0"/>
    <w:rsid w:val="002D7ECC"/>
    <w:rsid w:val="002E1B8F"/>
    <w:rsid w:val="002E1F8B"/>
    <w:rsid w:val="002E2058"/>
    <w:rsid w:val="002E24E4"/>
    <w:rsid w:val="002E25F8"/>
    <w:rsid w:val="002E2CF6"/>
    <w:rsid w:val="002E2DEF"/>
    <w:rsid w:val="002E3B04"/>
    <w:rsid w:val="002E3CE7"/>
    <w:rsid w:val="002E41DD"/>
    <w:rsid w:val="002E4E3E"/>
    <w:rsid w:val="002E58A4"/>
    <w:rsid w:val="002E5A8A"/>
    <w:rsid w:val="002E6665"/>
    <w:rsid w:val="002E67F1"/>
    <w:rsid w:val="002E70C7"/>
    <w:rsid w:val="002E7576"/>
    <w:rsid w:val="002E76B2"/>
    <w:rsid w:val="002E77A6"/>
    <w:rsid w:val="002E79A2"/>
    <w:rsid w:val="002E7D29"/>
    <w:rsid w:val="002F00BF"/>
    <w:rsid w:val="002F03F3"/>
    <w:rsid w:val="002F136F"/>
    <w:rsid w:val="002F3258"/>
    <w:rsid w:val="002F334D"/>
    <w:rsid w:val="002F3679"/>
    <w:rsid w:val="002F4819"/>
    <w:rsid w:val="002F4B16"/>
    <w:rsid w:val="002F4F4B"/>
    <w:rsid w:val="002F55FD"/>
    <w:rsid w:val="002F594C"/>
    <w:rsid w:val="003010E2"/>
    <w:rsid w:val="00301984"/>
    <w:rsid w:val="00301B0B"/>
    <w:rsid w:val="00301C88"/>
    <w:rsid w:val="00301E84"/>
    <w:rsid w:val="0030248D"/>
    <w:rsid w:val="003026CB"/>
    <w:rsid w:val="00302E7A"/>
    <w:rsid w:val="00303699"/>
    <w:rsid w:val="00303D1B"/>
    <w:rsid w:val="00303F57"/>
    <w:rsid w:val="00304452"/>
    <w:rsid w:val="003044DF"/>
    <w:rsid w:val="003046B7"/>
    <w:rsid w:val="003049B7"/>
    <w:rsid w:val="00304E43"/>
    <w:rsid w:val="0030511F"/>
    <w:rsid w:val="00305754"/>
    <w:rsid w:val="00305C3D"/>
    <w:rsid w:val="0030659D"/>
    <w:rsid w:val="003066C7"/>
    <w:rsid w:val="00306700"/>
    <w:rsid w:val="00306FAA"/>
    <w:rsid w:val="0030700D"/>
    <w:rsid w:val="003077C0"/>
    <w:rsid w:val="00307C23"/>
    <w:rsid w:val="00312CD4"/>
    <w:rsid w:val="00312E30"/>
    <w:rsid w:val="0031444D"/>
    <w:rsid w:val="00314B94"/>
    <w:rsid w:val="00316098"/>
    <w:rsid w:val="0031771F"/>
    <w:rsid w:val="00317A57"/>
    <w:rsid w:val="00320720"/>
    <w:rsid w:val="00320A99"/>
    <w:rsid w:val="00320B5C"/>
    <w:rsid w:val="0032144B"/>
    <w:rsid w:val="00321F1D"/>
    <w:rsid w:val="00322D5B"/>
    <w:rsid w:val="00323D79"/>
    <w:rsid w:val="0032542A"/>
    <w:rsid w:val="00325484"/>
    <w:rsid w:val="00325AC2"/>
    <w:rsid w:val="00326958"/>
    <w:rsid w:val="00326A1C"/>
    <w:rsid w:val="00326C0D"/>
    <w:rsid w:val="00326F62"/>
    <w:rsid w:val="003270CD"/>
    <w:rsid w:val="00327DCC"/>
    <w:rsid w:val="00327F5C"/>
    <w:rsid w:val="00327FDC"/>
    <w:rsid w:val="00330A98"/>
    <w:rsid w:val="00330C06"/>
    <w:rsid w:val="00330E8F"/>
    <w:rsid w:val="00331114"/>
    <w:rsid w:val="00331206"/>
    <w:rsid w:val="003317A4"/>
    <w:rsid w:val="003325FA"/>
    <w:rsid w:val="00332C7F"/>
    <w:rsid w:val="003339BE"/>
    <w:rsid w:val="00333B3B"/>
    <w:rsid w:val="0033410B"/>
    <w:rsid w:val="00334936"/>
    <w:rsid w:val="003351BE"/>
    <w:rsid w:val="003353C0"/>
    <w:rsid w:val="003360E3"/>
    <w:rsid w:val="003371D5"/>
    <w:rsid w:val="00337451"/>
    <w:rsid w:val="0033764A"/>
    <w:rsid w:val="003376CD"/>
    <w:rsid w:val="00337733"/>
    <w:rsid w:val="003378E9"/>
    <w:rsid w:val="00337940"/>
    <w:rsid w:val="00337B46"/>
    <w:rsid w:val="00337E0A"/>
    <w:rsid w:val="00340121"/>
    <w:rsid w:val="0034024C"/>
    <w:rsid w:val="00340279"/>
    <w:rsid w:val="00340EC9"/>
    <w:rsid w:val="003410A7"/>
    <w:rsid w:val="003413BA"/>
    <w:rsid w:val="00341794"/>
    <w:rsid w:val="00341D81"/>
    <w:rsid w:val="00342598"/>
    <w:rsid w:val="0034276C"/>
    <w:rsid w:val="003430BE"/>
    <w:rsid w:val="00344475"/>
    <w:rsid w:val="003452C3"/>
    <w:rsid w:val="003465F7"/>
    <w:rsid w:val="00346633"/>
    <w:rsid w:val="00346A10"/>
    <w:rsid w:val="00347151"/>
    <w:rsid w:val="003475FF"/>
    <w:rsid w:val="0035017F"/>
    <w:rsid w:val="003501A7"/>
    <w:rsid w:val="00350293"/>
    <w:rsid w:val="0035048A"/>
    <w:rsid w:val="00351152"/>
    <w:rsid w:val="00351462"/>
    <w:rsid w:val="003519C7"/>
    <w:rsid w:val="00351FDC"/>
    <w:rsid w:val="00352607"/>
    <w:rsid w:val="00355D68"/>
    <w:rsid w:val="00357A68"/>
    <w:rsid w:val="00357F39"/>
    <w:rsid w:val="00360000"/>
    <w:rsid w:val="003616B3"/>
    <w:rsid w:val="0036180C"/>
    <w:rsid w:val="0036263B"/>
    <w:rsid w:val="00362721"/>
    <w:rsid w:val="00362CD6"/>
    <w:rsid w:val="00363A2B"/>
    <w:rsid w:val="00363B62"/>
    <w:rsid w:val="00364269"/>
    <w:rsid w:val="003643F6"/>
    <w:rsid w:val="003645B0"/>
    <w:rsid w:val="00364B2C"/>
    <w:rsid w:val="003664F1"/>
    <w:rsid w:val="003669FA"/>
    <w:rsid w:val="0036728E"/>
    <w:rsid w:val="00367E3F"/>
    <w:rsid w:val="00371AD9"/>
    <w:rsid w:val="0037311A"/>
    <w:rsid w:val="0037454D"/>
    <w:rsid w:val="00374846"/>
    <w:rsid w:val="00374B69"/>
    <w:rsid w:val="00374B92"/>
    <w:rsid w:val="00374E25"/>
    <w:rsid w:val="00374F41"/>
    <w:rsid w:val="00374FC4"/>
    <w:rsid w:val="003754D0"/>
    <w:rsid w:val="00376D63"/>
    <w:rsid w:val="00377262"/>
    <w:rsid w:val="00377AC6"/>
    <w:rsid w:val="00377EA5"/>
    <w:rsid w:val="00377F77"/>
    <w:rsid w:val="00380EDC"/>
    <w:rsid w:val="00381BDF"/>
    <w:rsid w:val="0038213E"/>
    <w:rsid w:val="00382901"/>
    <w:rsid w:val="00383073"/>
    <w:rsid w:val="00383B1D"/>
    <w:rsid w:val="0038438F"/>
    <w:rsid w:val="00385714"/>
    <w:rsid w:val="00386219"/>
    <w:rsid w:val="00386DFB"/>
    <w:rsid w:val="003871EB"/>
    <w:rsid w:val="00387363"/>
    <w:rsid w:val="00387C67"/>
    <w:rsid w:val="00387D2E"/>
    <w:rsid w:val="00387D98"/>
    <w:rsid w:val="00390390"/>
    <w:rsid w:val="00390615"/>
    <w:rsid w:val="00390B0F"/>
    <w:rsid w:val="00390B38"/>
    <w:rsid w:val="00390B6B"/>
    <w:rsid w:val="00391131"/>
    <w:rsid w:val="00391149"/>
    <w:rsid w:val="003919CB"/>
    <w:rsid w:val="00391CFE"/>
    <w:rsid w:val="0039205B"/>
    <w:rsid w:val="00392A22"/>
    <w:rsid w:val="00392A66"/>
    <w:rsid w:val="0039353B"/>
    <w:rsid w:val="0039393B"/>
    <w:rsid w:val="003939C0"/>
    <w:rsid w:val="00393D39"/>
    <w:rsid w:val="00394216"/>
    <w:rsid w:val="00394C82"/>
    <w:rsid w:val="00394CD6"/>
    <w:rsid w:val="00394F9E"/>
    <w:rsid w:val="00395426"/>
    <w:rsid w:val="00395B91"/>
    <w:rsid w:val="00396615"/>
    <w:rsid w:val="0039700D"/>
    <w:rsid w:val="0039705C"/>
    <w:rsid w:val="00397089"/>
    <w:rsid w:val="00397111"/>
    <w:rsid w:val="003978A8"/>
    <w:rsid w:val="003A05BD"/>
    <w:rsid w:val="003A0879"/>
    <w:rsid w:val="003A0A1E"/>
    <w:rsid w:val="003A0F30"/>
    <w:rsid w:val="003A13B7"/>
    <w:rsid w:val="003A244A"/>
    <w:rsid w:val="003A2B27"/>
    <w:rsid w:val="003A3345"/>
    <w:rsid w:val="003A4C44"/>
    <w:rsid w:val="003A4FFA"/>
    <w:rsid w:val="003A5AD0"/>
    <w:rsid w:val="003A635B"/>
    <w:rsid w:val="003A6CE3"/>
    <w:rsid w:val="003A7899"/>
    <w:rsid w:val="003A7FF7"/>
    <w:rsid w:val="003B0141"/>
    <w:rsid w:val="003B047E"/>
    <w:rsid w:val="003B04D0"/>
    <w:rsid w:val="003B0C39"/>
    <w:rsid w:val="003B15EE"/>
    <w:rsid w:val="003B16B5"/>
    <w:rsid w:val="003B2114"/>
    <w:rsid w:val="003B46F3"/>
    <w:rsid w:val="003B517D"/>
    <w:rsid w:val="003B6018"/>
    <w:rsid w:val="003B60EC"/>
    <w:rsid w:val="003B6DB7"/>
    <w:rsid w:val="003B6DFA"/>
    <w:rsid w:val="003B7133"/>
    <w:rsid w:val="003B72D8"/>
    <w:rsid w:val="003B76A0"/>
    <w:rsid w:val="003C00ED"/>
    <w:rsid w:val="003C0894"/>
    <w:rsid w:val="003C149C"/>
    <w:rsid w:val="003C1C0A"/>
    <w:rsid w:val="003C1FA6"/>
    <w:rsid w:val="003C35DF"/>
    <w:rsid w:val="003C49E7"/>
    <w:rsid w:val="003C4A68"/>
    <w:rsid w:val="003C542B"/>
    <w:rsid w:val="003C554F"/>
    <w:rsid w:val="003C61DD"/>
    <w:rsid w:val="003C6473"/>
    <w:rsid w:val="003C68BC"/>
    <w:rsid w:val="003C73B1"/>
    <w:rsid w:val="003C7891"/>
    <w:rsid w:val="003C7E7C"/>
    <w:rsid w:val="003D0FA4"/>
    <w:rsid w:val="003D222E"/>
    <w:rsid w:val="003D42C3"/>
    <w:rsid w:val="003D47FA"/>
    <w:rsid w:val="003D49A0"/>
    <w:rsid w:val="003D5AA2"/>
    <w:rsid w:val="003D63E7"/>
    <w:rsid w:val="003D6510"/>
    <w:rsid w:val="003D720E"/>
    <w:rsid w:val="003E05F1"/>
    <w:rsid w:val="003E113B"/>
    <w:rsid w:val="003E2030"/>
    <w:rsid w:val="003E2C27"/>
    <w:rsid w:val="003E32A7"/>
    <w:rsid w:val="003E3397"/>
    <w:rsid w:val="003E4CD8"/>
    <w:rsid w:val="003E5092"/>
    <w:rsid w:val="003E617A"/>
    <w:rsid w:val="003E64C3"/>
    <w:rsid w:val="003E6ABF"/>
    <w:rsid w:val="003E715D"/>
    <w:rsid w:val="003F06A7"/>
    <w:rsid w:val="003F081D"/>
    <w:rsid w:val="003F0D48"/>
    <w:rsid w:val="003F0EAF"/>
    <w:rsid w:val="003F103E"/>
    <w:rsid w:val="003F1D3B"/>
    <w:rsid w:val="003F28A2"/>
    <w:rsid w:val="003F2E48"/>
    <w:rsid w:val="003F3A02"/>
    <w:rsid w:val="003F3AE9"/>
    <w:rsid w:val="003F440C"/>
    <w:rsid w:val="003F4961"/>
    <w:rsid w:val="003F525A"/>
    <w:rsid w:val="003F5314"/>
    <w:rsid w:val="003F5F02"/>
    <w:rsid w:val="003F6447"/>
    <w:rsid w:val="003F64F5"/>
    <w:rsid w:val="003F66D6"/>
    <w:rsid w:val="003F7BE6"/>
    <w:rsid w:val="0040004B"/>
    <w:rsid w:val="004006A9"/>
    <w:rsid w:val="00400AD0"/>
    <w:rsid w:val="004015E2"/>
    <w:rsid w:val="0040255C"/>
    <w:rsid w:val="00403329"/>
    <w:rsid w:val="004045B0"/>
    <w:rsid w:val="004045FE"/>
    <w:rsid w:val="00404C72"/>
    <w:rsid w:val="00404DCA"/>
    <w:rsid w:val="004052AE"/>
    <w:rsid w:val="00405472"/>
    <w:rsid w:val="004056E5"/>
    <w:rsid w:val="00406293"/>
    <w:rsid w:val="0040646F"/>
    <w:rsid w:val="00407416"/>
    <w:rsid w:val="00407C2B"/>
    <w:rsid w:val="00407D9D"/>
    <w:rsid w:val="0041003D"/>
    <w:rsid w:val="00410207"/>
    <w:rsid w:val="004109C8"/>
    <w:rsid w:val="00410B41"/>
    <w:rsid w:val="00410F63"/>
    <w:rsid w:val="00410FF2"/>
    <w:rsid w:val="004113AB"/>
    <w:rsid w:val="0041189E"/>
    <w:rsid w:val="004118A5"/>
    <w:rsid w:val="0041219F"/>
    <w:rsid w:val="0041276A"/>
    <w:rsid w:val="00412F52"/>
    <w:rsid w:val="00413672"/>
    <w:rsid w:val="00414041"/>
    <w:rsid w:val="00414465"/>
    <w:rsid w:val="00414729"/>
    <w:rsid w:val="00414785"/>
    <w:rsid w:val="00414C80"/>
    <w:rsid w:val="00414F4B"/>
    <w:rsid w:val="00415021"/>
    <w:rsid w:val="00415EF9"/>
    <w:rsid w:val="00416629"/>
    <w:rsid w:val="0041720F"/>
    <w:rsid w:val="00417DA1"/>
    <w:rsid w:val="00417FA7"/>
    <w:rsid w:val="004203D6"/>
    <w:rsid w:val="004208F6"/>
    <w:rsid w:val="00420EBD"/>
    <w:rsid w:val="00421916"/>
    <w:rsid w:val="00422323"/>
    <w:rsid w:val="004223DC"/>
    <w:rsid w:val="0042261C"/>
    <w:rsid w:val="00422638"/>
    <w:rsid w:val="00422C87"/>
    <w:rsid w:val="0042328A"/>
    <w:rsid w:val="00423478"/>
    <w:rsid w:val="00423E7B"/>
    <w:rsid w:val="00423E9E"/>
    <w:rsid w:val="00424894"/>
    <w:rsid w:val="0042558A"/>
    <w:rsid w:val="00425B76"/>
    <w:rsid w:val="004260A2"/>
    <w:rsid w:val="00426753"/>
    <w:rsid w:val="00426828"/>
    <w:rsid w:val="00426C69"/>
    <w:rsid w:val="00426FC6"/>
    <w:rsid w:val="004273BC"/>
    <w:rsid w:val="00427C5F"/>
    <w:rsid w:val="00430283"/>
    <w:rsid w:val="00430951"/>
    <w:rsid w:val="00430E32"/>
    <w:rsid w:val="00431277"/>
    <w:rsid w:val="0043182A"/>
    <w:rsid w:val="00431A08"/>
    <w:rsid w:val="00431E7F"/>
    <w:rsid w:val="00432BA1"/>
    <w:rsid w:val="00434069"/>
    <w:rsid w:val="00436192"/>
    <w:rsid w:val="00437458"/>
    <w:rsid w:val="0044081D"/>
    <w:rsid w:val="0044092B"/>
    <w:rsid w:val="004417B5"/>
    <w:rsid w:val="00441AC7"/>
    <w:rsid w:val="0044280C"/>
    <w:rsid w:val="004433DE"/>
    <w:rsid w:val="00443DEE"/>
    <w:rsid w:val="0044409B"/>
    <w:rsid w:val="00444397"/>
    <w:rsid w:val="0044453E"/>
    <w:rsid w:val="004451DC"/>
    <w:rsid w:val="00446076"/>
    <w:rsid w:val="0044673D"/>
    <w:rsid w:val="004502AA"/>
    <w:rsid w:val="004506E7"/>
    <w:rsid w:val="004507E5"/>
    <w:rsid w:val="0045095E"/>
    <w:rsid w:val="004509A6"/>
    <w:rsid w:val="004519AD"/>
    <w:rsid w:val="004522F2"/>
    <w:rsid w:val="004526A0"/>
    <w:rsid w:val="00452A99"/>
    <w:rsid w:val="00452C91"/>
    <w:rsid w:val="0045343D"/>
    <w:rsid w:val="00453BF2"/>
    <w:rsid w:val="00454130"/>
    <w:rsid w:val="0045459A"/>
    <w:rsid w:val="004545DB"/>
    <w:rsid w:val="004550DE"/>
    <w:rsid w:val="004551E2"/>
    <w:rsid w:val="0045530F"/>
    <w:rsid w:val="00455A8D"/>
    <w:rsid w:val="004576C5"/>
    <w:rsid w:val="0045786A"/>
    <w:rsid w:val="00460009"/>
    <w:rsid w:val="00460F76"/>
    <w:rsid w:val="00460FB2"/>
    <w:rsid w:val="00461BE8"/>
    <w:rsid w:val="00462F12"/>
    <w:rsid w:val="00463050"/>
    <w:rsid w:val="0046340F"/>
    <w:rsid w:val="00464E15"/>
    <w:rsid w:val="004654EF"/>
    <w:rsid w:val="00465F76"/>
    <w:rsid w:val="00466168"/>
    <w:rsid w:val="00467DE6"/>
    <w:rsid w:val="00470176"/>
    <w:rsid w:val="0047033E"/>
    <w:rsid w:val="0047063F"/>
    <w:rsid w:val="00470C52"/>
    <w:rsid w:val="004714D4"/>
    <w:rsid w:val="00471D29"/>
    <w:rsid w:val="00471E30"/>
    <w:rsid w:val="00472373"/>
    <w:rsid w:val="004725E8"/>
    <w:rsid w:val="004741BA"/>
    <w:rsid w:val="0047511B"/>
    <w:rsid w:val="00475712"/>
    <w:rsid w:val="00475AF1"/>
    <w:rsid w:val="00475D20"/>
    <w:rsid w:val="00476516"/>
    <w:rsid w:val="00477035"/>
    <w:rsid w:val="004777FF"/>
    <w:rsid w:val="004800CA"/>
    <w:rsid w:val="004806D2"/>
    <w:rsid w:val="00480CCE"/>
    <w:rsid w:val="00480F50"/>
    <w:rsid w:val="004812FC"/>
    <w:rsid w:val="00482335"/>
    <w:rsid w:val="00482DFF"/>
    <w:rsid w:val="00482FAA"/>
    <w:rsid w:val="0048420C"/>
    <w:rsid w:val="0048460E"/>
    <w:rsid w:val="0048469E"/>
    <w:rsid w:val="0048519F"/>
    <w:rsid w:val="00486CF9"/>
    <w:rsid w:val="0049075F"/>
    <w:rsid w:val="004907AE"/>
    <w:rsid w:val="004917A0"/>
    <w:rsid w:val="00491D3D"/>
    <w:rsid w:val="004922E4"/>
    <w:rsid w:val="00492DA8"/>
    <w:rsid w:val="004938B0"/>
    <w:rsid w:val="00494991"/>
    <w:rsid w:val="00494A07"/>
    <w:rsid w:val="00495227"/>
    <w:rsid w:val="00495D37"/>
    <w:rsid w:val="00495FFF"/>
    <w:rsid w:val="0049715C"/>
    <w:rsid w:val="004971FB"/>
    <w:rsid w:val="004979F2"/>
    <w:rsid w:val="004A0168"/>
    <w:rsid w:val="004A0888"/>
    <w:rsid w:val="004A0C74"/>
    <w:rsid w:val="004A0E3F"/>
    <w:rsid w:val="004A0EAC"/>
    <w:rsid w:val="004A1680"/>
    <w:rsid w:val="004A1FB7"/>
    <w:rsid w:val="004A205C"/>
    <w:rsid w:val="004A2AB0"/>
    <w:rsid w:val="004A3BD2"/>
    <w:rsid w:val="004A43B6"/>
    <w:rsid w:val="004A4C89"/>
    <w:rsid w:val="004A5094"/>
    <w:rsid w:val="004A5387"/>
    <w:rsid w:val="004A5559"/>
    <w:rsid w:val="004A585D"/>
    <w:rsid w:val="004A61A2"/>
    <w:rsid w:val="004A62FE"/>
    <w:rsid w:val="004A692F"/>
    <w:rsid w:val="004A70EE"/>
    <w:rsid w:val="004A774E"/>
    <w:rsid w:val="004A7853"/>
    <w:rsid w:val="004A7D3E"/>
    <w:rsid w:val="004A7DDA"/>
    <w:rsid w:val="004A7FF9"/>
    <w:rsid w:val="004B0140"/>
    <w:rsid w:val="004B02B1"/>
    <w:rsid w:val="004B0BF4"/>
    <w:rsid w:val="004B1CA5"/>
    <w:rsid w:val="004B379D"/>
    <w:rsid w:val="004B3BF7"/>
    <w:rsid w:val="004B5492"/>
    <w:rsid w:val="004B5F0C"/>
    <w:rsid w:val="004B6031"/>
    <w:rsid w:val="004B63F1"/>
    <w:rsid w:val="004B7648"/>
    <w:rsid w:val="004C046E"/>
    <w:rsid w:val="004C13B5"/>
    <w:rsid w:val="004C1609"/>
    <w:rsid w:val="004C216B"/>
    <w:rsid w:val="004C35F2"/>
    <w:rsid w:val="004C4214"/>
    <w:rsid w:val="004C5DD3"/>
    <w:rsid w:val="004C660D"/>
    <w:rsid w:val="004C6F19"/>
    <w:rsid w:val="004D033A"/>
    <w:rsid w:val="004D0B9C"/>
    <w:rsid w:val="004D0FB5"/>
    <w:rsid w:val="004D1884"/>
    <w:rsid w:val="004D1EE7"/>
    <w:rsid w:val="004D30F9"/>
    <w:rsid w:val="004D3A44"/>
    <w:rsid w:val="004D3E61"/>
    <w:rsid w:val="004D4751"/>
    <w:rsid w:val="004D4A32"/>
    <w:rsid w:val="004D5D38"/>
    <w:rsid w:val="004D630A"/>
    <w:rsid w:val="004D64AB"/>
    <w:rsid w:val="004D684A"/>
    <w:rsid w:val="004D6A09"/>
    <w:rsid w:val="004E055C"/>
    <w:rsid w:val="004E11D7"/>
    <w:rsid w:val="004E12BF"/>
    <w:rsid w:val="004E3AC1"/>
    <w:rsid w:val="004E3E8B"/>
    <w:rsid w:val="004E4016"/>
    <w:rsid w:val="004E46D3"/>
    <w:rsid w:val="004E563C"/>
    <w:rsid w:val="004E60BC"/>
    <w:rsid w:val="004E624E"/>
    <w:rsid w:val="004E6723"/>
    <w:rsid w:val="004E7751"/>
    <w:rsid w:val="004E77E4"/>
    <w:rsid w:val="004E7CE8"/>
    <w:rsid w:val="004F0D3A"/>
    <w:rsid w:val="004F0EA1"/>
    <w:rsid w:val="004F1255"/>
    <w:rsid w:val="004F21E0"/>
    <w:rsid w:val="004F2443"/>
    <w:rsid w:val="004F271D"/>
    <w:rsid w:val="004F2CF6"/>
    <w:rsid w:val="004F3162"/>
    <w:rsid w:val="004F391A"/>
    <w:rsid w:val="004F3A03"/>
    <w:rsid w:val="004F421C"/>
    <w:rsid w:val="004F425B"/>
    <w:rsid w:val="004F42A6"/>
    <w:rsid w:val="004F5114"/>
    <w:rsid w:val="004F57B0"/>
    <w:rsid w:val="004F756C"/>
    <w:rsid w:val="004F7777"/>
    <w:rsid w:val="004F77FA"/>
    <w:rsid w:val="004F7925"/>
    <w:rsid w:val="005001FA"/>
    <w:rsid w:val="00500541"/>
    <w:rsid w:val="00501851"/>
    <w:rsid w:val="005019AF"/>
    <w:rsid w:val="005019B5"/>
    <w:rsid w:val="00502290"/>
    <w:rsid w:val="005030FE"/>
    <w:rsid w:val="0050385D"/>
    <w:rsid w:val="0050482E"/>
    <w:rsid w:val="0050488D"/>
    <w:rsid w:val="00504AC4"/>
    <w:rsid w:val="00504D12"/>
    <w:rsid w:val="0050527A"/>
    <w:rsid w:val="0050535A"/>
    <w:rsid w:val="00505B5C"/>
    <w:rsid w:val="00506A3B"/>
    <w:rsid w:val="00506C4C"/>
    <w:rsid w:val="005071BA"/>
    <w:rsid w:val="005076FE"/>
    <w:rsid w:val="00507A1E"/>
    <w:rsid w:val="005110A7"/>
    <w:rsid w:val="00511192"/>
    <w:rsid w:val="005118AD"/>
    <w:rsid w:val="005121AE"/>
    <w:rsid w:val="00512353"/>
    <w:rsid w:val="005139FF"/>
    <w:rsid w:val="00513DB1"/>
    <w:rsid w:val="00514651"/>
    <w:rsid w:val="00514769"/>
    <w:rsid w:val="00515ACE"/>
    <w:rsid w:val="00516116"/>
    <w:rsid w:val="005169F1"/>
    <w:rsid w:val="00516F71"/>
    <w:rsid w:val="00517195"/>
    <w:rsid w:val="005171F7"/>
    <w:rsid w:val="00517576"/>
    <w:rsid w:val="0052087C"/>
    <w:rsid w:val="00521379"/>
    <w:rsid w:val="00521F46"/>
    <w:rsid w:val="005220C2"/>
    <w:rsid w:val="00522A45"/>
    <w:rsid w:val="00522B73"/>
    <w:rsid w:val="00522E88"/>
    <w:rsid w:val="00523369"/>
    <w:rsid w:val="00523636"/>
    <w:rsid w:val="0052398F"/>
    <w:rsid w:val="0052698D"/>
    <w:rsid w:val="00526EB7"/>
    <w:rsid w:val="00527D32"/>
    <w:rsid w:val="00530760"/>
    <w:rsid w:val="00530D7A"/>
    <w:rsid w:val="005313B6"/>
    <w:rsid w:val="00531E4E"/>
    <w:rsid w:val="0053243F"/>
    <w:rsid w:val="005328EA"/>
    <w:rsid w:val="00532960"/>
    <w:rsid w:val="00533ECD"/>
    <w:rsid w:val="00535413"/>
    <w:rsid w:val="0053589E"/>
    <w:rsid w:val="00535BA9"/>
    <w:rsid w:val="00536A1B"/>
    <w:rsid w:val="00536E14"/>
    <w:rsid w:val="005403C7"/>
    <w:rsid w:val="00540998"/>
    <w:rsid w:val="00540EBD"/>
    <w:rsid w:val="00541D04"/>
    <w:rsid w:val="00542148"/>
    <w:rsid w:val="005421C6"/>
    <w:rsid w:val="0054282D"/>
    <w:rsid w:val="00542953"/>
    <w:rsid w:val="005429CC"/>
    <w:rsid w:val="00542A95"/>
    <w:rsid w:val="00542ECC"/>
    <w:rsid w:val="005430BC"/>
    <w:rsid w:val="005434C9"/>
    <w:rsid w:val="005436A7"/>
    <w:rsid w:val="00543E38"/>
    <w:rsid w:val="0054509E"/>
    <w:rsid w:val="005456D5"/>
    <w:rsid w:val="00545732"/>
    <w:rsid w:val="00545A08"/>
    <w:rsid w:val="00545A73"/>
    <w:rsid w:val="00545FBC"/>
    <w:rsid w:val="00546DEB"/>
    <w:rsid w:val="00546F0F"/>
    <w:rsid w:val="005474CB"/>
    <w:rsid w:val="005477E7"/>
    <w:rsid w:val="00547BAD"/>
    <w:rsid w:val="00550159"/>
    <w:rsid w:val="00550D71"/>
    <w:rsid w:val="00551897"/>
    <w:rsid w:val="00551E25"/>
    <w:rsid w:val="00551FFD"/>
    <w:rsid w:val="005520F7"/>
    <w:rsid w:val="00552A0F"/>
    <w:rsid w:val="00554656"/>
    <w:rsid w:val="005551ED"/>
    <w:rsid w:val="00556419"/>
    <w:rsid w:val="005565FF"/>
    <w:rsid w:val="0055669B"/>
    <w:rsid w:val="005572B4"/>
    <w:rsid w:val="005572DD"/>
    <w:rsid w:val="00560564"/>
    <w:rsid w:val="00560BB0"/>
    <w:rsid w:val="00560D6F"/>
    <w:rsid w:val="00560E65"/>
    <w:rsid w:val="00560FA7"/>
    <w:rsid w:val="00561535"/>
    <w:rsid w:val="00562E2B"/>
    <w:rsid w:val="00562ECD"/>
    <w:rsid w:val="005635CB"/>
    <w:rsid w:val="00564668"/>
    <w:rsid w:val="00564759"/>
    <w:rsid w:val="00564835"/>
    <w:rsid w:val="00565677"/>
    <w:rsid w:val="00565BCB"/>
    <w:rsid w:val="00566416"/>
    <w:rsid w:val="00566AC6"/>
    <w:rsid w:val="00566C17"/>
    <w:rsid w:val="00566E2E"/>
    <w:rsid w:val="00566F11"/>
    <w:rsid w:val="00570353"/>
    <w:rsid w:val="00570F32"/>
    <w:rsid w:val="005715B9"/>
    <w:rsid w:val="005715F5"/>
    <w:rsid w:val="0057171E"/>
    <w:rsid w:val="00571859"/>
    <w:rsid w:val="00571944"/>
    <w:rsid w:val="00571EEC"/>
    <w:rsid w:val="00572666"/>
    <w:rsid w:val="0057267E"/>
    <w:rsid w:val="005726BD"/>
    <w:rsid w:val="00573164"/>
    <w:rsid w:val="0057349C"/>
    <w:rsid w:val="0057352C"/>
    <w:rsid w:val="00573656"/>
    <w:rsid w:val="00573A9D"/>
    <w:rsid w:val="00574A5A"/>
    <w:rsid w:val="00574AA4"/>
    <w:rsid w:val="005753B8"/>
    <w:rsid w:val="005762E0"/>
    <w:rsid w:val="0057647F"/>
    <w:rsid w:val="005768F5"/>
    <w:rsid w:val="00577114"/>
    <w:rsid w:val="00577286"/>
    <w:rsid w:val="0058155A"/>
    <w:rsid w:val="005827EE"/>
    <w:rsid w:val="0058282C"/>
    <w:rsid w:val="005834F9"/>
    <w:rsid w:val="005839DC"/>
    <w:rsid w:val="00583BC3"/>
    <w:rsid w:val="00583ED5"/>
    <w:rsid w:val="00584458"/>
    <w:rsid w:val="00584483"/>
    <w:rsid w:val="00584AF5"/>
    <w:rsid w:val="00584D22"/>
    <w:rsid w:val="00585309"/>
    <w:rsid w:val="005856B7"/>
    <w:rsid w:val="00585E39"/>
    <w:rsid w:val="00586EA2"/>
    <w:rsid w:val="005870AD"/>
    <w:rsid w:val="00587315"/>
    <w:rsid w:val="00587437"/>
    <w:rsid w:val="005902A1"/>
    <w:rsid w:val="005913C8"/>
    <w:rsid w:val="00591846"/>
    <w:rsid w:val="005919D5"/>
    <w:rsid w:val="00592183"/>
    <w:rsid w:val="00592678"/>
    <w:rsid w:val="00592C12"/>
    <w:rsid w:val="005930A5"/>
    <w:rsid w:val="0059370E"/>
    <w:rsid w:val="00594644"/>
    <w:rsid w:val="00594AD9"/>
    <w:rsid w:val="00595038"/>
    <w:rsid w:val="0059526F"/>
    <w:rsid w:val="00596F36"/>
    <w:rsid w:val="00596F3F"/>
    <w:rsid w:val="00597A80"/>
    <w:rsid w:val="005A01E3"/>
    <w:rsid w:val="005A1741"/>
    <w:rsid w:val="005A1941"/>
    <w:rsid w:val="005A19D3"/>
    <w:rsid w:val="005A1CD4"/>
    <w:rsid w:val="005A234A"/>
    <w:rsid w:val="005A235F"/>
    <w:rsid w:val="005A2505"/>
    <w:rsid w:val="005A2514"/>
    <w:rsid w:val="005A2DA5"/>
    <w:rsid w:val="005A3453"/>
    <w:rsid w:val="005A351A"/>
    <w:rsid w:val="005A4EE1"/>
    <w:rsid w:val="005A5BE3"/>
    <w:rsid w:val="005A5F0A"/>
    <w:rsid w:val="005A64D3"/>
    <w:rsid w:val="005A689F"/>
    <w:rsid w:val="005A751F"/>
    <w:rsid w:val="005A7719"/>
    <w:rsid w:val="005A7782"/>
    <w:rsid w:val="005A77C2"/>
    <w:rsid w:val="005A78CC"/>
    <w:rsid w:val="005A7A00"/>
    <w:rsid w:val="005A7D97"/>
    <w:rsid w:val="005B0B7F"/>
    <w:rsid w:val="005B105C"/>
    <w:rsid w:val="005B13B6"/>
    <w:rsid w:val="005B291B"/>
    <w:rsid w:val="005B2E61"/>
    <w:rsid w:val="005B3A86"/>
    <w:rsid w:val="005B3D27"/>
    <w:rsid w:val="005B513F"/>
    <w:rsid w:val="005B54BE"/>
    <w:rsid w:val="005B5699"/>
    <w:rsid w:val="005B6C08"/>
    <w:rsid w:val="005B76C5"/>
    <w:rsid w:val="005B7AF0"/>
    <w:rsid w:val="005B7B8A"/>
    <w:rsid w:val="005B7FB7"/>
    <w:rsid w:val="005C0470"/>
    <w:rsid w:val="005C09C6"/>
    <w:rsid w:val="005C0E50"/>
    <w:rsid w:val="005C126E"/>
    <w:rsid w:val="005C189B"/>
    <w:rsid w:val="005C245B"/>
    <w:rsid w:val="005C24EC"/>
    <w:rsid w:val="005C28CB"/>
    <w:rsid w:val="005C2A01"/>
    <w:rsid w:val="005C346D"/>
    <w:rsid w:val="005C41E4"/>
    <w:rsid w:val="005C458D"/>
    <w:rsid w:val="005C491E"/>
    <w:rsid w:val="005C548E"/>
    <w:rsid w:val="005C5DB2"/>
    <w:rsid w:val="005C5E0A"/>
    <w:rsid w:val="005C6C0C"/>
    <w:rsid w:val="005C6C5F"/>
    <w:rsid w:val="005C7877"/>
    <w:rsid w:val="005C7A67"/>
    <w:rsid w:val="005C7E16"/>
    <w:rsid w:val="005D0B75"/>
    <w:rsid w:val="005D1023"/>
    <w:rsid w:val="005D17E4"/>
    <w:rsid w:val="005D2276"/>
    <w:rsid w:val="005D24DD"/>
    <w:rsid w:val="005D25FD"/>
    <w:rsid w:val="005D2808"/>
    <w:rsid w:val="005D44B5"/>
    <w:rsid w:val="005D55C8"/>
    <w:rsid w:val="005D561E"/>
    <w:rsid w:val="005D701F"/>
    <w:rsid w:val="005D75AF"/>
    <w:rsid w:val="005D7BA5"/>
    <w:rsid w:val="005D7DEE"/>
    <w:rsid w:val="005E04F4"/>
    <w:rsid w:val="005E0858"/>
    <w:rsid w:val="005E0D08"/>
    <w:rsid w:val="005E2794"/>
    <w:rsid w:val="005E30D9"/>
    <w:rsid w:val="005E3CBF"/>
    <w:rsid w:val="005E4114"/>
    <w:rsid w:val="005E446D"/>
    <w:rsid w:val="005E511B"/>
    <w:rsid w:val="005E580A"/>
    <w:rsid w:val="005E5973"/>
    <w:rsid w:val="005E5CC8"/>
    <w:rsid w:val="005E5D4E"/>
    <w:rsid w:val="005E63AF"/>
    <w:rsid w:val="005E69FA"/>
    <w:rsid w:val="005E6C9B"/>
    <w:rsid w:val="005E6F9D"/>
    <w:rsid w:val="005E7B5A"/>
    <w:rsid w:val="005F01FC"/>
    <w:rsid w:val="005F0A70"/>
    <w:rsid w:val="005F0AA6"/>
    <w:rsid w:val="005F0C89"/>
    <w:rsid w:val="005F1818"/>
    <w:rsid w:val="005F2598"/>
    <w:rsid w:val="005F3701"/>
    <w:rsid w:val="005F3852"/>
    <w:rsid w:val="005F41DF"/>
    <w:rsid w:val="005F4521"/>
    <w:rsid w:val="005F4D77"/>
    <w:rsid w:val="005F4E9B"/>
    <w:rsid w:val="005F5478"/>
    <w:rsid w:val="005F627D"/>
    <w:rsid w:val="005F6777"/>
    <w:rsid w:val="005F6C9A"/>
    <w:rsid w:val="005F74A7"/>
    <w:rsid w:val="006005D2"/>
    <w:rsid w:val="006006FC"/>
    <w:rsid w:val="0060071A"/>
    <w:rsid w:val="00600835"/>
    <w:rsid w:val="00600F1F"/>
    <w:rsid w:val="0060169E"/>
    <w:rsid w:val="00602005"/>
    <w:rsid w:val="00602A10"/>
    <w:rsid w:val="00603358"/>
    <w:rsid w:val="00603FC7"/>
    <w:rsid w:val="006045BA"/>
    <w:rsid w:val="006054FD"/>
    <w:rsid w:val="0060583A"/>
    <w:rsid w:val="006059C3"/>
    <w:rsid w:val="0060683D"/>
    <w:rsid w:val="0060683E"/>
    <w:rsid w:val="00607162"/>
    <w:rsid w:val="00607637"/>
    <w:rsid w:val="0061067C"/>
    <w:rsid w:val="00611649"/>
    <w:rsid w:val="00611A0E"/>
    <w:rsid w:val="00612F78"/>
    <w:rsid w:val="00613531"/>
    <w:rsid w:val="00613AC7"/>
    <w:rsid w:val="00613AFE"/>
    <w:rsid w:val="00613DBF"/>
    <w:rsid w:val="00614154"/>
    <w:rsid w:val="00614BD3"/>
    <w:rsid w:val="00614E75"/>
    <w:rsid w:val="00615566"/>
    <w:rsid w:val="00615A70"/>
    <w:rsid w:val="006161A7"/>
    <w:rsid w:val="00616926"/>
    <w:rsid w:val="00617863"/>
    <w:rsid w:val="006179B3"/>
    <w:rsid w:val="006179DC"/>
    <w:rsid w:val="00617AF8"/>
    <w:rsid w:val="006201EE"/>
    <w:rsid w:val="006209F4"/>
    <w:rsid w:val="0062130F"/>
    <w:rsid w:val="006217C4"/>
    <w:rsid w:val="00621BCD"/>
    <w:rsid w:val="006228C0"/>
    <w:rsid w:val="00622B3B"/>
    <w:rsid w:val="006233A4"/>
    <w:rsid w:val="00623A77"/>
    <w:rsid w:val="00624646"/>
    <w:rsid w:val="00624D44"/>
    <w:rsid w:val="006251C0"/>
    <w:rsid w:val="006253B7"/>
    <w:rsid w:val="006256F5"/>
    <w:rsid w:val="00625C7B"/>
    <w:rsid w:val="00625D17"/>
    <w:rsid w:val="00626C83"/>
    <w:rsid w:val="00627EA9"/>
    <w:rsid w:val="0063097B"/>
    <w:rsid w:val="00630DA6"/>
    <w:rsid w:val="00631241"/>
    <w:rsid w:val="00632005"/>
    <w:rsid w:val="006321DE"/>
    <w:rsid w:val="00632F72"/>
    <w:rsid w:val="00633885"/>
    <w:rsid w:val="00633927"/>
    <w:rsid w:val="00633F10"/>
    <w:rsid w:val="006358C4"/>
    <w:rsid w:val="00635994"/>
    <w:rsid w:val="00635F9A"/>
    <w:rsid w:val="006364B8"/>
    <w:rsid w:val="0063681A"/>
    <w:rsid w:val="00636A64"/>
    <w:rsid w:val="00636B93"/>
    <w:rsid w:val="006373B1"/>
    <w:rsid w:val="00640216"/>
    <w:rsid w:val="00640350"/>
    <w:rsid w:val="00640550"/>
    <w:rsid w:val="00640772"/>
    <w:rsid w:val="00641860"/>
    <w:rsid w:val="00641A93"/>
    <w:rsid w:val="006421A9"/>
    <w:rsid w:val="0064252E"/>
    <w:rsid w:val="006429DE"/>
    <w:rsid w:val="0064326A"/>
    <w:rsid w:val="006432AE"/>
    <w:rsid w:val="00644D5D"/>
    <w:rsid w:val="00644EC3"/>
    <w:rsid w:val="00645D2C"/>
    <w:rsid w:val="00646025"/>
    <w:rsid w:val="0064617E"/>
    <w:rsid w:val="00646395"/>
    <w:rsid w:val="00646470"/>
    <w:rsid w:val="006469BC"/>
    <w:rsid w:val="00646B9F"/>
    <w:rsid w:val="00646DC7"/>
    <w:rsid w:val="006470C3"/>
    <w:rsid w:val="00647D7A"/>
    <w:rsid w:val="00650CFC"/>
    <w:rsid w:val="00650E1E"/>
    <w:rsid w:val="006511FB"/>
    <w:rsid w:val="0065143D"/>
    <w:rsid w:val="00651A9D"/>
    <w:rsid w:val="00652E1F"/>
    <w:rsid w:val="00654209"/>
    <w:rsid w:val="00654300"/>
    <w:rsid w:val="00654B20"/>
    <w:rsid w:val="00656092"/>
    <w:rsid w:val="0065640E"/>
    <w:rsid w:val="00656FAD"/>
    <w:rsid w:val="0065741C"/>
    <w:rsid w:val="00657C76"/>
    <w:rsid w:val="00660250"/>
    <w:rsid w:val="00660B85"/>
    <w:rsid w:val="006614D0"/>
    <w:rsid w:val="006614E7"/>
    <w:rsid w:val="00662170"/>
    <w:rsid w:val="006625BB"/>
    <w:rsid w:val="00662DCE"/>
    <w:rsid w:val="00662EF7"/>
    <w:rsid w:val="00663079"/>
    <w:rsid w:val="006637E1"/>
    <w:rsid w:val="00663ADD"/>
    <w:rsid w:val="00663F53"/>
    <w:rsid w:val="0066400E"/>
    <w:rsid w:val="00664ACC"/>
    <w:rsid w:val="00664F6D"/>
    <w:rsid w:val="006650B8"/>
    <w:rsid w:val="00665639"/>
    <w:rsid w:val="0066606B"/>
    <w:rsid w:val="00666329"/>
    <w:rsid w:val="006672EE"/>
    <w:rsid w:val="006676E5"/>
    <w:rsid w:val="0067011F"/>
    <w:rsid w:val="00670155"/>
    <w:rsid w:val="0067015E"/>
    <w:rsid w:val="0067043D"/>
    <w:rsid w:val="00670AED"/>
    <w:rsid w:val="00671DBF"/>
    <w:rsid w:val="00671E91"/>
    <w:rsid w:val="00672377"/>
    <w:rsid w:val="00673D80"/>
    <w:rsid w:val="006747CD"/>
    <w:rsid w:val="00675CC7"/>
    <w:rsid w:val="00677615"/>
    <w:rsid w:val="006776AF"/>
    <w:rsid w:val="00677B89"/>
    <w:rsid w:val="00677F03"/>
    <w:rsid w:val="00680453"/>
    <w:rsid w:val="00680553"/>
    <w:rsid w:val="0068066F"/>
    <w:rsid w:val="00681F94"/>
    <w:rsid w:val="00682526"/>
    <w:rsid w:val="00682744"/>
    <w:rsid w:val="0068275F"/>
    <w:rsid w:val="0068285D"/>
    <w:rsid w:val="00682CDE"/>
    <w:rsid w:val="00683555"/>
    <w:rsid w:val="00683688"/>
    <w:rsid w:val="00683AE2"/>
    <w:rsid w:val="0068581E"/>
    <w:rsid w:val="00685998"/>
    <w:rsid w:val="00686047"/>
    <w:rsid w:val="00686702"/>
    <w:rsid w:val="00686F1D"/>
    <w:rsid w:val="00687048"/>
    <w:rsid w:val="006870B3"/>
    <w:rsid w:val="00687170"/>
    <w:rsid w:val="006904B4"/>
    <w:rsid w:val="00691D76"/>
    <w:rsid w:val="006925A7"/>
    <w:rsid w:val="00692F7A"/>
    <w:rsid w:val="0069340C"/>
    <w:rsid w:val="006939D1"/>
    <w:rsid w:val="00694B1E"/>
    <w:rsid w:val="00695042"/>
    <w:rsid w:val="00695E06"/>
    <w:rsid w:val="00696315"/>
    <w:rsid w:val="00697B4A"/>
    <w:rsid w:val="00697F4A"/>
    <w:rsid w:val="00697FF4"/>
    <w:rsid w:val="006A020C"/>
    <w:rsid w:val="006A0D51"/>
    <w:rsid w:val="006A1036"/>
    <w:rsid w:val="006A128E"/>
    <w:rsid w:val="006A16F2"/>
    <w:rsid w:val="006A1C05"/>
    <w:rsid w:val="006A225B"/>
    <w:rsid w:val="006A256F"/>
    <w:rsid w:val="006A2F51"/>
    <w:rsid w:val="006A30D2"/>
    <w:rsid w:val="006A53EE"/>
    <w:rsid w:val="006A5913"/>
    <w:rsid w:val="006A5A6A"/>
    <w:rsid w:val="006A5FE3"/>
    <w:rsid w:val="006A603C"/>
    <w:rsid w:val="006A60BA"/>
    <w:rsid w:val="006A752C"/>
    <w:rsid w:val="006A7A3A"/>
    <w:rsid w:val="006A7A53"/>
    <w:rsid w:val="006B07CB"/>
    <w:rsid w:val="006B1DB3"/>
    <w:rsid w:val="006B20CA"/>
    <w:rsid w:val="006B23B2"/>
    <w:rsid w:val="006B25C1"/>
    <w:rsid w:val="006B2C0D"/>
    <w:rsid w:val="006B46B2"/>
    <w:rsid w:val="006B4845"/>
    <w:rsid w:val="006B5D30"/>
    <w:rsid w:val="006B5EB2"/>
    <w:rsid w:val="006B5F67"/>
    <w:rsid w:val="006B635C"/>
    <w:rsid w:val="006B7B45"/>
    <w:rsid w:val="006C049A"/>
    <w:rsid w:val="006C0B07"/>
    <w:rsid w:val="006C1167"/>
    <w:rsid w:val="006C1708"/>
    <w:rsid w:val="006C1C29"/>
    <w:rsid w:val="006C20B2"/>
    <w:rsid w:val="006C2444"/>
    <w:rsid w:val="006C2AB7"/>
    <w:rsid w:val="006C3782"/>
    <w:rsid w:val="006C3937"/>
    <w:rsid w:val="006C3A84"/>
    <w:rsid w:val="006C3CCF"/>
    <w:rsid w:val="006C3CDE"/>
    <w:rsid w:val="006C3CF0"/>
    <w:rsid w:val="006C4745"/>
    <w:rsid w:val="006C4E1C"/>
    <w:rsid w:val="006C5113"/>
    <w:rsid w:val="006C5422"/>
    <w:rsid w:val="006C5851"/>
    <w:rsid w:val="006C5D24"/>
    <w:rsid w:val="006D029D"/>
    <w:rsid w:val="006D06DF"/>
    <w:rsid w:val="006D0EE8"/>
    <w:rsid w:val="006D20DF"/>
    <w:rsid w:val="006D2823"/>
    <w:rsid w:val="006D28B1"/>
    <w:rsid w:val="006D2C3E"/>
    <w:rsid w:val="006D3162"/>
    <w:rsid w:val="006D336F"/>
    <w:rsid w:val="006D37E7"/>
    <w:rsid w:val="006D38D5"/>
    <w:rsid w:val="006D43B8"/>
    <w:rsid w:val="006D4993"/>
    <w:rsid w:val="006D5146"/>
    <w:rsid w:val="006D5538"/>
    <w:rsid w:val="006D58D0"/>
    <w:rsid w:val="006D59D6"/>
    <w:rsid w:val="006D5C04"/>
    <w:rsid w:val="006D5E36"/>
    <w:rsid w:val="006D5E8E"/>
    <w:rsid w:val="006D684A"/>
    <w:rsid w:val="006D73B5"/>
    <w:rsid w:val="006D73E6"/>
    <w:rsid w:val="006D7508"/>
    <w:rsid w:val="006D7ADE"/>
    <w:rsid w:val="006E004D"/>
    <w:rsid w:val="006E08AE"/>
    <w:rsid w:val="006E0F2F"/>
    <w:rsid w:val="006E19D7"/>
    <w:rsid w:val="006E2876"/>
    <w:rsid w:val="006E293C"/>
    <w:rsid w:val="006E3C77"/>
    <w:rsid w:val="006E4B8C"/>
    <w:rsid w:val="006E5507"/>
    <w:rsid w:val="006E5FF3"/>
    <w:rsid w:val="006E6152"/>
    <w:rsid w:val="006E6725"/>
    <w:rsid w:val="006E6B22"/>
    <w:rsid w:val="006E71B9"/>
    <w:rsid w:val="006E7CE3"/>
    <w:rsid w:val="006F073B"/>
    <w:rsid w:val="006F0B03"/>
    <w:rsid w:val="006F0F12"/>
    <w:rsid w:val="006F133F"/>
    <w:rsid w:val="006F1864"/>
    <w:rsid w:val="006F1D3B"/>
    <w:rsid w:val="006F20CF"/>
    <w:rsid w:val="006F27EC"/>
    <w:rsid w:val="006F384A"/>
    <w:rsid w:val="006F39B2"/>
    <w:rsid w:val="006F41F2"/>
    <w:rsid w:val="006F459A"/>
    <w:rsid w:val="006F4B30"/>
    <w:rsid w:val="006F5384"/>
    <w:rsid w:val="006F57CD"/>
    <w:rsid w:val="006F5ADE"/>
    <w:rsid w:val="006F5EDE"/>
    <w:rsid w:val="006F5F3B"/>
    <w:rsid w:val="006F6604"/>
    <w:rsid w:val="006F6EB3"/>
    <w:rsid w:val="006F6FFC"/>
    <w:rsid w:val="006F71D8"/>
    <w:rsid w:val="006F7880"/>
    <w:rsid w:val="006F7889"/>
    <w:rsid w:val="006F7D1A"/>
    <w:rsid w:val="006F7E25"/>
    <w:rsid w:val="0070043D"/>
    <w:rsid w:val="007007B4"/>
    <w:rsid w:val="007019DE"/>
    <w:rsid w:val="007026EA"/>
    <w:rsid w:val="0070346C"/>
    <w:rsid w:val="00704081"/>
    <w:rsid w:val="007040C1"/>
    <w:rsid w:val="007041C7"/>
    <w:rsid w:val="00704452"/>
    <w:rsid w:val="007047B2"/>
    <w:rsid w:val="00705134"/>
    <w:rsid w:val="007051A0"/>
    <w:rsid w:val="007058AC"/>
    <w:rsid w:val="00706496"/>
    <w:rsid w:val="007065DA"/>
    <w:rsid w:val="007066EE"/>
    <w:rsid w:val="00710C77"/>
    <w:rsid w:val="00711067"/>
    <w:rsid w:val="00711A12"/>
    <w:rsid w:val="00711BBC"/>
    <w:rsid w:val="00711F11"/>
    <w:rsid w:val="00712D57"/>
    <w:rsid w:val="00713657"/>
    <w:rsid w:val="007146DC"/>
    <w:rsid w:val="007154C4"/>
    <w:rsid w:val="00715DB9"/>
    <w:rsid w:val="0071600E"/>
    <w:rsid w:val="0071620D"/>
    <w:rsid w:val="0071698D"/>
    <w:rsid w:val="007174F0"/>
    <w:rsid w:val="00717DD7"/>
    <w:rsid w:val="007218A0"/>
    <w:rsid w:val="00722C91"/>
    <w:rsid w:val="007231C9"/>
    <w:rsid w:val="0072341D"/>
    <w:rsid w:val="007238AF"/>
    <w:rsid w:val="00723BE3"/>
    <w:rsid w:val="00724B36"/>
    <w:rsid w:val="00725FC5"/>
    <w:rsid w:val="00725FFE"/>
    <w:rsid w:val="00726908"/>
    <w:rsid w:val="007270C7"/>
    <w:rsid w:val="0073081B"/>
    <w:rsid w:val="00730F3A"/>
    <w:rsid w:val="00732548"/>
    <w:rsid w:val="0073302C"/>
    <w:rsid w:val="007336B6"/>
    <w:rsid w:val="00733E57"/>
    <w:rsid w:val="007344A9"/>
    <w:rsid w:val="00735F34"/>
    <w:rsid w:val="00736672"/>
    <w:rsid w:val="00736944"/>
    <w:rsid w:val="0073799C"/>
    <w:rsid w:val="0074019A"/>
    <w:rsid w:val="00741200"/>
    <w:rsid w:val="00741333"/>
    <w:rsid w:val="00741B99"/>
    <w:rsid w:val="00742450"/>
    <w:rsid w:val="0074259A"/>
    <w:rsid w:val="00742FF2"/>
    <w:rsid w:val="00744595"/>
    <w:rsid w:val="007448FD"/>
    <w:rsid w:val="00744D6A"/>
    <w:rsid w:val="00744E54"/>
    <w:rsid w:val="007455FD"/>
    <w:rsid w:val="0074581D"/>
    <w:rsid w:val="00745E45"/>
    <w:rsid w:val="00746138"/>
    <w:rsid w:val="0074620A"/>
    <w:rsid w:val="00746629"/>
    <w:rsid w:val="00747B5C"/>
    <w:rsid w:val="00751D50"/>
    <w:rsid w:val="007527D5"/>
    <w:rsid w:val="00752F3C"/>
    <w:rsid w:val="0075322E"/>
    <w:rsid w:val="00753B4B"/>
    <w:rsid w:val="00755270"/>
    <w:rsid w:val="007555BB"/>
    <w:rsid w:val="00755E7A"/>
    <w:rsid w:val="007561FC"/>
    <w:rsid w:val="00756280"/>
    <w:rsid w:val="00756303"/>
    <w:rsid w:val="007574FB"/>
    <w:rsid w:val="00757FEE"/>
    <w:rsid w:val="00760EE5"/>
    <w:rsid w:val="00761D34"/>
    <w:rsid w:val="00761F90"/>
    <w:rsid w:val="00762796"/>
    <w:rsid w:val="00762D2D"/>
    <w:rsid w:val="00763109"/>
    <w:rsid w:val="00763AD9"/>
    <w:rsid w:val="00764622"/>
    <w:rsid w:val="00764CAD"/>
    <w:rsid w:val="0076747D"/>
    <w:rsid w:val="007674D5"/>
    <w:rsid w:val="00770797"/>
    <w:rsid w:val="00770FA1"/>
    <w:rsid w:val="00771998"/>
    <w:rsid w:val="00771CD0"/>
    <w:rsid w:val="00771F1B"/>
    <w:rsid w:val="00773884"/>
    <w:rsid w:val="00774208"/>
    <w:rsid w:val="007743BC"/>
    <w:rsid w:val="0077474C"/>
    <w:rsid w:val="00774813"/>
    <w:rsid w:val="007748A7"/>
    <w:rsid w:val="00776F81"/>
    <w:rsid w:val="007779A2"/>
    <w:rsid w:val="007803A0"/>
    <w:rsid w:val="0078052A"/>
    <w:rsid w:val="00780892"/>
    <w:rsid w:val="00780AEE"/>
    <w:rsid w:val="007812FB"/>
    <w:rsid w:val="00781319"/>
    <w:rsid w:val="00781A09"/>
    <w:rsid w:val="00781B1F"/>
    <w:rsid w:val="00781B76"/>
    <w:rsid w:val="00782083"/>
    <w:rsid w:val="00782F8A"/>
    <w:rsid w:val="00784032"/>
    <w:rsid w:val="00784208"/>
    <w:rsid w:val="00784934"/>
    <w:rsid w:val="00785565"/>
    <w:rsid w:val="007857DB"/>
    <w:rsid w:val="007866CF"/>
    <w:rsid w:val="007867B2"/>
    <w:rsid w:val="00786E79"/>
    <w:rsid w:val="00786EA9"/>
    <w:rsid w:val="00787925"/>
    <w:rsid w:val="007907D9"/>
    <w:rsid w:val="00790B21"/>
    <w:rsid w:val="00790E31"/>
    <w:rsid w:val="00791170"/>
    <w:rsid w:val="007930B8"/>
    <w:rsid w:val="0079373D"/>
    <w:rsid w:val="00793B4D"/>
    <w:rsid w:val="00793B87"/>
    <w:rsid w:val="00793C59"/>
    <w:rsid w:val="007947D8"/>
    <w:rsid w:val="0079486B"/>
    <w:rsid w:val="00794A4B"/>
    <w:rsid w:val="00795142"/>
    <w:rsid w:val="00795150"/>
    <w:rsid w:val="0079530B"/>
    <w:rsid w:val="007953B6"/>
    <w:rsid w:val="00795537"/>
    <w:rsid w:val="0079566E"/>
    <w:rsid w:val="00796509"/>
    <w:rsid w:val="0079691E"/>
    <w:rsid w:val="0079701F"/>
    <w:rsid w:val="00797723"/>
    <w:rsid w:val="007A098D"/>
    <w:rsid w:val="007A0DA3"/>
    <w:rsid w:val="007A1543"/>
    <w:rsid w:val="007A1582"/>
    <w:rsid w:val="007A25EE"/>
    <w:rsid w:val="007A26A2"/>
    <w:rsid w:val="007A2A89"/>
    <w:rsid w:val="007A403F"/>
    <w:rsid w:val="007A40DA"/>
    <w:rsid w:val="007A471E"/>
    <w:rsid w:val="007A478A"/>
    <w:rsid w:val="007A4D38"/>
    <w:rsid w:val="007A56D1"/>
    <w:rsid w:val="007A613B"/>
    <w:rsid w:val="007A64B4"/>
    <w:rsid w:val="007B1EEE"/>
    <w:rsid w:val="007B2134"/>
    <w:rsid w:val="007B249B"/>
    <w:rsid w:val="007B2B1D"/>
    <w:rsid w:val="007B2E42"/>
    <w:rsid w:val="007B3D32"/>
    <w:rsid w:val="007B451F"/>
    <w:rsid w:val="007B49CB"/>
    <w:rsid w:val="007B4A6D"/>
    <w:rsid w:val="007B691A"/>
    <w:rsid w:val="007B6D4D"/>
    <w:rsid w:val="007B7243"/>
    <w:rsid w:val="007B7A09"/>
    <w:rsid w:val="007B7DB8"/>
    <w:rsid w:val="007C0795"/>
    <w:rsid w:val="007C0F52"/>
    <w:rsid w:val="007C0F7A"/>
    <w:rsid w:val="007C11AA"/>
    <w:rsid w:val="007C121E"/>
    <w:rsid w:val="007C1B1D"/>
    <w:rsid w:val="007C2791"/>
    <w:rsid w:val="007C350B"/>
    <w:rsid w:val="007C3E9F"/>
    <w:rsid w:val="007C4BD4"/>
    <w:rsid w:val="007C550B"/>
    <w:rsid w:val="007C7EC4"/>
    <w:rsid w:val="007D01A1"/>
    <w:rsid w:val="007D0237"/>
    <w:rsid w:val="007D0B94"/>
    <w:rsid w:val="007D0F3E"/>
    <w:rsid w:val="007D13DF"/>
    <w:rsid w:val="007D1BC8"/>
    <w:rsid w:val="007D1F31"/>
    <w:rsid w:val="007D24A9"/>
    <w:rsid w:val="007D27FA"/>
    <w:rsid w:val="007D30B5"/>
    <w:rsid w:val="007D30D9"/>
    <w:rsid w:val="007D34A9"/>
    <w:rsid w:val="007D3694"/>
    <w:rsid w:val="007D4982"/>
    <w:rsid w:val="007D56E9"/>
    <w:rsid w:val="007D5A55"/>
    <w:rsid w:val="007D5B4B"/>
    <w:rsid w:val="007D6218"/>
    <w:rsid w:val="007D6699"/>
    <w:rsid w:val="007D7BEA"/>
    <w:rsid w:val="007D7E30"/>
    <w:rsid w:val="007E08D0"/>
    <w:rsid w:val="007E0CF2"/>
    <w:rsid w:val="007E0E57"/>
    <w:rsid w:val="007E1346"/>
    <w:rsid w:val="007E17F7"/>
    <w:rsid w:val="007E181E"/>
    <w:rsid w:val="007E259B"/>
    <w:rsid w:val="007E2D56"/>
    <w:rsid w:val="007E2F90"/>
    <w:rsid w:val="007E3014"/>
    <w:rsid w:val="007E33E1"/>
    <w:rsid w:val="007E3403"/>
    <w:rsid w:val="007E34C1"/>
    <w:rsid w:val="007E3A66"/>
    <w:rsid w:val="007E4322"/>
    <w:rsid w:val="007E4EE7"/>
    <w:rsid w:val="007E59C4"/>
    <w:rsid w:val="007E6419"/>
    <w:rsid w:val="007E6997"/>
    <w:rsid w:val="007F05FB"/>
    <w:rsid w:val="007F0898"/>
    <w:rsid w:val="007F0EB0"/>
    <w:rsid w:val="007F1446"/>
    <w:rsid w:val="007F176B"/>
    <w:rsid w:val="007F4EF1"/>
    <w:rsid w:val="007F5031"/>
    <w:rsid w:val="007F50B3"/>
    <w:rsid w:val="007F50B4"/>
    <w:rsid w:val="007F5A45"/>
    <w:rsid w:val="007F5A74"/>
    <w:rsid w:val="007F5BB0"/>
    <w:rsid w:val="007F5D0C"/>
    <w:rsid w:val="007F6132"/>
    <w:rsid w:val="007F6815"/>
    <w:rsid w:val="007F6BA8"/>
    <w:rsid w:val="007F7ACD"/>
    <w:rsid w:val="008003EE"/>
    <w:rsid w:val="0080067A"/>
    <w:rsid w:val="008007D7"/>
    <w:rsid w:val="00800B6E"/>
    <w:rsid w:val="008014AD"/>
    <w:rsid w:val="0080167C"/>
    <w:rsid w:val="00801767"/>
    <w:rsid w:val="008030DC"/>
    <w:rsid w:val="0080343B"/>
    <w:rsid w:val="00803719"/>
    <w:rsid w:val="00804B51"/>
    <w:rsid w:val="00804D67"/>
    <w:rsid w:val="00805D78"/>
    <w:rsid w:val="0080681B"/>
    <w:rsid w:val="0080738C"/>
    <w:rsid w:val="00807996"/>
    <w:rsid w:val="00807DDB"/>
    <w:rsid w:val="00810610"/>
    <w:rsid w:val="00810B77"/>
    <w:rsid w:val="00811756"/>
    <w:rsid w:val="008124BE"/>
    <w:rsid w:val="00813034"/>
    <w:rsid w:val="00813EB5"/>
    <w:rsid w:val="0081425B"/>
    <w:rsid w:val="0081468B"/>
    <w:rsid w:val="00814C9C"/>
    <w:rsid w:val="00815E1D"/>
    <w:rsid w:val="00816964"/>
    <w:rsid w:val="00816CC9"/>
    <w:rsid w:val="00816F57"/>
    <w:rsid w:val="00817436"/>
    <w:rsid w:val="008175C0"/>
    <w:rsid w:val="00817786"/>
    <w:rsid w:val="008178CE"/>
    <w:rsid w:val="00820661"/>
    <w:rsid w:val="00820683"/>
    <w:rsid w:val="008206EA"/>
    <w:rsid w:val="00820867"/>
    <w:rsid w:val="00820FAB"/>
    <w:rsid w:val="00822554"/>
    <w:rsid w:val="008237CD"/>
    <w:rsid w:val="008246B1"/>
    <w:rsid w:val="008247BC"/>
    <w:rsid w:val="008253C2"/>
    <w:rsid w:val="0082542D"/>
    <w:rsid w:val="00825E4F"/>
    <w:rsid w:val="00826343"/>
    <w:rsid w:val="00826E21"/>
    <w:rsid w:val="00826F23"/>
    <w:rsid w:val="00827834"/>
    <w:rsid w:val="00827DA4"/>
    <w:rsid w:val="0083015D"/>
    <w:rsid w:val="008309E7"/>
    <w:rsid w:val="008315FD"/>
    <w:rsid w:val="00831A81"/>
    <w:rsid w:val="00831BE9"/>
    <w:rsid w:val="008323B4"/>
    <w:rsid w:val="008325C1"/>
    <w:rsid w:val="00832835"/>
    <w:rsid w:val="00832FD1"/>
    <w:rsid w:val="00833140"/>
    <w:rsid w:val="00833796"/>
    <w:rsid w:val="00834670"/>
    <w:rsid w:val="00834FED"/>
    <w:rsid w:val="00835009"/>
    <w:rsid w:val="00835034"/>
    <w:rsid w:val="00835110"/>
    <w:rsid w:val="008351FC"/>
    <w:rsid w:val="00836856"/>
    <w:rsid w:val="00837472"/>
    <w:rsid w:val="00837510"/>
    <w:rsid w:val="00837D47"/>
    <w:rsid w:val="00841123"/>
    <w:rsid w:val="008415B4"/>
    <w:rsid w:val="00841F50"/>
    <w:rsid w:val="0084234C"/>
    <w:rsid w:val="00842965"/>
    <w:rsid w:val="00843662"/>
    <w:rsid w:val="00843A0E"/>
    <w:rsid w:val="00843D51"/>
    <w:rsid w:val="00844BF7"/>
    <w:rsid w:val="00845322"/>
    <w:rsid w:val="00845DFE"/>
    <w:rsid w:val="00846E17"/>
    <w:rsid w:val="008473AD"/>
    <w:rsid w:val="0084752C"/>
    <w:rsid w:val="00847743"/>
    <w:rsid w:val="00847804"/>
    <w:rsid w:val="00847F5A"/>
    <w:rsid w:val="00847FA6"/>
    <w:rsid w:val="00850009"/>
    <w:rsid w:val="0085112E"/>
    <w:rsid w:val="008513FA"/>
    <w:rsid w:val="00851A4D"/>
    <w:rsid w:val="00852FE9"/>
    <w:rsid w:val="00853F2C"/>
    <w:rsid w:val="00854283"/>
    <w:rsid w:val="00855217"/>
    <w:rsid w:val="00855545"/>
    <w:rsid w:val="00855B15"/>
    <w:rsid w:val="00856AB9"/>
    <w:rsid w:val="008573E3"/>
    <w:rsid w:val="00857916"/>
    <w:rsid w:val="00860870"/>
    <w:rsid w:val="00861E81"/>
    <w:rsid w:val="00862D34"/>
    <w:rsid w:val="008635FD"/>
    <w:rsid w:val="0086398A"/>
    <w:rsid w:val="008643D7"/>
    <w:rsid w:val="00864590"/>
    <w:rsid w:val="008645FF"/>
    <w:rsid w:val="008646B3"/>
    <w:rsid w:val="0086490C"/>
    <w:rsid w:val="008662A3"/>
    <w:rsid w:val="00866D42"/>
    <w:rsid w:val="00867253"/>
    <w:rsid w:val="00867896"/>
    <w:rsid w:val="0087030E"/>
    <w:rsid w:val="0087093C"/>
    <w:rsid w:val="00870AAC"/>
    <w:rsid w:val="00871878"/>
    <w:rsid w:val="008722B6"/>
    <w:rsid w:val="008727CD"/>
    <w:rsid w:val="00872D09"/>
    <w:rsid w:val="008734F7"/>
    <w:rsid w:val="00873DD2"/>
    <w:rsid w:val="0087451E"/>
    <w:rsid w:val="00874AB8"/>
    <w:rsid w:val="00874E5A"/>
    <w:rsid w:val="00874E9F"/>
    <w:rsid w:val="00875189"/>
    <w:rsid w:val="00875DCD"/>
    <w:rsid w:val="00875E96"/>
    <w:rsid w:val="00876C72"/>
    <w:rsid w:val="00877842"/>
    <w:rsid w:val="008806F8"/>
    <w:rsid w:val="008808E2"/>
    <w:rsid w:val="0088110B"/>
    <w:rsid w:val="00881456"/>
    <w:rsid w:val="00881ACB"/>
    <w:rsid w:val="00881F33"/>
    <w:rsid w:val="00882608"/>
    <w:rsid w:val="00883480"/>
    <w:rsid w:val="00884FD8"/>
    <w:rsid w:val="008858F6"/>
    <w:rsid w:val="00885FC9"/>
    <w:rsid w:val="0088617F"/>
    <w:rsid w:val="008866F0"/>
    <w:rsid w:val="00886A5E"/>
    <w:rsid w:val="00886A9F"/>
    <w:rsid w:val="00887210"/>
    <w:rsid w:val="00887354"/>
    <w:rsid w:val="0088735D"/>
    <w:rsid w:val="00887B28"/>
    <w:rsid w:val="0089110C"/>
    <w:rsid w:val="00891328"/>
    <w:rsid w:val="00891A47"/>
    <w:rsid w:val="00892809"/>
    <w:rsid w:val="00893461"/>
    <w:rsid w:val="0089354C"/>
    <w:rsid w:val="0089370F"/>
    <w:rsid w:val="008939AF"/>
    <w:rsid w:val="00893FED"/>
    <w:rsid w:val="0089449A"/>
    <w:rsid w:val="00894601"/>
    <w:rsid w:val="00894B85"/>
    <w:rsid w:val="008957B9"/>
    <w:rsid w:val="00895E48"/>
    <w:rsid w:val="00896687"/>
    <w:rsid w:val="008968BD"/>
    <w:rsid w:val="00896AE3"/>
    <w:rsid w:val="00896DF7"/>
    <w:rsid w:val="008971F4"/>
    <w:rsid w:val="0089774B"/>
    <w:rsid w:val="008A0050"/>
    <w:rsid w:val="008A0E7D"/>
    <w:rsid w:val="008A0F23"/>
    <w:rsid w:val="008A12CC"/>
    <w:rsid w:val="008A1531"/>
    <w:rsid w:val="008A26A6"/>
    <w:rsid w:val="008A2C0D"/>
    <w:rsid w:val="008A3019"/>
    <w:rsid w:val="008A3023"/>
    <w:rsid w:val="008A3509"/>
    <w:rsid w:val="008A403F"/>
    <w:rsid w:val="008A4124"/>
    <w:rsid w:val="008A669C"/>
    <w:rsid w:val="008A6716"/>
    <w:rsid w:val="008A67D7"/>
    <w:rsid w:val="008A6815"/>
    <w:rsid w:val="008A697A"/>
    <w:rsid w:val="008B1031"/>
    <w:rsid w:val="008B2303"/>
    <w:rsid w:val="008B2897"/>
    <w:rsid w:val="008B34A0"/>
    <w:rsid w:val="008B376E"/>
    <w:rsid w:val="008B3824"/>
    <w:rsid w:val="008B43A1"/>
    <w:rsid w:val="008B5740"/>
    <w:rsid w:val="008B5AE0"/>
    <w:rsid w:val="008B6034"/>
    <w:rsid w:val="008B6771"/>
    <w:rsid w:val="008B70A2"/>
    <w:rsid w:val="008B737C"/>
    <w:rsid w:val="008B73A2"/>
    <w:rsid w:val="008B7949"/>
    <w:rsid w:val="008B7BD2"/>
    <w:rsid w:val="008B7DC8"/>
    <w:rsid w:val="008B7E62"/>
    <w:rsid w:val="008C037B"/>
    <w:rsid w:val="008C0B84"/>
    <w:rsid w:val="008C316F"/>
    <w:rsid w:val="008C340A"/>
    <w:rsid w:val="008C3686"/>
    <w:rsid w:val="008C370B"/>
    <w:rsid w:val="008C38E2"/>
    <w:rsid w:val="008C395C"/>
    <w:rsid w:val="008C4034"/>
    <w:rsid w:val="008C41DA"/>
    <w:rsid w:val="008C553A"/>
    <w:rsid w:val="008C588E"/>
    <w:rsid w:val="008C6AD0"/>
    <w:rsid w:val="008C7226"/>
    <w:rsid w:val="008C7878"/>
    <w:rsid w:val="008C7ADF"/>
    <w:rsid w:val="008C7C34"/>
    <w:rsid w:val="008D07F4"/>
    <w:rsid w:val="008D099F"/>
    <w:rsid w:val="008D28C8"/>
    <w:rsid w:val="008D5742"/>
    <w:rsid w:val="008D5C48"/>
    <w:rsid w:val="008D5C5B"/>
    <w:rsid w:val="008D6487"/>
    <w:rsid w:val="008D65BF"/>
    <w:rsid w:val="008D6C19"/>
    <w:rsid w:val="008D7B80"/>
    <w:rsid w:val="008E0090"/>
    <w:rsid w:val="008E020E"/>
    <w:rsid w:val="008E08B6"/>
    <w:rsid w:val="008E1555"/>
    <w:rsid w:val="008E2507"/>
    <w:rsid w:val="008E2AC8"/>
    <w:rsid w:val="008E30AA"/>
    <w:rsid w:val="008E31CB"/>
    <w:rsid w:val="008E3835"/>
    <w:rsid w:val="008E3891"/>
    <w:rsid w:val="008E3C81"/>
    <w:rsid w:val="008E3EE9"/>
    <w:rsid w:val="008E4085"/>
    <w:rsid w:val="008E4184"/>
    <w:rsid w:val="008E52DA"/>
    <w:rsid w:val="008E549F"/>
    <w:rsid w:val="008E58AC"/>
    <w:rsid w:val="008E5CA5"/>
    <w:rsid w:val="008E6301"/>
    <w:rsid w:val="008E6691"/>
    <w:rsid w:val="008E6957"/>
    <w:rsid w:val="008E6E11"/>
    <w:rsid w:val="008E7944"/>
    <w:rsid w:val="008E7EA2"/>
    <w:rsid w:val="008F0AAF"/>
    <w:rsid w:val="008F10BC"/>
    <w:rsid w:val="008F2052"/>
    <w:rsid w:val="008F228F"/>
    <w:rsid w:val="008F2689"/>
    <w:rsid w:val="008F26ED"/>
    <w:rsid w:val="008F2A38"/>
    <w:rsid w:val="008F3012"/>
    <w:rsid w:val="008F42AF"/>
    <w:rsid w:val="008F42B3"/>
    <w:rsid w:val="008F43D8"/>
    <w:rsid w:val="008F4C6F"/>
    <w:rsid w:val="008F4DAE"/>
    <w:rsid w:val="008F4FD3"/>
    <w:rsid w:val="008F5261"/>
    <w:rsid w:val="008F5385"/>
    <w:rsid w:val="008F592B"/>
    <w:rsid w:val="008F5C62"/>
    <w:rsid w:val="008F6A44"/>
    <w:rsid w:val="008F7379"/>
    <w:rsid w:val="009009F2"/>
    <w:rsid w:val="00901CEE"/>
    <w:rsid w:val="00901D14"/>
    <w:rsid w:val="00902DB3"/>
    <w:rsid w:val="00903161"/>
    <w:rsid w:val="00903775"/>
    <w:rsid w:val="00903DE2"/>
    <w:rsid w:val="009044E9"/>
    <w:rsid w:val="00904A9C"/>
    <w:rsid w:val="00904EC2"/>
    <w:rsid w:val="00905BAE"/>
    <w:rsid w:val="00905D78"/>
    <w:rsid w:val="0090648D"/>
    <w:rsid w:val="0090664A"/>
    <w:rsid w:val="009068BC"/>
    <w:rsid w:val="009100F9"/>
    <w:rsid w:val="009109F7"/>
    <w:rsid w:val="00912047"/>
    <w:rsid w:val="00912137"/>
    <w:rsid w:val="0091281D"/>
    <w:rsid w:val="00913301"/>
    <w:rsid w:val="009136D4"/>
    <w:rsid w:val="009138C8"/>
    <w:rsid w:val="00915BED"/>
    <w:rsid w:val="009161D6"/>
    <w:rsid w:val="00916B64"/>
    <w:rsid w:val="00916E55"/>
    <w:rsid w:val="00917606"/>
    <w:rsid w:val="00917AF2"/>
    <w:rsid w:val="00920852"/>
    <w:rsid w:val="0092145D"/>
    <w:rsid w:val="0092183C"/>
    <w:rsid w:val="00921BE0"/>
    <w:rsid w:val="00923363"/>
    <w:rsid w:val="00923451"/>
    <w:rsid w:val="0092442F"/>
    <w:rsid w:val="00924468"/>
    <w:rsid w:val="009245DE"/>
    <w:rsid w:val="00925453"/>
    <w:rsid w:val="0092618C"/>
    <w:rsid w:val="009278D5"/>
    <w:rsid w:val="009301BA"/>
    <w:rsid w:val="009303B4"/>
    <w:rsid w:val="00930762"/>
    <w:rsid w:val="00930810"/>
    <w:rsid w:val="0093082A"/>
    <w:rsid w:val="00930C0C"/>
    <w:rsid w:val="0093112F"/>
    <w:rsid w:val="00931DAC"/>
    <w:rsid w:val="0093459A"/>
    <w:rsid w:val="0093465E"/>
    <w:rsid w:val="00934B43"/>
    <w:rsid w:val="00935528"/>
    <w:rsid w:val="00936B81"/>
    <w:rsid w:val="00937CFD"/>
    <w:rsid w:val="0094133F"/>
    <w:rsid w:val="00941759"/>
    <w:rsid w:val="00942351"/>
    <w:rsid w:val="00943323"/>
    <w:rsid w:val="0094350F"/>
    <w:rsid w:val="009443AC"/>
    <w:rsid w:val="009445EA"/>
    <w:rsid w:val="00944701"/>
    <w:rsid w:val="00944A7A"/>
    <w:rsid w:val="00944FD2"/>
    <w:rsid w:val="00945305"/>
    <w:rsid w:val="009453AA"/>
    <w:rsid w:val="00947672"/>
    <w:rsid w:val="009476BA"/>
    <w:rsid w:val="00947B6F"/>
    <w:rsid w:val="00950467"/>
    <w:rsid w:val="0095076F"/>
    <w:rsid w:val="00950ED1"/>
    <w:rsid w:val="00951D74"/>
    <w:rsid w:val="00952259"/>
    <w:rsid w:val="00952275"/>
    <w:rsid w:val="0095268D"/>
    <w:rsid w:val="00952A38"/>
    <w:rsid w:val="00952A7A"/>
    <w:rsid w:val="009532BB"/>
    <w:rsid w:val="00953CCA"/>
    <w:rsid w:val="0095444E"/>
    <w:rsid w:val="009550BA"/>
    <w:rsid w:val="009558F8"/>
    <w:rsid w:val="00955C67"/>
    <w:rsid w:val="009562EA"/>
    <w:rsid w:val="00957B4A"/>
    <w:rsid w:val="00957B65"/>
    <w:rsid w:val="00960AFF"/>
    <w:rsid w:val="00961E2A"/>
    <w:rsid w:val="009631B3"/>
    <w:rsid w:val="009639BE"/>
    <w:rsid w:val="00963AA3"/>
    <w:rsid w:val="00963F62"/>
    <w:rsid w:val="009647C9"/>
    <w:rsid w:val="0096498C"/>
    <w:rsid w:val="00965DB4"/>
    <w:rsid w:val="00965EFC"/>
    <w:rsid w:val="00966637"/>
    <w:rsid w:val="00966DF4"/>
    <w:rsid w:val="00967167"/>
    <w:rsid w:val="00967D61"/>
    <w:rsid w:val="009702F3"/>
    <w:rsid w:val="009722E2"/>
    <w:rsid w:val="0097251F"/>
    <w:rsid w:val="00972C14"/>
    <w:rsid w:val="0097301C"/>
    <w:rsid w:val="00974559"/>
    <w:rsid w:val="00974BFD"/>
    <w:rsid w:val="00974C46"/>
    <w:rsid w:val="009757C1"/>
    <w:rsid w:val="009762D2"/>
    <w:rsid w:val="009762F1"/>
    <w:rsid w:val="00976917"/>
    <w:rsid w:val="0097692D"/>
    <w:rsid w:val="00976DA1"/>
    <w:rsid w:val="00976DD2"/>
    <w:rsid w:val="009774A2"/>
    <w:rsid w:val="009776D2"/>
    <w:rsid w:val="00977EA8"/>
    <w:rsid w:val="00980206"/>
    <w:rsid w:val="00980B47"/>
    <w:rsid w:val="00980D8B"/>
    <w:rsid w:val="00980E85"/>
    <w:rsid w:val="0098140D"/>
    <w:rsid w:val="00981CED"/>
    <w:rsid w:val="009826FD"/>
    <w:rsid w:val="00982D50"/>
    <w:rsid w:val="00983AA0"/>
    <w:rsid w:val="00983B92"/>
    <w:rsid w:val="00983E8C"/>
    <w:rsid w:val="009841DD"/>
    <w:rsid w:val="00984D6B"/>
    <w:rsid w:val="00985AFE"/>
    <w:rsid w:val="00985CEA"/>
    <w:rsid w:val="00987225"/>
    <w:rsid w:val="0098746A"/>
    <w:rsid w:val="009906BE"/>
    <w:rsid w:val="00990870"/>
    <w:rsid w:val="00990DCF"/>
    <w:rsid w:val="00991F7F"/>
    <w:rsid w:val="009920F5"/>
    <w:rsid w:val="0099261D"/>
    <w:rsid w:val="00992B56"/>
    <w:rsid w:val="00992C75"/>
    <w:rsid w:val="00992CDA"/>
    <w:rsid w:val="009932E8"/>
    <w:rsid w:val="00993342"/>
    <w:rsid w:val="00993803"/>
    <w:rsid w:val="00993FB8"/>
    <w:rsid w:val="009942B0"/>
    <w:rsid w:val="00994889"/>
    <w:rsid w:val="00994BA1"/>
    <w:rsid w:val="00994F70"/>
    <w:rsid w:val="00995BF1"/>
    <w:rsid w:val="00996586"/>
    <w:rsid w:val="0099666C"/>
    <w:rsid w:val="00996A9A"/>
    <w:rsid w:val="00996CE4"/>
    <w:rsid w:val="009972A8"/>
    <w:rsid w:val="009A0351"/>
    <w:rsid w:val="009A0714"/>
    <w:rsid w:val="009A0FB3"/>
    <w:rsid w:val="009A1EBB"/>
    <w:rsid w:val="009A1F53"/>
    <w:rsid w:val="009A2A8D"/>
    <w:rsid w:val="009A2AB6"/>
    <w:rsid w:val="009A3F36"/>
    <w:rsid w:val="009A48D8"/>
    <w:rsid w:val="009A4A2F"/>
    <w:rsid w:val="009A4B30"/>
    <w:rsid w:val="009A4EBD"/>
    <w:rsid w:val="009A5C77"/>
    <w:rsid w:val="009A6B6B"/>
    <w:rsid w:val="009A6C59"/>
    <w:rsid w:val="009A6FB0"/>
    <w:rsid w:val="009A7878"/>
    <w:rsid w:val="009A7C1A"/>
    <w:rsid w:val="009B0888"/>
    <w:rsid w:val="009B13D4"/>
    <w:rsid w:val="009B243A"/>
    <w:rsid w:val="009B2898"/>
    <w:rsid w:val="009B2A10"/>
    <w:rsid w:val="009B2DEA"/>
    <w:rsid w:val="009B302D"/>
    <w:rsid w:val="009B33DF"/>
    <w:rsid w:val="009B3E03"/>
    <w:rsid w:val="009B3F86"/>
    <w:rsid w:val="009B4270"/>
    <w:rsid w:val="009B44CC"/>
    <w:rsid w:val="009B4563"/>
    <w:rsid w:val="009B481B"/>
    <w:rsid w:val="009B4AC7"/>
    <w:rsid w:val="009B4FD9"/>
    <w:rsid w:val="009B5651"/>
    <w:rsid w:val="009B5FB2"/>
    <w:rsid w:val="009B604D"/>
    <w:rsid w:val="009B62E4"/>
    <w:rsid w:val="009B736D"/>
    <w:rsid w:val="009B75C0"/>
    <w:rsid w:val="009C094A"/>
    <w:rsid w:val="009C11A3"/>
    <w:rsid w:val="009C14E6"/>
    <w:rsid w:val="009C260E"/>
    <w:rsid w:val="009C31BB"/>
    <w:rsid w:val="009C37B5"/>
    <w:rsid w:val="009C3DA7"/>
    <w:rsid w:val="009C4319"/>
    <w:rsid w:val="009C4E49"/>
    <w:rsid w:val="009C5784"/>
    <w:rsid w:val="009C5F2F"/>
    <w:rsid w:val="009C5FAC"/>
    <w:rsid w:val="009C631F"/>
    <w:rsid w:val="009C7BA2"/>
    <w:rsid w:val="009D0513"/>
    <w:rsid w:val="009D109E"/>
    <w:rsid w:val="009D1CD9"/>
    <w:rsid w:val="009D1F28"/>
    <w:rsid w:val="009D3FC9"/>
    <w:rsid w:val="009D4830"/>
    <w:rsid w:val="009D56E7"/>
    <w:rsid w:val="009D5B83"/>
    <w:rsid w:val="009D5D76"/>
    <w:rsid w:val="009D633A"/>
    <w:rsid w:val="009D685C"/>
    <w:rsid w:val="009D797A"/>
    <w:rsid w:val="009D7A96"/>
    <w:rsid w:val="009E026A"/>
    <w:rsid w:val="009E21DE"/>
    <w:rsid w:val="009E24D0"/>
    <w:rsid w:val="009E2526"/>
    <w:rsid w:val="009E275F"/>
    <w:rsid w:val="009E38D1"/>
    <w:rsid w:val="009E3B56"/>
    <w:rsid w:val="009E418C"/>
    <w:rsid w:val="009E42AE"/>
    <w:rsid w:val="009E4551"/>
    <w:rsid w:val="009E46F0"/>
    <w:rsid w:val="009E49B5"/>
    <w:rsid w:val="009E551E"/>
    <w:rsid w:val="009E57A1"/>
    <w:rsid w:val="009E7066"/>
    <w:rsid w:val="009E79CD"/>
    <w:rsid w:val="009E7C27"/>
    <w:rsid w:val="009F08C9"/>
    <w:rsid w:val="009F0AC7"/>
    <w:rsid w:val="009F1EE7"/>
    <w:rsid w:val="009F1EF8"/>
    <w:rsid w:val="009F208D"/>
    <w:rsid w:val="009F2FAB"/>
    <w:rsid w:val="009F446D"/>
    <w:rsid w:val="009F4604"/>
    <w:rsid w:val="009F4B78"/>
    <w:rsid w:val="009F4FC0"/>
    <w:rsid w:val="009F5208"/>
    <w:rsid w:val="009F606B"/>
    <w:rsid w:val="009F616E"/>
    <w:rsid w:val="009F61E8"/>
    <w:rsid w:val="009F6508"/>
    <w:rsid w:val="009F6ABC"/>
    <w:rsid w:val="009F6E66"/>
    <w:rsid w:val="009F70EF"/>
    <w:rsid w:val="009F76AC"/>
    <w:rsid w:val="009F7B0A"/>
    <w:rsid w:val="009F7E55"/>
    <w:rsid w:val="00A00940"/>
    <w:rsid w:val="00A01309"/>
    <w:rsid w:val="00A02AC3"/>
    <w:rsid w:val="00A0332E"/>
    <w:rsid w:val="00A0412E"/>
    <w:rsid w:val="00A0428D"/>
    <w:rsid w:val="00A04647"/>
    <w:rsid w:val="00A0467B"/>
    <w:rsid w:val="00A04D91"/>
    <w:rsid w:val="00A05FA2"/>
    <w:rsid w:val="00A06168"/>
    <w:rsid w:val="00A06840"/>
    <w:rsid w:val="00A06EAD"/>
    <w:rsid w:val="00A071C1"/>
    <w:rsid w:val="00A079D0"/>
    <w:rsid w:val="00A102E7"/>
    <w:rsid w:val="00A106B1"/>
    <w:rsid w:val="00A11B1C"/>
    <w:rsid w:val="00A1203C"/>
    <w:rsid w:val="00A1293C"/>
    <w:rsid w:val="00A13118"/>
    <w:rsid w:val="00A13FD1"/>
    <w:rsid w:val="00A14F9B"/>
    <w:rsid w:val="00A15467"/>
    <w:rsid w:val="00A160C7"/>
    <w:rsid w:val="00A1627F"/>
    <w:rsid w:val="00A164F2"/>
    <w:rsid w:val="00A167F1"/>
    <w:rsid w:val="00A17545"/>
    <w:rsid w:val="00A2040D"/>
    <w:rsid w:val="00A205E6"/>
    <w:rsid w:val="00A207FC"/>
    <w:rsid w:val="00A2085F"/>
    <w:rsid w:val="00A20EC0"/>
    <w:rsid w:val="00A2150B"/>
    <w:rsid w:val="00A215D9"/>
    <w:rsid w:val="00A22185"/>
    <w:rsid w:val="00A2242A"/>
    <w:rsid w:val="00A2292C"/>
    <w:rsid w:val="00A23554"/>
    <w:rsid w:val="00A23FC3"/>
    <w:rsid w:val="00A24264"/>
    <w:rsid w:val="00A25A9B"/>
    <w:rsid w:val="00A25F1B"/>
    <w:rsid w:val="00A26C3C"/>
    <w:rsid w:val="00A2755F"/>
    <w:rsid w:val="00A275D9"/>
    <w:rsid w:val="00A30372"/>
    <w:rsid w:val="00A30B39"/>
    <w:rsid w:val="00A3288D"/>
    <w:rsid w:val="00A329DC"/>
    <w:rsid w:val="00A32B94"/>
    <w:rsid w:val="00A33B12"/>
    <w:rsid w:val="00A34309"/>
    <w:rsid w:val="00A34736"/>
    <w:rsid w:val="00A34F5E"/>
    <w:rsid w:val="00A34FD0"/>
    <w:rsid w:val="00A352CC"/>
    <w:rsid w:val="00A35A4D"/>
    <w:rsid w:val="00A361E4"/>
    <w:rsid w:val="00A37124"/>
    <w:rsid w:val="00A377BC"/>
    <w:rsid w:val="00A40063"/>
    <w:rsid w:val="00A404F8"/>
    <w:rsid w:val="00A41135"/>
    <w:rsid w:val="00A412E7"/>
    <w:rsid w:val="00A41FEB"/>
    <w:rsid w:val="00A4349B"/>
    <w:rsid w:val="00A4380D"/>
    <w:rsid w:val="00A43924"/>
    <w:rsid w:val="00A44079"/>
    <w:rsid w:val="00A44DA6"/>
    <w:rsid w:val="00A44F19"/>
    <w:rsid w:val="00A4588B"/>
    <w:rsid w:val="00A508F8"/>
    <w:rsid w:val="00A50921"/>
    <w:rsid w:val="00A50ADB"/>
    <w:rsid w:val="00A50B5A"/>
    <w:rsid w:val="00A515EF"/>
    <w:rsid w:val="00A5160D"/>
    <w:rsid w:val="00A519FC"/>
    <w:rsid w:val="00A51CDC"/>
    <w:rsid w:val="00A52871"/>
    <w:rsid w:val="00A52D03"/>
    <w:rsid w:val="00A52EA7"/>
    <w:rsid w:val="00A532A5"/>
    <w:rsid w:val="00A5338D"/>
    <w:rsid w:val="00A5378B"/>
    <w:rsid w:val="00A53995"/>
    <w:rsid w:val="00A54617"/>
    <w:rsid w:val="00A55CB3"/>
    <w:rsid w:val="00A55EC6"/>
    <w:rsid w:val="00A56124"/>
    <w:rsid w:val="00A563E9"/>
    <w:rsid w:val="00A56487"/>
    <w:rsid w:val="00A56664"/>
    <w:rsid w:val="00A56CA4"/>
    <w:rsid w:val="00A5739D"/>
    <w:rsid w:val="00A6148F"/>
    <w:rsid w:val="00A618BA"/>
    <w:rsid w:val="00A624F7"/>
    <w:rsid w:val="00A63166"/>
    <w:rsid w:val="00A658A0"/>
    <w:rsid w:val="00A65F04"/>
    <w:rsid w:val="00A65F2E"/>
    <w:rsid w:val="00A65F85"/>
    <w:rsid w:val="00A66E8F"/>
    <w:rsid w:val="00A6752E"/>
    <w:rsid w:val="00A70430"/>
    <w:rsid w:val="00A71AD5"/>
    <w:rsid w:val="00A724A5"/>
    <w:rsid w:val="00A73C9E"/>
    <w:rsid w:val="00A73FD8"/>
    <w:rsid w:val="00A74013"/>
    <w:rsid w:val="00A74771"/>
    <w:rsid w:val="00A75802"/>
    <w:rsid w:val="00A75EBA"/>
    <w:rsid w:val="00A7628F"/>
    <w:rsid w:val="00A7699C"/>
    <w:rsid w:val="00A76C9A"/>
    <w:rsid w:val="00A779E3"/>
    <w:rsid w:val="00A77CB1"/>
    <w:rsid w:val="00A8073E"/>
    <w:rsid w:val="00A80883"/>
    <w:rsid w:val="00A81BED"/>
    <w:rsid w:val="00A82C55"/>
    <w:rsid w:val="00A82D79"/>
    <w:rsid w:val="00A82FC6"/>
    <w:rsid w:val="00A835E1"/>
    <w:rsid w:val="00A83745"/>
    <w:rsid w:val="00A84181"/>
    <w:rsid w:val="00A84288"/>
    <w:rsid w:val="00A8548B"/>
    <w:rsid w:val="00A86056"/>
    <w:rsid w:val="00A862B3"/>
    <w:rsid w:val="00A86A25"/>
    <w:rsid w:val="00A872B2"/>
    <w:rsid w:val="00A87413"/>
    <w:rsid w:val="00A902D0"/>
    <w:rsid w:val="00A903B5"/>
    <w:rsid w:val="00A90973"/>
    <w:rsid w:val="00A90A12"/>
    <w:rsid w:val="00A90B67"/>
    <w:rsid w:val="00A914EE"/>
    <w:rsid w:val="00A92270"/>
    <w:rsid w:val="00A94B42"/>
    <w:rsid w:val="00A95B4C"/>
    <w:rsid w:val="00A95D55"/>
    <w:rsid w:val="00A96FB8"/>
    <w:rsid w:val="00A97031"/>
    <w:rsid w:val="00A972EF"/>
    <w:rsid w:val="00AA10AE"/>
    <w:rsid w:val="00AA1299"/>
    <w:rsid w:val="00AA1325"/>
    <w:rsid w:val="00AA143F"/>
    <w:rsid w:val="00AA1AC7"/>
    <w:rsid w:val="00AA23E6"/>
    <w:rsid w:val="00AA26CF"/>
    <w:rsid w:val="00AA329F"/>
    <w:rsid w:val="00AA3512"/>
    <w:rsid w:val="00AA39B5"/>
    <w:rsid w:val="00AA3D9B"/>
    <w:rsid w:val="00AA3FF6"/>
    <w:rsid w:val="00AA4220"/>
    <w:rsid w:val="00AA5958"/>
    <w:rsid w:val="00AA5C8C"/>
    <w:rsid w:val="00AA7140"/>
    <w:rsid w:val="00AA7B6A"/>
    <w:rsid w:val="00AB0447"/>
    <w:rsid w:val="00AB092E"/>
    <w:rsid w:val="00AB0F34"/>
    <w:rsid w:val="00AB11E6"/>
    <w:rsid w:val="00AB18A9"/>
    <w:rsid w:val="00AB1B30"/>
    <w:rsid w:val="00AB2923"/>
    <w:rsid w:val="00AB2EAE"/>
    <w:rsid w:val="00AB3675"/>
    <w:rsid w:val="00AB40EF"/>
    <w:rsid w:val="00AB519A"/>
    <w:rsid w:val="00AB593E"/>
    <w:rsid w:val="00AB5D37"/>
    <w:rsid w:val="00AB683F"/>
    <w:rsid w:val="00AC12E4"/>
    <w:rsid w:val="00AC1DBE"/>
    <w:rsid w:val="00AC1E62"/>
    <w:rsid w:val="00AC2407"/>
    <w:rsid w:val="00AC28BF"/>
    <w:rsid w:val="00AC2A5E"/>
    <w:rsid w:val="00AC2AE6"/>
    <w:rsid w:val="00AC356C"/>
    <w:rsid w:val="00AC44A1"/>
    <w:rsid w:val="00AC4A2E"/>
    <w:rsid w:val="00AC69AF"/>
    <w:rsid w:val="00AC7F29"/>
    <w:rsid w:val="00AD01E7"/>
    <w:rsid w:val="00AD0AA1"/>
    <w:rsid w:val="00AD1885"/>
    <w:rsid w:val="00AD1C03"/>
    <w:rsid w:val="00AD1F2C"/>
    <w:rsid w:val="00AD276E"/>
    <w:rsid w:val="00AD2C02"/>
    <w:rsid w:val="00AD32D9"/>
    <w:rsid w:val="00AD372D"/>
    <w:rsid w:val="00AD3B94"/>
    <w:rsid w:val="00AD49DD"/>
    <w:rsid w:val="00AD50BA"/>
    <w:rsid w:val="00AD5D75"/>
    <w:rsid w:val="00AD5E7D"/>
    <w:rsid w:val="00AD6084"/>
    <w:rsid w:val="00AD670E"/>
    <w:rsid w:val="00AD7C28"/>
    <w:rsid w:val="00AE02E7"/>
    <w:rsid w:val="00AE03D5"/>
    <w:rsid w:val="00AE059C"/>
    <w:rsid w:val="00AE0B21"/>
    <w:rsid w:val="00AE0F75"/>
    <w:rsid w:val="00AE13ED"/>
    <w:rsid w:val="00AE1544"/>
    <w:rsid w:val="00AE1E62"/>
    <w:rsid w:val="00AE29C1"/>
    <w:rsid w:val="00AE319E"/>
    <w:rsid w:val="00AE32F3"/>
    <w:rsid w:val="00AE3B2C"/>
    <w:rsid w:val="00AE3B4E"/>
    <w:rsid w:val="00AE4672"/>
    <w:rsid w:val="00AE4C27"/>
    <w:rsid w:val="00AE676F"/>
    <w:rsid w:val="00AE6911"/>
    <w:rsid w:val="00AE709C"/>
    <w:rsid w:val="00AE71EA"/>
    <w:rsid w:val="00AE7521"/>
    <w:rsid w:val="00AE7DD9"/>
    <w:rsid w:val="00AF06BA"/>
    <w:rsid w:val="00AF0FBA"/>
    <w:rsid w:val="00AF1233"/>
    <w:rsid w:val="00AF1374"/>
    <w:rsid w:val="00AF1D99"/>
    <w:rsid w:val="00AF29FB"/>
    <w:rsid w:val="00AF2B38"/>
    <w:rsid w:val="00AF2E40"/>
    <w:rsid w:val="00AF39AF"/>
    <w:rsid w:val="00AF3A4C"/>
    <w:rsid w:val="00AF4039"/>
    <w:rsid w:val="00AF4187"/>
    <w:rsid w:val="00AF4C3B"/>
    <w:rsid w:val="00AF53E0"/>
    <w:rsid w:val="00AF762D"/>
    <w:rsid w:val="00AF78CA"/>
    <w:rsid w:val="00B004C1"/>
    <w:rsid w:val="00B01367"/>
    <w:rsid w:val="00B0168B"/>
    <w:rsid w:val="00B01EF0"/>
    <w:rsid w:val="00B01F90"/>
    <w:rsid w:val="00B02118"/>
    <w:rsid w:val="00B02CD7"/>
    <w:rsid w:val="00B03458"/>
    <w:rsid w:val="00B035D9"/>
    <w:rsid w:val="00B03945"/>
    <w:rsid w:val="00B04966"/>
    <w:rsid w:val="00B04B8E"/>
    <w:rsid w:val="00B06577"/>
    <w:rsid w:val="00B069F0"/>
    <w:rsid w:val="00B06B62"/>
    <w:rsid w:val="00B07020"/>
    <w:rsid w:val="00B07403"/>
    <w:rsid w:val="00B07494"/>
    <w:rsid w:val="00B07FDA"/>
    <w:rsid w:val="00B10196"/>
    <w:rsid w:val="00B10511"/>
    <w:rsid w:val="00B1072F"/>
    <w:rsid w:val="00B108D8"/>
    <w:rsid w:val="00B12153"/>
    <w:rsid w:val="00B12159"/>
    <w:rsid w:val="00B13477"/>
    <w:rsid w:val="00B13D56"/>
    <w:rsid w:val="00B14D0F"/>
    <w:rsid w:val="00B14DBF"/>
    <w:rsid w:val="00B150E8"/>
    <w:rsid w:val="00B153F5"/>
    <w:rsid w:val="00B15810"/>
    <w:rsid w:val="00B15820"/>
    <w:rsid w:val="00B16F7F"/>
    <w:rsid w:val="00B17BD2"/>
    <w:rsid w:val="00B2004E"/>
    <w:rsid w:val="00B2007E"/>
    <w:rsid w:val="00B20291"/>
    <w:rsid w:val="00B215D8"/>
    <w:rsid w:val="00B2218A"/>
    <w:rsid w:val="00B228EC"/>
    <w:rsid w:val="00B22B42"/>
    <w:rsid w:val="00B23202"/>
    <w:rsid w:val="00B2359F"/>
    <w:rsid w:val="00B239F4"/>
    <w:rsid w:val="00B24071"/>
    <w:rsid w:val="00B2421B"/>
    <w:rsid w:val="00B242E6"/>
    <w:rsid w:val="00B246ED"/>
    <w:rsid w:val="00B24A08"/>
    <w:rsid w:val="00B25824"/>
    <w:rsid w:val="00B26382"/>
    <w:rsid w:val="00B26DD0"/>
    <w:rsid w:val="00B27127"/>
    <w:rsid w:val="00B305E1"/>
    <w:rsid w:val="00B30CF3"/>
    <w:rsid w:val="00B32A1B"/>
    <w:rsid w:val="00B32F99"/>
    <w:rsid w:val="00B338C8"/>
    <w:rsid w:val="00B3406D"/>
    <w:rsid w:val="00B341CC"/>
    <w:rsid w:val="00B34A9B"/>
    <w:rsid w:val="00B34E01"/>
    <w:rsid w:val="00B35039"/>
    <w:rsid w:val="00B35321"/>
    <w:rsid w:val="00B35505"/>
    <w:rsid w:val="00B35CB3"/>
    <w:rsid w:val="00B35DC1"/>
    <w:rsid w:val="00B35E0A"/>
    <w:rsid w:val="00B36E68"/>
    <w:rsid w:val="00B40124"/>
    <w:rsid w:val="00B40513"/>
    <w:rsid w:val="00B40850"/>
    <w:rsid w:val="00B408A4"/>
    <w:rsid w:val="00B40909"/>
    <w:rsid w:val="00B40A4B"/>
    <w:rsid w:val="00B40B86"/>
    <w:rsid w:val="00B41370"/>
    <w:rsid w:val="00B4155C"/>
    <w:rsid w:val="00B42A84"/>
    <w:rsid w:val="00B42E03"/>
    <w:rsid w:val="00B443E2"/>
    <w:rsid w:val="00B4460F"/>
    <w:rsid w:val="00B44DFC"/>
    <w:rsid w:val="00B4543B"/>
    <w:rsid w:val="00B45C2F"/>
    <w:rsid w:val="00B46222"/>
    <w:rsid w:val="00B47952"/>
    <w:rsid w:val="00B47D50"/>
    <w:rsid w:val="00B50021"/>
    <w:rsid w:val="00B5138C"/>
    <w:rsid w:val="00B514BA"/>
    <w:rsid w:val="00B5241E"/>
    <w:rsid w:val="00B52D88"/>
    <w:rsid w:val="00B52F6F"/>
    <w:rsid w:val="00B53740"/>
    <w:rsid w:val="00B53802"/>
    <w:rsid w:val="00B53BAF"/>
    <w:rsid w:val="00B54092"/>
    <w:rsid w:val="00B5444C"/>
    <w:rsid w:val="00B54C31"/>
    <w:rsid w:val="00B5502A"/>
    <w:rsid w:val="00B55454"/>
    <w:rsid w:val="00B5568B"/>
    <w:rsid w:val="00B557BF"/>
    <w:rsid w:val="00B55891"/>
    <w:rsid w:val="00B55ABE"/>
    <w:rsid w:val="00B55BD6"/>
    <w:rsid w:val="00B56147"/>
    <w:rsid w:val="00B5720A"/>
    <w:rsid w:val="00B574D8"/>
    <w:rsid w:val="00B57BB7"/>
    <w:rsid w:val="00B57C9C"/>
    <w:rsid w:val="00B57CA0"/>
    <w:rsid w:val="00B604A0"/>
    <w:rsid w:val="00B60761"/>
    <w:rsid w:val="00B614EB"/>
    <w:rsid w:val="00B620A5"/>
    <w:rsid w:val="00B6218C"/>
    <w:rsid w:val="00B62BB1"/>
    <w:rsid w:val="00B62DE3"/>
    <w:rsid w:val="00B63559"/>
    <w:rsid w:val="00B64162"/>
    <w:rsid w:val="00B64340"/>
    <w:rsid w:val="00B661E3"/>
    <w:rsid w:val="00B66810"/>
    <w:rsid w:val="00B704E5"/>
    <w:rsid w:val="00B7085C"/>
    <w:rsid w:val="00B715DC"/>
    <w:rsid w:val="00B71DB6"/>
    <w:rsid w:val="00B73979"/>
    <w:rsid w:val="00B7456F"/>
    <w:rsid w:val="00B74CCE"/>
    <w:rsid w:val="00B751B0"/>
    <w:rsid w:val="00B756D6"/>
    <w:rsid w:val="00B762E0"/>
    <w:rsid w:val="00B76537"/>
    <w:rsid w:val="00B7653A"/>
    <w:rsid w:val="00B76B54"/>
    <w:rsid w:val="00B76C7A"/>
    <w:rsid w:val="00B77494"/>
    <w:rsid w:val="00B7777D"/>
    <w:rsid w:val="00B77DC0"/>
    <w:rsid w:val="00B808AF"/>
    <w:rsid w:val="00B8111C"/>
    <w:rsid w:val="00B8156B"/>
    <w:rsid w:val="00B82577"/>
    <w:rsid w:val="00B82769"/>
    <w:rsid w:val="00B828EF"/>
    <w:rsid w:val="00B849CB"/>
    <w:rsid w:val="00B86C54"/>
    <w:rsid w:val="00B873E9"/>
    <w:rsid w:val="00B87447"/>
    <w:rsid w:val="00B874C4"/>
    <w:rsid w:val="00B8756C"/>
    <w:rsid w:val="00B87808"/>
    <w:rsid w:val="00B906DA"/>
    <w:rsid w:val="00B90830"/>
    <w:rsid w:val="00B9112A"/>
    <w:rsid w:val="00B92B6A"/>
    <w:rsid w:val="00B931ED"/>
    <w:rsid w:val="00B94FC8"/>
    <w:rsid w:val="00B9538B"/>
    <w:rsid w:val="00B95C7A"/>
    <w:rsid w:val="00B97111"/>
    <w:rsid w:val="00B97728"/>
    <w:rsid w:val="00B97AA2"/>
    <w:rsid w:val="00B97B8E"/>
    <w:rsid w:val="00BA00A8"/>
    <w:rsid w:val="00BA0378"/>
    <w:rsid w:val="00BA061B"/>
    <w:rsid w:val="00BA0970"/>
    <w:rsid w:val="00BA0C5A"/>
    <w:rsid w:val="00BA1520"/>
    <w:rsid w:val="00BA1FAD"/>
    <w:rsid w:val="00BA2AD0"/>
    <w:rsid w:val="00BA2FA0"/>
    <w:rsid w:val="00BA33EC"/>
    <w:rsid w:val="00BA37A4"/>
    <w:rsid w:val="00BA4309"/>
    <w:rsid w:val="00BA4FB0"/>
    <w:rsid w:val="00BA54E1"/>
    <w:rsid w:val="00BA5FA2"/>
    <w:rsid w:val="00BA6138"/>
    <w:rsid w:val="00BA63AF"/>
    <w:rsid w:val="00BA649B"/>
    <w:rsid w:val="00BA7CA2"/>
    <w:rsid w:val="00BB16F7"/>
    <w:rsid w:val="00BB1930"/>
    <w:rsid w:val="00BB25C9"/>
    <w:rsid w:val="00BB3478"/>
    <w:rsid w:val="00BB3CBF"/>
    <w:rsid w:val="00BB5CF0"/>
    <w:rsid w:val="00BB5D92"/>
    <w:rsid w:val="00BB6A1E"/>
    <w:rsid w:val="00BB6C74"/>
    <w:rsid w:val="00BB6D03"/>
    <w:rsid w:val="00BB7074"/>
    <w:rsid w:val="00BC0D5B"/>
    <w:rsid w:val="00BC1704"/>
    <w:rsid w:val="00BC1947"/>
    <w:rsid w:val="00BC1F9F"/>
    <w:rsid w:val="00BC2247"/>
    <w:rsid w:val="00BC28B4"/>
    <w:rsid w:val="00BC2AF6"/>
    <w:rsid w:val="00BC3204"/>
    <w:rsid w:val="00BC384E"/>
    <w:rsid w:val="00BC3ED7"/>
    <w:rsid w:val="00BC4C61"/>
    <w:rsid w:val="00BC5346"/>
    <w:rsid w:val="00BC5572"/>
    <w:rsid w:val="00BC76E4"/>
    <w:rsid w:val="00BD1361"/>
    <w:rsid w:val="00BD153B"/>
    <w:rsid w:val="00BD197D"/>
    <w:rsid w:val="00BD1991"/>
    <w:rsid w:val="00BD2190"/>
    <w:rsid w:val="00BD21BC"/>
    <w:rsid w:val="00BD2640"/>
    <w:rsid w:val="00BD322D"/>
    <w:rsid w:val="00BD3DA0"/>
    <w:rsid w:val="00BD430A"/>
    <w:rsid w:val="00BD4627"/>
    <w:rsid w:val="00BD497C"/>
    <w:rsid w:val="00BD4B64"/>
    <w:rsid w:val="00BD5095"/>
    <w:rsid w:val="00BD51F6"/>
    <w:rsid w:val="00BD5507"/>
    <w:rsid w:val="00BD57B9"/>
    <w:rsid w:val="00BD57EE"/>
    <w:rsid w:val="00BD746D"/>
    <w:rsid w:val="00BD76BD"/>
    <w:rsid w:val="00BD779B"/>
    <w:rsid w:val="00BD78C1"/>
    <w:rsid w:val="00BD7EC7"/>
    <w:rsid w:val="00BE1030"/>
    <w:rsid w:val="00BE112C"/>
    <w:rsid w:val="00BE22EB"/>
    <w:rsid w:val="00BE2E95"/>
    <w:rsid w:val="00BE35D0"/>
    <w:rsid w:val="00BE4BAC"/>
    <w:rsid w:val="00BE4E8A"/>
    <w:rsid w:val="00BE51FD"/>
    <w:rsid w:val="00BE58E3"/>
    <w:rsid w:val="00BE7EAB"/>
    <w:rsid w:val="00BF0852"/>
    <w:rsid w:val="00BF0B8D"/>
    <w:rsid w:val="00BF0E9E"/>
    <w:rsid w:val="00BF1297"/>
    <w:rsid w:val="00BF12F3"/>
    <w:rsid w:val="00BF1A3E"/>
    <w:rsid w:val="00BF25DC"/>
    <w:rsid w:val="00BF2A79"/>
    <w:rsid w:val="00BF33B9"/>
    <w:rsid w:val="00BF375F"/>
    <w:rsid w:val="00BF4999"/>
    <w:rsid w:val="00BF5918"/>
    <w:rsid w:val="00BF680B"/>
    <w:rsid w:val="00BF6A99"/>
    <w:rsid w:val="00C00642"/>
    <w:rsid w:val="00C02372"/>
    <w:rsid w:val="00C02B76"/>
    <w:rsid w:val="00C043BB"/>
    <w:rsid w:val="00C044C3"/>
    <w:rsid w:val="00C04D4C"/>
    <w:rsid w:val="00C05FE4"/>
    <w:rsid w:val="00C06201"/>
    <w:rsid w:val="00C06E9B"/>
    <w:rsid w:val="00C072A1"/>
    <w:rsid w:val="00C0754F"/>
    <w:rsid w:val="00C07DAB"/>
    <w:rsid w:val="00C10392"/>
    <w:rsid w:val="00C10453"/>
    <w:rsid w:val="00C107C6"/>
    <w:rsid w:val="00C11326"/>
    <w:rsid w:val="00C113ED"/>
    <w:rsid w:val="00C1221A"/>
    <w:rsid w:val="00C12377"/>
    <w:rsid w:val="00C1272C"/>
    <w:rsid w:val="00C12B20"/>
    <w:rsid w:val="00C12E98"/>
    <w:rsid w:val="00C13539"/>
    <w:rsid w:val="00C1357C"/>
    <w:rsid w:val="00C13BCA"/>
    <w:rsid w:val="00C13F30"/>
    <w:rsid w:val="00C141B9"/>
    <w:rsid w:val="00C145E3"/>
    <w:rsid w:val="00C15896"/>
    <w:rsid w:val="00C158CF"/>
    <w:rsid w:val="00C158D1"/>
    <w:rsid w:val="00C16361"/>
    <w:rsid w:val="00C16518"/>
    <w:rsid w:val="00C17464"/>
    <w:rsid w:val="00C1787D"/>
    <w:rsid w:val="00C20533"/>
    <w:rsid w:val="00C20C51"/>
    <w:rsid w:val="00C20C88"/>
    <w:rsid w:val="00C20F14"/>
    <w:rsid w:val="00C210DF"/>
    <w:rsid w:val="00C21156"/>
    <w:rsid w:val="00C21B9E"/>
    <w:rsid w:val="00C21BE9"/>
    <w:rsid w:val="00C2277A"/>
    <w:rsid w:val="00C22883"/>
    <w:rsid w:val="00C22B7C"/>
    <w:rsid w:val="00C23B8E"/>
    <w:rsid w:val="00C23EEE"/>
    <w:rsid w:val="00C24A9A"/>
    <w:rsid w:val="00C24D88"/>
    <w:rsid w:val="00C2544F"/>
    <w:rsid w:val="00C26E09"/>
    <w:rsid w:val="00C27911"/>
    <w:rsid w:val="00C303AB"/>
    <w:rsid w:val="00C30CB5"/>
    <w:rsid w:val="00C3184D"/>
    <w:rsid w:val="00C31B8E"/>
    <w:rsid w:val="00C322D0"/>
    <w:rsid w:val="00C329FA"/>
    <w:rsid w:val="00C331DF"/>
    <w:rsid w:val="00C331FD"/>
    <w:rsid w:val="00C3443C"/>
    <w:rsid w:val="00C34DCB"/>
    <w:rsid w:val="00C34DCE"/>
    <w:rsid w:val="00C350C5"/>
    <w:rsid w:val="00C35922"/>
    <w:rsid w:val="00C36C0C"/>
    <w:rsid w:val="00C36D0C"/>
    <w:rsid w:val="00C36E1D"/>
    <w:rsid w:val="00C3708D"/>
    <w:rsid w:val="00C371A3"/>
    <w:rsid w:val="00C37EDF"/>
    <w:rsid w:val="00C40CC9"/>
    <w:rsid w:val="00C41133"/>
    <w:rsid w:val="00C4138A"/>
    <w:rsid w:val="00C418C1"/>
    <w:rsid w:val="00C41E40"/>
    <w:rsid w:val="00C42C13"/>
    <w:rsid w:val="00C42CDD"/>
    <w:rsid w:val="00C436B6"/>
    <w:rsid w:val="00C439E7"/>
    <w:rsid w:val="00C43A8A"/>
    <w:rsid w:val="00C440B4"/>
    <w:rsid w:val="00C4444D"/>
    <w:rsid w:val="00C446F9"/>
    <w:rsid w:val="00C45A69"/>
    <w:rsid w:val="00C462CB"/>
    <w:rsid w:val="00C464B4"/>
    <w:rsid w:val="00C468F6"/>
    <w:rsid w:val="00C469DB"/>
    <w:rsid w:val="00C46F39"/>
    <w:rsid w:val="00C46FB9"/>
    <w:rsid w:val="00C471C5"/>
    <w:rsid w:val="00C47467"/>
    <w:rsid w:val="00C47AFE"/>
    <w:rsid w:val="00C5004B"/>
    <w:rsid w:val="00C5067F"/>
    <w:rsid w:val="00C51224"/>
    <w:rsid w:val="00C515C3"/>
    <w:rsid w:val="00C51A2D"/>
    <w:rsid w:val="00C51AA2"/>
    <w:rsid w:val="00C51C50"/>
    <w:rsid w:val="00C5206F"/>
    <w:rsid w:val="00C52541"/>
    <w:rsid w:val="00C52E43"/>
    <w:rsid w:val="00C5308E"/>
    <w:rsid w:val="00C550E6"/>
    <w:rsid w:val="00C56CD4"/>
    <w:rsid w:val="00C56DDB"/>
    <w:rsid w:val="00C5757B"/>
    <w:rsid w:val="00C5777E"/>
    <w:rsid w:val="00C609C3"/>
    <w:rsid w:val="00C60E16"/>
    <w:rsid w:val="00C61CA0"/>
    <w:rsid w:val="00C61EB6"/>
    <w:rsid w:val="00C6337C"/>
    <w:rsid w:val="00C6345A"/>
    <w:rsid w:val="00C63BD5"/>
    <w:rsid w:val="00C64EE2"/>
    <w:rsid w:val="00C6590D"/>
    <w:rsid w:val="00C65DA7"/>
    <w:rsid w:val="00C65E35"/>
    <w:rsid w:val="00C65E4E"/>
    <w:rsid w:val="00C66610"/>
    <w:rsid w:val="00C66648"/>
    <w:rsid w:val="00C66ABA"/>
    <w:rsid w:val="00C66FEF"/>
    <w:rsid w:val="00C701B8"/>
    <w:rsid w:val="00C70CB4"/>
    <w:rsid w:val="00C716CE"/>
    <w:rsid w:val="00C727A7"/>
    <w:rsid w:val="00C7288C"/>
    <w:rsid w:val="00C728D5"/>
    <w:rsid w:val="00C73363"/>
    <w:rsid w:val="00C73A18"/>
    <w:rsid w:val="00C74064"/>
    <w:rsid w:val="00C7406B"/>
    <w:rsid w:val="00C7408E"/>
    <w:rsid w:val="00C75119"/>
    <w:rsid w:val="00C75D94"/>
    <w:rsid w:val="00C762BC"/>
    <w:rsid w:val="00C76D97"/>
    <w:rsid w:val="00C76DD6"/>
    <w:rsid w:val="00C80312"/>
    <w:rsid w:val="00C80798"/>
    <w:rsid w:val="00C80E00"/>
    <w:rsid w:val="00C8100F"/>
    <w:rsid w:val="00C8177B"/>
    <w:rsid w:val="00C82C03"/>
    <w:rsid w:val="00C84106"/>
    <w:rsid w:val="00C84FBC"/>
    <w:rsid w:val="00C85940"/>
    <w:rsid w:val="00C85A7E"/>
    <w:rsid w:val="00C85F2E"/>
    <w:rsid w:val="00C86BAA"/>
    <w:rsid w:val="00C86D38"/>
    <w:rsid w:val="00C87145"/>
    <w:rsid w:val="00C8791D"/>
    <w:rsid w:val="00C87EA3"/>
    <w:rsid w:val="00C87F70"/>
    <w:rsid w:val="00C87FFC"/>
    <w:rsid w:val="00C90B62"/>
    <w:rsid w:val="00C91C08"/>
    <w:rsid w:val="00C91D06"/>
    <w:rsid w:val="00C92082"/>
    <w:rsid w:val="00C92394"/>
    <w:rsid w:val="00C93FCB"/>
    <w:rsid w:val="00C96AAB"/>
    <w:rsid w:val="00C971F3"/>
    <w:rsid w:val="00C974A8"/>
    <w:rsid w:val="00C97832"/>
    <w:rsid w:val="00C97F0E"/>
    <w:rsid w:val="00CA06AC"/>
    <w:rsid w:val="00CA1D9E"/>
    <w:rsid w:val="00CA242A"/>
    <w:rsid w:val="00CA27BD"/>
    <w:rsid w:val="00CA2AB6"/>
    <w:rsid w:val="00CA32E4"/>
    <w:rsid w:val="00CA45CA"/>
    <w:rsid w:val="00CA4BCC"/>
    <w:rsid w:val="00CA4FA7"/>
    <w:rsid w:val="00CA5846"/>
    <w:rsid w:val="00CA58E5"/>
    <w:rsid w:val="00CA5E26"/>
    <w:rsid w:val="00CA7360"/>
    <w:rsid w:val="00CA774C"/>
    <w:rsid w:val="00CB01D6"/>
    <w:rsid w:val="00CB0729"/>
    <w:rsid w:val="00CB083C"/>
    <w:rsid w:val="00CB20E0"/>
    <w:rsid w:val="00CB23FE"/>
    <w:rsid w:val="00CB25E8"/>
    <w:rsid w:val="00CB311E"/>
    <w:rsid w:val="00CB3288"/>
    <w:rsid w:val="00CB36FA"/>
    <w:rsid w:val="00CB47DB"/>
    <w:rsid w:val="00CB5211"/>
    <w:rsid w:val="00CB64FF"/>
    <w:rsid w:val="00CB69FE"/>
    <w:rsid w:val="00CB71E1"/>
    <w:rsid w:val="00CB7492"/>
    <w:rsid w:val="00CB78A4"/>
    <w:rsid w:val="00CB7C3C"/>
    <w:rsid w:val="00CC02E5"/>
    <w:rsid w:val="00CC0888"/>
    <w:rsid w:val="00CC0ED3"/>
    <w:rsid w:val="00CC1894"/>
    <w:rsid w:val="00CC1A49"/>
    <w:rsid w:val="00CC28EB"/>
    <w:rsid w:val="00CC295E"/>
    <w:rsid w:val="00CC2D06"/>
    <w:rsid w:val="00CC2EE2"/>
    <w:rsid w:val="00CC3C0A"/>
    <w:rsid w:val="00CC3D03"/>
    <w:rsid w:val="00CC4173"/>
    <w:rsid w:val="00CC45DB"/>
    <w:rsid w:val="00CC48D2"/>
    <w:rsid w:val="00CC4BC0"/>
    <w:rsid w:val="00CC73FF"/>
    <w:rsid w:val="00CC7D7D"/>
    <w:rsid w:val="00CC7D80"/>
    <w:rsid w:val="00CD0DDC"/>
    <w:rsid w:val="00CD0F4C"/>
    <w:rsid w:val="00CD141E"/>
    <w:rsid w:val="00CD1A2F"/>
    <w:rsid w:val="00CD2237"/>
    <w:rsid w:val="00CD2B66"/>
    <w:rsid w:val="00CD2CAC"/>
    <w:rsid w:val="00CD3D1E"/>
    <w:rsid w:val="00CD40E6"/>
    <w:rsid w:val="00CD4239"/>
    <w:rsid w:val="00CD45DA"/>
    <w:rsid w:val="00CD4B7A"/>
    <w:rsid w:val="00CD506D"/>
    <w:rsid w:val="00CD5132"/>
    <w:rsid w:val="00CD535F"/>
    <w:rsid w:val="00CD65B8"/>
    <w:rsid w:val="00CD7210"/>
    <w:rsid w:val="00CD754A"/>
    <w:rsid w:val="00CE08CA"/>
    <w:rsid w:val="00CE0FF5"/>
    <w:rsid w:val="00CE1367"/>
    <w:rsid w:val="00CE1434"/>
    <w:rsid w:val="00CE2EA4"/>
    <w:rsid w:val="00CE4CA7"/>
    <w:rsid w:val="00CE4E2E"/>
    <w:rsid w:val="00CE525D"/>
    <w:rsid w:val="00CE5324"/>
    <w:rsid w:val="00CE5714"/>
    <w:rsid w:val="00CE5D30"/>
    <w:rsid w:val="00CE5F2B"/>
    <w:rsid w:val="00CE6138"/>
    <w:rsid w:val="00CE6F59"/>
    <w:rsid w:val="00CE7AAB"/>
    <w:rsid w:val="00CF08F7"/>
    <w:rsid w:val="00CF0E6F"/>
    <w:rsid w:val="00CF18DB"/>
    <w:rsid w:val="00CF20D5"/>
    <w:rsid w:val="00CF2673"/>
    <w:rsid w:val="00CF2DA1"/>
    <w:rsid w:val="00CF35EE"/>
    <w:rsid w:val="00CF3A87"/>
    <w:rsid w:val="00CF3EC2"/>
    <w:rsid w:val="00CF43B1"/>
    <w:rsid w:val="00CF4F4A"/>
    <w:rsid w:val="00CF50A0"/>
    <w:rsid w:val="00CF5295"/>
    <w:rsid w:val="00CF5D61"/>
    <w:rsid w:val="00CF5DBE"/>
    <w:rsid w:val="00CF6001"/>
    <w:rsid w:val="00CF6620"/>
    <w:rsid w:val="00CF6B24"/>
    <w:rsid w:val="00CF6C63"/>
    <w:rsid w:val="00D00082"/>
    <w:rsid w:val="00D00710"/>
    <w:rsid w:val="00D01046"/>
    <w:rsid w:val="00D02A20"/>
    <w:rsid w:val="00D02BCC"/>
    <w:rsid w:val="00D0328A"/>
    <w:rsid w:val="00D03CAF"/>
    <w:rsid w:val="00D03D0E"/>
    <w:rsid w:val="00D04C10"/>
    <w:rsid w:val="00D04E76"/>
    <w:rsid w:val="00D05F9F"/>
    <w:rsid w:val="00D0614B"/>
    <w:rsid w:val="00D06AD1"/>
    <w:rsid w:val="00D071F0"/>
    <w:rsid w:val="00D0750D"/>
    <w:rsid w:val="00D07C41"/>
    <w:rsid w:val="00D10B18"/>
    <w:rsid w:val="00D12674"/>
    <w:rsid w:val="00D13343"/>
    <w:rsid w:val="00D1481E"/>
    <w:rsid w:val="00D14DC9"/>
    <w:rsid w:val="00D171B1"/>
    <w:rsid w:val="00D1728B"/>
    <w:rsid w:val="00D172AD"/>
    <w:rsid w:val="00D17549"/>
    <w:rsid w:val="00D17E0F"/>
    <w:rsid w:val="00D2084C"/>
    <w:rsid w:val="00D2088C"/>
    <w:rsid w:val="00D20DD3"/>
    <w:rsid w:val="00D21BC7"/>
    <w:rsid w:val="00D229F5"/>
    <w:rsid w:val="00D22B72"/>
    <w:rsid w:val="00D2425C"/>
    <w:rsid w:val="00D246B6"/>
    <w:rsid w:val="00D24D3B"/>
    <w:rsid w:val="00D24D97"/>
    <w:rsid w:val="00D25133"/>
    <w:rsid w:val="00D2583A"/>
    <w:rsid w:val="00D25F8C"/>
    <w:rsid w:val="00D26103"/>
    <w:rsid w:val="00D275F5"/>
    <w:rsid w:val="00D27F29"/>
    <w:rsid w:val="00D3068B"/>
    <w:rsid w:val="00D32404"/>
    <w:rsid w:val="00D32D83"/>
    <w:rsid w:val="00D3370E"/>
    <w:rsid w:val="00D34441"/>
    <w:rsid w:val="00D354DB"/>
    <w:rsid w:val="00D35529"/>
    <w:rsid w:val="00D35FE7"/>
    <w:rsid w:val="00D362DF"/>
    <w:rsid w:val="00D369E2"/>
    <w:rsid w:val="00D36FD0"/>
    <w:rsid w:val="00D376F1"/>
    <w:rsid w:val="00D406CC"/>
    <w:rsid w:val="00D409C2"/>
    <w:rsid w:val="00D40B64"/>
    <w:rsid w:val="00D40F7F"/>
    <w:rsid w:val="00D410B7"/>
    <w:rsid w:val="00D4150F"/>
    <w:rsid w:val="00D42BE0"/>
    <w:rsid w:val="00D42CEC"/>
    <w:rsid w:val="00D4320D"/>
    <w:rsid w:val="00D4327E"/>
    <w:rsid w:val="00D432A2"/>
    <w:rsid w:val="00D43CA8"/>
    <w:rsid w:val="00D44997"/>
    <w:rsid w:val="00D4523D"/>
    <w:rsid w:val="00D4593F"/>
    <w:rsid w:val="00D45BD4"/>
    <w:rsid w:val="00D46070"/>
    <w:rsid w:val="00D46AE0"/>
    <w:rsid w:val="00D47069"/>
    <w:rsid w:val="00D4712B"/>
    <w:rsid w:val="00D4775B"/>
    <w:rsid w:val="00D47AB8"/>
    <w:rsid w:val="00D500B1"/>
    <w:rsid w:val="00D50704"/>
    <w:rsid w:val="00D508C9"/>
    <w:rsid w:val="00D51E5A"/>
    <w:rsid w:val="00D51E6C"/>
    <w:rsid w:val="00D52442"/>
    <w:rsid w:val="00D528CF"/>
    <w:rsid w:val="00D52D3D"/>
    <w:rsid w:val="00D55700"/>
    <w:rsid w:val="00D55D94"/>
    <w:rsid w:val="00D56044"/>
    <w:rsid w:val="00D56566"/>
    <w:rsid w:val="00D56679"/>
    <w:rsid w:val="00D576E9"/>
    <w:rsid w:val="00D577F6"/>
    <w:rsid w:val="00D57857"/>
    <w:rsid w:val="00D61631"/>
    <w:rsid w:val="00D61B95"/>
    <w:rsid w:val="00D61FF0"/>
    <w:rsid w:val="00D620C5"/>
    <w:rsid w:val="00D6279B"/>
    <w:rsid w:val="00D62B47"/>
    <w:rsid w:val="00D647A4"/>
    <w:rsid w:val="00D6487A"/>
    <w:rsid w:val="00D648BB"/>
    <w:rsid w:val="00D64943"/>
    <w:rsid w:val="00D64E04"/>
    <w:rsid w:val="00D65A35"/>
    <w:rsid w:val="00D65A5E"/>
    <w:rsid w:val="00D65AC0"/>
    <w:rsid w:val="00D664B2"/>
    <w:rsid w:val="00D669D1"/>
    <w:rsid w:val="00D669DE"/>
    <w:rsid w:val="00D66B64"/>
    <w:rsid w:val="00D7030A"/>
    <w:rsid w:val="00D7049A"/>
    <w:rsid w:val="00D704F6"/>
    <w:rsid w:val="00D7058B"/>
    <w:rsid w:val="00D705B4"/>
    <w:rsid w:val="00D71C1C"/>
    <w:rsid w:val="00D722B1"/>
    <w:rsid w:val="00D729F5"/>
    <w:rsid w:val="00D73797"/>
    <w:rsid w:val="00D74A82"/>
    <w:rsid w:val="00D752A2"/>
    <w:rsid w:val="00D75379"/>
    <w:rsid w:val="00D753F6"/>
    <w:rsid w:val="00D756E3"/>
    <w:rsid w:val="00D76B96"/>
    <w:rsid w:val="00D76E23"/>
    <w:rsid w:val="00D7737D"/>
    <w:rsid w:val="00D77576"/>
    <w:rsid w:val="00D77BED"/>
    <w:rsid w:val="00D77C47"/>
    <w:rsid w:val="00D80897"/>
    <w:rsid w:val="00D809BE"/>
    <w:rsid w:val="00D80B1A"/>
    <w:rsid w:val="00D80F74"/>
    <w:rsid w:val="00D81375"/>
    <w:rsid w:val="00D830C6"/>
    <w:rsid w:val="00D8312B"/>
    <w:rsid w:val="00D839D6"/>
    <w:rsid w:val="00D85352"/>
    <w:rsid w:val="00D8540E"/>
    <w:rsid w:val="00D85C4D"/>
    <w:rsid w:val="00D8730B"/>
    <w:rsid w:val="00D9072A"/>
    <w:rsid w:val="00D91150"/>
    <w:rsid w:val="00D912B1"/>
    <w:rsid w:val="00D91D70"/>
    <w:rsid w:val="00D92121"/>
    <w:rsid w:val="00D9367B"/>
    <w:rsid w:val="00D94849"/>
    <w:rsid w:val="00D94852"/>
    <w:rsid w:val="00D94A06"/>
    <w:rsid w:val="00D94F05"/>
    <w:rsid w:val="00D95196"/>
    <w:rsid w:val="00D9522D"/>
    <w:rsid w:val="00D95B7E"/>
    <w:rsid w:val="00D96904"/>
    <w:rsid w:val="00D96EE1"/>
    <w:rsid w:val="00D9720A"/>
    <w:rsid w:val="00D9746B"/>
    <w:rsid w:val="00D97816"/>
    <w:rsid w:val="00DA00CD"/>
    <w:rsid w:val="00DA039C"/>
    <w:rsid w:val="00DA0C50"/>
    <w:rsid w:val="00DA10B4"/>
    <w:rsid w:val="00DA1E47"/>
    <w:rsid w:val="00DA1FBC"/>
    <w:rsid w:val="00DA2559"/>
    <w:rsid w:val="00DA2982"/>
    <w:rsid w:val="00DA4C26"/>
    <w:rsid w:val="00DA4FB6"/>
    <w:rsid w:val="00DA56B4"/>
    <w:rsid w:val="00DA685A"/>
    <w:rsid w:val="00DA6EBE"/>
    <w:rsid w:val="00DA7A1C"/>
    <w:rsid w:val="00DB00D7"/>
    <w:rsid w:val="00DB0335"/>
    <w:rsid w:val="00DB050B"/>
    <w:rsid w:val="00DB06C7"/>
    <w:rsid w:val="00DB0B4E"/>
    <w:rsid w:val="00DB0D48"/>
    <w:rsid w:val="00DB27CC"/>
    <w:rsid w:val="00DB2961"/>
    <w:rsid w:val="00DB2A54"/>
    <w:rsid w:val="00DB2AE5"/>
    <w:rsid w:val="00DB37AF"/>
    <w:rsid w:val="00DB4526"/>
    <w:rsid w:val="00DB47E5"/>
    <w:rsid w:val="00DB4EF9"/>
    <w:rsid w:val="00DB64AF"/>
    <w:rsid w:val="00DB7341"/>
    <w:rsid w:val="00DB788E"/>
    <w:rsid w:val="00DB7D2F"/>
    <w:rsid w:val="00DC2371"/>
    <w:rsid w:val="00DC29FE"/>
    <w:rsid w:val="00DC3329"/>
    <w:rsid w:val="00DC3DB6"/>
    <w:rsid w:val="00DC430C"/>
    <w:rsid w:val="00DC4737"/>
    <w:rsid w:val="00DC60FB"/>
    <w:rsid w:val="00DC6447"/>
    <w:rsid w:val="00DC64F5"/>
    <w:rsid w:val="00DC6D40"/>
    <w:rsid w:val="00DC7319"/>
    <w:rsid w:val="00DC742E"/>
    <w:rsid w:val="00DC7BBD"/>
    <w:rsid w:val="00DD11D9"/>
    <w:rsid w:val="00DD13F0"/>
    <w:rsid w:val="00DD1607"/>
    <w:rsid w:val="00DD1739"/>
    <w:rsid w:val="00DD1A04"/>
    <w:rsid w:val="00DD38DC"/>
    <w:rsid w:val="00DD38FB"/>
    <w:rsid w:val="00DD4228"/>
    <w:rsid w:val="00DD436A"/>
    <w:rsid w:val="00DD4A8B"/>
    <w:rsid w:val="00DD4F98"/>
    <w:rsid w:val="00DD58D1"/>
    <w:rsid w:val="00DD5C14"/>
    <w:rsid w:val="00DD60D7"/>
    <w:rsid w:val="00DD63FF"/>
    <w:rsid w:val="00DD78B2"/>
    <w:rsid w:val="00DD79CE"/>
    <w:rsid w:val="00DE0A6D"/>
    <w:rsid w:val="00DE1CF2"/>
    <w:rsid w:val="00DE3FB6"/>
    <w:rsid w:val="00DE5E14"/>
    <w:rsid w:val="00DE5F37"/>
    <w:rsid w:val="00DE6EFE"/>
    <w:rsid w:val="00DE7624"/>
    <w:rsid w:val="00DE7A6F"/>
    <w:rsid w:val="00DF0110"/>
    <w:rsid w:val="00DF0A54"/>
    <w:rsid w:val="00DF0B11"/>
    <w:rsid w:val="00DF0FD2"/>
    <w:rsid w:val="00DF170C"/>
    <w:rsid w:val="00DF1BBF"/>
    <w:rsid w:val="00DF1DFD"/>
    <w:rsid w:val="00DF226C"/>
    <w:rsid w:val="00DF22BC"/>
    <w:rsid w:val="00DF2AAD"/>
    <w:rsid w:val="00DF3145"/>
    <w:rsid w:val="00DF3885"/>
    <w:rsid w:val="00DF428E"/>
    <w:rsid w:val="00DF43EC"/>
    <w:rsid w:val="00DF4536"/>
    <w:rsid w:val="00DF4B0E"/>
    <w:rsid w:val="00DF4B30"/>
    <w:rsid w:val="00DF5E97"/>
    <w:rsid w:val="00DF6318"/>
    <w:rsid w:val="00DF6B3B"/>
    <w:rsid w:val="00DF6D77"/>
    <w:rsid w:val="00DF7497"/>
    <w:rsid w:val="00E00385"/>
    <w:rsid w:val="00E0082C"/>
    <w:rsid w:val="00E00C31"/>
    <w:rsid w:val="00E0119A"/>
    <w:rsid w:val="00E012C2"/>
    <w:rsid w:val="00E01E4B"/>
    <w:rsid w:val="00E04137"/>
    <w:rsid w:val="00E0457D"/>
    <w:rsid w:val="00E05745"/>
    <w:rsid w:val="00E0580E"/>
    <w:rsid w:val="00E05F1A"/>
    <w:rsid w:val="00E062B0"/>
    <w:rsid w:val="00E0711E"/>
    <w:rsid w:val="00E0770C"/>
    <w:rsid w:val="00E07F11"/>
    <w:rsid w:val="00E10034"/>
    <w:rsid w:val="00E1107E"/>
    <w:rsid w:val="00E12456"/>
    <w:rsid w:val="00E124F7"/>
    <w:rsid w:val="00E1426F"/>
    <w:rsid w:val="00E14AE3"/>
    <w:rsid w:val="00E14DFA"/>
    <w:rsid w:val="00E16036"/>
    <w:rsid w:val="00E160E2"/>
    <w:rsid w:val="00E165AA"/>
    <w:rsid w:val="00E16739"/>
    <w:rsid w:val="00E17A2E"/>
    <w:rsid w:val="00E17D47"/>
    <w:rsid w:val="00E17EA5"/>
    <w:rsid w:val="00E218E3"/>
    <w:rsid w:val="00E21A7D"/>
    <w:rsid w:val="00E21D82"/>
    <w:rsid w:val="00E229DB"/>
    <w:rsid w:val="00E248EB"/>
    <w:rsid w:val="00E24D80"/>
    <w:rsid w:val="00E2571A"/>
    <w:rsid w:val="00E26231"/>
    <w:rsid w:val="00E26EDC"/>
    <w:rsid w:val="00E2713C"/>
    <w:rsid w:val="00E275BC"/>
    <w:rsid w:val="00E276BE"/>
    <w:rsid w:val="00E27F7F"/>
    <w:rsid w:val="00E30907"/>
    <w:rsid w:val="00E30B42"/>
    <w:rsid w:val="00E31CE3"/>
    <w:rsid w:val="00E33115"/>
    <w:rsid w:val="00E334CD"/>
    <w:rsid w:val="00E3376C"/>
    <w:rsid w:val="00E3426E"/>
    <w:rsid w:val="00E342D7"/>
    <w:rsid w:val="00E34D2D"/>
    <w:rsid w:val="00E34D9E"/>
    <w:rsid w:val="00E34F13"/>
    <w:rsid w:val="00E35A45"/>
    <w:rsid w:val="00E35C26"/>
    <w:rsid w:val="00E35D7E"/>
    <w:rsid w:val="00E36305"/>
    <w:rsid w:val="00E377DC"/>
    <w:rsid w:val="00E4053B"/>
    <w:rsid w:val="00E410EA"/>
    <w:rsid w:val="00E418DC"/>
    <w:rsid w:val="00E41D5C"/>
    <w:rsid w:val="00E42B14"/>
    <w:rsid w:val="00E42B9A"/>
    <w:rsid w:val="00E43454"/>
    <w:rsid w:val="00E437F7"/>
    <w:rsid w:val="00E43A62"/>
    <w:rsid w:val="00E4402A"/>
    <w:rsid w:val="00E4479F"/>
    <w:rsid w:val="00E4551D"/>
    <w:rsid w:val="00E46036"/>
    <w:rsid w:val="00E463C6"/>
    <w:rsid w:val="00E46ACC"/>
    <w:rsid w:val="00E4790B"/>
    <w:rsid w:val="00E479AF"/>
    <w:rsid w:val="00E500A3"/>
    <w:rsid w:val="00E5091B"/>
    <w:rsid w:val="00E521AA"/>
    <w:rsid w:val="00E527C0"/>
    <w:rsid w:val="00E529F9"/>
    <w:rsid w:val="00E5393D"/>
    <w:rsid w:val="00E53F16"/>
    <w:rsid w:val="00E53F44"/>
    <w:rsid w:val="00E55017"/>
    <w:rsid w:val="00E55416"/>
    <w:rsid w:val="00E555EB"/>
    <w:rsid w:val="00E5574D"/>
    <w:rsid w:val="00E55791"/>
    <w:rsid w:val="00E557D1"/>
    <w:rsid w:val="00E55AD8"/>
    <w:rsid w:val="00E56282"/>
    <w:rsid w:val="00E563B8"/>
    <w:rsid w:val="00E56777"/>
    <w:rsid w:val="00E56C8B"/>
    <w:rsid w:val="00E57C1E"/>
    <w:rsid w:val="00E57E3C"/>
    <w:rsid w:val="00E61425"/>
    <w:rsid w:val="00E614E8"/>
    <w:rsid w:val="00E616BF"/>
    <w:rsid w:val="00E626FC"/>
    <w:rsid w:val="00E627F9"/>
    <w:rsid w:val="00E635DA"/>
    <w:rsid w:val="00E6385C"/>
    <w:rsid w:val="00E65093"/>
    <w:rsid w:val="00E658AA"/>
    <w:rsid w:val="00E6656A"/>
    <w:rsid w:val="00E67190"/>
    <w:rsid w:val="00E671DC"/>
    <w:rsid w:val="00E678DB"/>
    <w:rsid w:val="00E704B9"/>
    <w:rsid w:val="00E70D30"/>
    <w:rsid w:val="00E70E05"/>
    <w:rsid w:val="00E711E2"/>
    <w:rsid w:val="00E71425"/>
    <w:rsid w:val="00E716BA"/>
    <w:rsid w:val="00E721A4"/>
    <w:rsid w:val="00E72A9A"/>
    <w:rsid w:val="00E7437E"/>
    <w:rsid w:val="00E74CD5"/>
    <w:rsid w:val="00E74DC7"/>
    <w:rsid w:val="00E74E1F"/>
    <w:rsid w:val="00E755A0"/>
    <w:rsid w:val="00E75728"/>
    <w:rsid w:val="00E75738"/>
    <w:rsid w:val="00E75977"/>
    <w:rsid w:val="00E759DF"/>
    <w:rsid w:val="00E75A79"/>
    <w:rsid w:val="00E75F86"/>
    <w:rsid w:val="00E76431"/>
    <w:rsid w:val="00E7686D"/>
    <w:rsid w:val="00E777BE"/>
    <w:rsid w:val="00E77A94"/>
    <w:rsid w:val="00E77DB1"/>
    <w:rsid w:val="00E77EA1"/>
    <w:rsid w:val="00E8042B"/>
    <w:rsid w:val="00E808CF"/>
    <w:rsid w:val="00E813BA"/>
    <w:rsid w:val="00E815A4"/>
    <w:rsid w:val="00E837DB"/>
    <w:rsid w:val="00E83824"/>
    <w:rsid w:val="00E83A4F"/>
    <w:rsid w:val="00E84372"/>
    <w:rsid w:val="00E84632"/>
    <w:rsid w:val="00E846D9"/>
    <w:rsid w:val="00E84811"/>
    <w:rsid w:val="00E84BDF"/>
    <w:rsid w:val="00E84CCF"/>
    <w:rsid w:val="00E8590C"/>
    <w:rsid w:val="00E85F76"/>
    <w:rsid w:val="00E86C6E"/>
    <w:rsid w:val="00E86CD8"/>
    <w:rsid w:val="00E870DB"/>
    <w:rsid w:val="00E8781F"/>
    <w:rsid w:val="00E879F8"/>
    <w:rsid w:val="00E87A06"/>
    <w:rsid w:val="00E87DF9"/>
    <w:rsid w:val="00E9054D"/>
    <w:rsid w:val="00E912B9"/>
    <w:rsid w:val="00E91CAB"/>
    <w:rsid w:val="00E92ABC"/>
    <w:rsid w:val="00E93492"/>
    <w:rsid w:val="00E93590"/>
    <w:rsid w:val="00E937C8"/>
    <w:rsid w:val="00E937F2"/>
    <w:rsid w:val="00E93A15"/>
    <w:rsid w:val="00E93A69"/>
    <w:rsid w:val="00E94506"/>
    <w:rsid w:val="00E95772"/>
    <w:rsid w:val="00E95A7B"/>
    <w:rsid w:val="00E96773"/>
    <w:rsid w:val="00E969E9"/>
    <w:rsid w:val="00E97C11"/>
    <w:rsid w:val="00E97FAA"/>
    <w:rsid w:val="00EA01A0"/>
    <w:rsid w:val="00EA0683"/>
    <w:rsid w:val="00EA0A02"/>
    <w:rsid w:val="00EA1013"/>
    <w:rsid w:val="00EA155A"/>
    <w:rsid w:val="00EA24D4"/>
    <w:rsid w:val="00EA2851"/>
    <w:rsid w:val="00EA3515"/>
    <w:rsid w:val="00EA3682"/>
    <w:rsid w:val="00EA3A50"/>
    <w:rsid w:val="00EA4530"/>
    <w:rsid w:val="00EA4CF0"/>
    <w:rsid w:val="00EA4F81"/>
    <w:rsid w:val="00EA55FE"/>
    <w:rsid w:val="00EA5740"/>
    <w:rsid w:val="00EA68E6"/>
    <w:rsid w:val="00EA7163"/>
    <w:rsid w:val="00EA78DA"/>
    <w:rsid w:val="00EA78E1"/>
    <w:rsid w:val="00EB0487"/>
    <w:rsid w:val="00EB0B4F"/>
    <w:rsid w:val="00EB14B7"/>
    <w:rsid w:val="00EB1B59"/>
    <w:rsid w:val="00EB1C4A"/>
    <w:rsid w:val="00EB2528"/>
    <w:rsid w:val="00EB2808"/>
    <w:rsid w:val="00EB2B3E"/>
    <w:rsid w:val="00EB2F7F"/>
    <w:rsid w:val="00EB394C"/>
    <w:rsid w:val="00EB3DF9"/>
    <w:rsid w:val="00EB3E65"/>
    <w:rsid w:val="00EB4384"/>
    <w:rsid w:val="00EB5093"/>
    <w:rsid w:val="00EB5522"/>
    <w:rsid w:val="00EB584C"/>
    <w:rsid w:val="00EB5AD1"/>
    <w:rsid w:val="00EB6065"/>
    <w:rsid w:val="00EB6784"/>
    <w:rsid w:val="00EB679D"/>
    <w:rsid w:val="00EB7EF6"/>
    <w:rsid w:val="00EC02AD"/>
    <w:rsid w:val="00EC0826"/>
    <w:rsid w:val="00EC08BB"/>
    <w:rsid w:val="00EC0921"/>
    <w:rsid w:val="00EC0DD9"/>
    <w:rsid w:val="00EC13EA"/>
    <w:rsid w:val="00EC2566"/>
    <w:rsid w:val="00EC293C"/>
    <w:rsid w:val="00EC3828"/>
    <w:rsid w:val="00EC4E99"/>
    <w:rsid w:val="00EC6BB8"/>
    <w:rsid w:val="00ED0162"/>
    <w:rsid w:val="00ED094F"/>
    <w:rsid w:val="00ED1538"/>
    <w:rsid w:val="00ED2041"/>
    <w:rsid w:val="00ED29A1"/>
    <w:rsid w:val="00ED2F7D"/>
    <w:rsid w:val="00ED3A21"/>
    <w:rsid w:val="00ED49DC"/>
    <w:rsid w:val="00ED53BD"/>
    <w:rsid w:val="00ED54F9"/>
    <w:rsid w:val="00ED5C1F"/>
    <w:rsid w:val="00ED6982"/>
    <w:rsid w:val="00ED6D38"/>
    <w:rsid w:val="00ED7C15"/>
    <w:rsid w:val="00EE0218"/>
    <w:rsid w:val="00EE0595"/>
    <w:rsid w:val="00EE0E54"/>
    <w:rsid w:val="00EE1033"/>
    <w:rsid w:val="00EE12C9"/>
    <w:rsid w:val="00EE2001"/>
    <w:rsid w:val="00EE27A3"/>
    <w:rsid w:val="00EE34F8"/>
    <w:rsid w:val="00EE3B92"/>
    <w:rsid w:val="00EE47A2"/>
    <w:rsid w:val="00EE6938"/>
    <w:rsid w:val="00EE6B19"/>
    <w:rsid w:val="00EE6ECC"/>
    <w:rsid w:val="00EE7297"/>
    <w:rsid w:val="00EE7410"/>
    <w:rsid w:val="00EE7D9E"/>
    <w:rsid w:val="00EE7F6D"/>
    <w:rsid w:val="00EF1F3E"/>
    <w:rsid w:val="00EF24BB"/>
    <w:rsid w:val="00EF2B90"/>
    <w:rsid w:val="00EF2E50"/>
    <w:rsid w:val="00EF32F6"/>
    <w:rsid w:val="00EF4114"/>
    <w:rsid w:val="00EF448F"/>
    <w:rsid w:val="00EF4634"/>
    <w:rsid w:val="00EF472E"/>
    <w:rsid w:val="00EF4798"/>
    <w:rsid w:val="00EF4A5A"/>
    <w:rsid w:val="00EF4C4C"/>
    <w:rsid w:val="00EF4CA6"/>
    <w:rsid w:val="00EF4EC4"/>
    <w:rsid w:val="00EF57A0"/>
    <w:rsid w:val="00EF6576"/>
    <w:rsid w:val="00EF6598"/>
    <w:rsid w:val="00EF66A9"/>
    <w:rsid w:val="00EF74D8"/>
    <w:rsid w:val="00EF7B86"/>
    <w:rsid w:val="00F0003D"/>
    <w:rsid w:val="00F00BF3"/>
    <w:rsid w:val="00F01898"/>
    <w:rsid w:val="00F02217"/>
    <w:rsid w:val="00F027CB"/>
    <w:rsid w:val="00F03123"/>
    <w:rsid w:val="00F03AF3"/>
    <w:rsid w:val="00F03CDF"/>
    <w:rsid w:val="00F04269"/>
    <w:rsid w:val="00F0445B"/>
    <w:rsid w:val="00F0492F"/>
    <w:rsid w:val="00F053DF"/>
    <w:rsid w:val="00F05ADB"/>
    <w:rsid w:val="00F05C2B"/>
    <w:rsid w:val="00F05EE0"/>
    <w:rsid w:val="00F0602D"/>
    <w:rsid w:val="00F06985"/>
    <w:rsid w:val="00F069FA"/>
    <w:rsid w:val="00F06F14"/>
    <w:rsid w:val="00F070F6"/>
    <w:rsid w:val="00F0745D"/>
    <w:rsid w:val="00F07A8D"/>
    <w:rsid w:val="00F07DE8"/>
    <w:rsid w:val="00F103BC"/>
    <w:rsid w:val="00F105D1"/>
    <w:rsid w:val="00F108C6"/>
    <w:rsid w:val="00F10BEB"/>
    <w:rsid w:val="00F10DAF"/>
    <w:rsid w:val="00F1341D"/>
    <w:rsid w:val="00F13D5F"/>
    <w:rsid w:val="00F142FA"/>
    <w:rsid w:val="00F14F51"/>
    <w:rsid w:val="00F156B3"/>
    <w:rsid w:val="00F157E9"/>
    <w:rsid w:val="00F15C30"/>
    <w:rsid w:val="00F15FD8"/>
    <w:rsid w:val="00F16A67"/>
    <w:rsid w:val="00F173C1"/>
    <w:rsid w:val="00F176A2"/>
    <w:rsid w:val="00F17ADA"/>
    <w:rsid w:val="00F17FFE"/>
    <w:rsid w:val="00F200A1"/>
    <w:rsid w:val="00F20384"/>
    <w:rsid w:val="00F219A3"/>
    <w:rsid w:val="00F21A1A"/>
    <w:rsid w:val="00F21DA8"/>
    <w:rsid w:val="00F226B0"/>
    <w:rsid w:val="00F2272F"/>
    <w:rsid w:val="00F22813"/>
    <w:rsid w:val="00F22F6C"/>
    <w:rsid w:val="00F22FC8"/>
    <w:rsid w:val="00F23C0A"/>
    <w:rsid w:val="00F24A32"/>
    <w:rsid w:val="00F27297"/>
    <w:rsid w:val="00F27E58"/>
    <w:rsid w:val="00F27F36"/>
    <w:rsid w:val="00F303B3"/>
    <w:rsid w:val="00F30705"/>
    <w:rsid w:val="00F30D6D"/>
    <w:rsid w:val="00F32509"/>
    <w:rsid w:val="00F32B8C"/>
    <w:rsid w:val="00F33259"/>
    <w:rsid w:val="00F33383"/>
    <w:rsid w:val="00F3373F"/>
    <w:rsid w:val="00F339D2"/>
    <w:rsid w:val="00F33D5B"/>
    <w:rsid w:val="00F34243"/>
    <w:rsid w:val="00F3461E"/>
    <w:rsid w:val="00F35F3F"/>
    <w:rsid w:val="00F4030B"/>
    <w:rsid w:val="00F41029"/>
    <w:rsid w:val="00F41342"/>
    <w:rsid w:val="00F42820"/>
    <w:rsid w:val="00F42F65"/>
    <w:rsid w:val="00F4312D"/>
    <w:rsid w:val="00F43746"/>
    <w:rsid w:val="00F444F5"/>
    <w:rsid w:val="00F446CC"/>
    <w:rsid w:val="00F447CC"/>
    <w:rsid w:val="00F447EA"/>
    <w:rsid w:val="00F4602E"/>
    <w:rsid w:val="00F462D5"/>
    <w:rsid w:val="00F46BCF"/>
    <w:rsid w:val="00F470FE"/>
    <w:rsid w:val="00F50622"/>
    <w:rsid w:val="00F508DE"/>
    <w:rsid w:val="00F515AF"/>
    <w:rsid w:val="00F518A1"/>
    <w:rsid w:val="00F52527"/>
    <w:rsid w:val="00F53755"/>
    <w:rsid w:val="00F538B3"/>
    <w:rsid w:val="00F53CF7"/>
    <w:rsid w:val="00F53D5A"/>
    <w:rsid w:val="00F53E05"/>
    <w:rsid w:val="00F54219"/>
    <w:rsid w:val="00F55114"/>
    <w:rsid w:val="00F55321"/>
    <w:rsid w:val="00F553FD"/>
    <w:rsid w:val="00F55441"/>
    <w:rsid w:val="00F5550A"/>
    <w:rsid w:val="00F55A56"/>
    <w:rsid w:val="00F56088"/>
    <w:rsid w:val="00F56433"/>
    <w:rsid w:val="00F56E96"/>
    <w:rsid w:val="00F57742"/>
    <w:rsid w:val="00F6031D"/>
    <w:rsid w:val="00F6070B"/>
    <w:rsid w:val="00F6073E"/>
    <w:rsid w:val="00F60925"/>
    <w:rsid w:val="00F60CD3"/>
    <w:rsid w:val="00F61303"/>
    <w:rsid w:val="00F619F0"/>
    <w:rsid w:val="00F61A5F"/>
    <w:rsid w:val="00F6220C"/>
    <w:rsid w:val="00F623B3"/>
    <w:rsid w:val="00F6290A"/>
    <w:rsid w:val="00F62F4B"/>
    <w:rsid w:val="00F636B0"/>
    <w:rsid w:val="00F63E22"/>
    <w:rsid w:val="00F6449B"/>
    <w:rsid w:val="00F65606"/>
    <w:rsid w:val="00F65D3C"/>
    <w:rsid w:val="00F65FAF"/>
    <w:rsid w:val="00F6649F"/>
    <w:rsid w:val="00F6652B"/>
    <w:rsid w:val="00F66614"/>
    <w:rsid w:val="00F67764"/>
    <w:rsid w:val="00F67D82"/>
    <w:rsid w:val="00F702B1"/>
    <w:rsid w:val="00F71232"/>
    <w:rsid w:val="00F71D8D"/>
    <w:rsid w:val="00F72D6D"/>
    <w:rsid w:val="00F730FB"/>
    <w:rsid w:val="00F731F6"/>
    <w:rsid w:val="00F73AC4"/>
    <w:rsid w:val="00F73EA4"/>
    <w:rsid w:val="00F745A6"/>
    <w:rsid w:val="00F7467B"/>
    <w:rsid w:val="00F74722"/>
    <w:rsid w:val="00F7550E"/>
    <w:rsid w:val="00F757A2"/>
    <w:rsid w:val="00F75F45"/>
    <w:rsid w:val="00F762C5"/>
    <w:rsid w:val="00F77028"/>
    <w:rsid w:val="00F809CD"/>
    <w:rsid w:val="00F80EE2"/>
    <w:rsid w:val="00F825DE"/>
    <w:rsid w:val="00F82957"/>
    <w:rsid w:val="00F82F87"/>
    <w:rsid w:val="00F836B7"/>
    <w:rsid w:val="00F83BC8"/>
    <w:rsid w:val="00F83BD2"/>
    <w:rsid w:val="00F83EC4"/>
    <w:rsid w:val="00F845C9"/>
    <w:rsid w:val="00F857CA"/>
    <w:rsid w:val="00F858E8"/>
    <w:rsid w:val="00F869EB"/>
    <w:rsid w:val="00F86A09"/>
    <w:rsid w:val="00F8733D"/>
    <w:rsid w:val="00F87E8A"/>
    <w:rsid w:val="00F90251"/>
    <w:rsid w:val="00F906B4"/>
    <w:rsid w:val="00F92199"/>
    <w:rsid w:val="00F9272B"/>
    <w:rsid w:val="00F92C2B"/>
    <w:rsid w:val="00F94241"/>
    <w:rsid w:val="00F94361"/>
    <w:rsid w:val="00F945A9"/>
    <w:rsid w:val="00F945CD"/>
    <w:rsid w:val="00F950C9"/>
    <w:rsid w:val="00F95ECF"/>
    <w:rsid w:val="00F96266"/>
    <w:rsid w:val="00F97826"/>
    <w:rsid w:val="00F9792C"/>
    <w:rsid w:val="00F97AAA"/>
    <w:rsid w:val="00FA02C7"/>
    <w:rsid w:val="00FA0CD5"/>
    <w:rsid w:val="00FA0F4E"/>
    <w:rsid w:val="00FA0FF1"/>
    <w:rsid w:val="00FA1510"/>
    <w:rsid w:val="00FA1FBC"/>
    <w:rsid w:val="00FA292B"/>
    <w:rsid w:val="00FA2A96"/>
    <w:rsid w:val="00FA2AF1"/>
    <w:rsid w:val="00FA2F7D"/>
    <w:rsid w:val="00FA4309"/>
    <w:rsid w:val="00FA4AD8"/>
    <w:rsid w:val="00FA5B01"/>
    <w:rsid w:val="00FA636D"/>
    <w:rsid w:val="00FA6B38"/>
    <w:rsid w:val="00FB09DF"/>
    <w:rsid w:val="00FB19DD"/>
    <w:rsid w:val="00FB2869"/>
    <w:rsid w:val="00FB3597"/>
    <w:rsid w:val="00FB3C4C"/>
    <w:rsid w:val="00FB3CC7"/>
    <w:rsid w:val="00FB46E4"/>
    <w:rsid w:val="00FB4D96"/>
    <w:rsid w:val="00FB4D9F"/>
    <w:rsid w:val="00FB51CB"/>
    <w:rsid w:val="00FB53CA"/>
    <w:rsid w:val="00FB5772"/>
    <w:rsid w:val="00FB688F"/>
    <w:rsid w:val="00FB6915"/>
    <w:rsid w:val="00FB7669"/>
    <w:rsid w:val="00FC08DC"/>
    <w:rsid w:val="00FC1066"/>
    <w:rsid w:val="00FC1B71"/>
    <w:rsid w:val="00FC1E45"/>
    <w:rsid w:val="00FC2D1E"/>
    <w:rsid w:val="00FC34A5"/>
    <w:rsid w:val="00FC3750"/>
    <w:rsid w:val="00FC3F7F"/>
    <w:rsid w:val="00FC4469"/>
    <w:rsid w:val="00FC487C"/>
    <w:rsid w:val="00FC4BE9"/>
    <w:rsid w:val="00FC51A5"/>
    <w:rsid w:val="00FC5FDA"/>
    <w:rsid w:val="00FC63B8"/>
    <w:rsid w:val="00FC67B2"/>
    <w:rsid w:val="00FC6F47"/>
    <w:rsid w:val="00FC7DFA"/>
    <w:rsid w:val="00FD061A"/>
    <w:rsid w:val="00FD0A3E"/>
    <w:rsid w:val="00FD0B36"/>
    <w:rsid w:val="00FD0CD3"/>
    <w:rsid w:val="00FD10AB"/>
    <w:rsid w:val="00FD1118"/>
    <w:rsid w:val="00FD162E"/>
    <w:rsid w:val="00FD168A"/>
    <w:rsid w:val="00FD1CD7"/>
    <w:rsid w:val="00FD1DD0"/>
    <w:rsid w:val="00FD2B43"/>
    <w:rsid w:val="00FD2CDB"/>
    <w:rsid w:val="00FD3258"/>
    <w:rsid w:val="00FD3643"/>
    <w:rsid w:val="00FD3B84"/>
    <w:rsid w:val="00FD3CFD"/>
    <w:rsid w:val="00FD3E45"/>
    <w:rsid w:val="00FD52C9"/>
    <w:rsid w:val="00FD553C"/>
    <w:rsid w:val="00FD5594"/>
    <w:rsid w:val="00FD5C02"/>
    <w:rsid w:val="00FD6C46"/>
    <w:rsid w:val="00FD6D1B"/>
    <w:rsid w:val="00FD6F5E"/>
    <w:rsid w:val="00FE016B"/>
    <w:rsid w:val="00FE087D"/>
    <w:rsid w:val="00FE0DBB"/>
    <w:rsid w:val="00FE133D"/>
    <w:rsid w:val="00FE1E67"/>
    <w:rsid w:val="00FE2090"/>
    <w:rsid w:val="00FE2774"/>
    <w:rsid w:val="00FE359D"/>
    <w:rsid w:val="00FE3AB2"/>
    <w:rsid w:val="00FE47EA"/>
    <w:rsid w:val="00FE48BA"/>
    <w:rsid w:val="00FE4D5F"/>
    <w:rsid w:val="00FE50A3"/>
    <w:rsid w:val="00FE7A65"/>
    <w:rsid w:val="00FE7BC4"/>
    <w:rsid w:val="00FE7C73"/>
    <w:rsid w:val="00FF1417"/>
    <w:rsid w:val="00FF23A5"/>
    <w:rsid w:val="00FF29D4"/>
    <w:rsid w:val="00FF324A"/>
    <w:rsid w:val="00FF388D"/>
    <w:rsid w:val="00FF39DD"/>
    <w:rsid w:val="00FF4488"/>
    <w:rsid w:val="00FF5340"/>
    <w:rsid w:val="00FF5FBC"/>
    <w:rsid w:val="00FF6267"/>
    <w:rsid w:val="00FF779E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0F5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5EE"/>
    <w:rPr>
      <w:sz w:val="24"/>
      <w:szCs w:val="24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rsid w:val="00FB2869"/>
    <w:pPr>
      <w:keepNext/>
      <w:spacing w:line="480" w:lineRule="auto"/>
      <w:jc w:val="both"/>
      <w:outlineLvl w:val="0"/>
    </w:pPr>
    <w:rPr>
      <w:rFonts w:eastAsiaTheme="minorEastAsia"/>
      <w:b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2869"/>
    <w:pPr>
      <w:keepNext/>
      <w:spacing w:line="480" w:lineRule="auto"/>
      <w:outlineLvl w:val="1"/>
    </w:pPr>
    <w:rPr>
      <w:b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1D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</w:rPr>
  </w:style>
  <w:style w:type="paragraph" w:customStyle="1" w:styleId="AuthorsFull">
    <w:name w:val="Authors Full"/>
    <w:basedOn w:val="a"/>
    <w:rsid w:val="00004A23"/>
    <w:rPr>
      <w:i/>
    </w:rPr>
  </w:style>
  <w:style w:type="paragraph" w:customStyle="1" w:styleId="dedication">
    <w:name w:val="dedication"/>
    <w:basedOn w:val="a"/>
    <w:rsid w:val="00004A23"/>
    <w:rPr>
      <w:i/>
    </w:rPr>
  </w:style>
  <w:style w:type="paragraph" w:customStyle="1" w:styleId="Addresses">
    <w:name w:val="Addresses"/>
    <w:basedOn w:val="a"/>
    <w:rsid w:val="00004A23"/>
  </w:style>
  <w:style w:type="paragraph" w:customStyle="1" w:styleId="Acknowledgements">
    <w:name w:val="Acknowledgements"/>
    <w:basedOn w:val="a"/>
    <w:rsid w:val="00004A23"/>
  </w:style>
  <w:style w:type="paragraph" w:customStyle="1" w:styleId="Abstract">
    <w:name w:val="Abstract"/>
    <w:basedOn w:val="a"/>
    <w:autoRedefine/>
    <w:rsid w:val="00004A23"/>
    <w:pPr>
      <w:spacing w:line="480" w:lineRule="auto"/>
    </w:pPr>
  </w:style>
  <w:style w:type="paragraph" w:customStyle="1" w:styleId="Head1">
    <w:name w:val="Head 1"/>
    <w:basedOn w:val="a"/>
    <w:link w:val="Head1Char"/>
    <w:autoRedefine/>
    <w:rsid w:val="00FB2869"/>
    <w:pPr>
      <w:spacing w:line="480" w:lineRule="auto"/>
      <w:ind w:firstLine="708"/>
      <w:jc w:val="both"/>
    </w:pPr>
    <w:rPr>
      <w:rFonts w:eastAsiaTheme="minorEastAsia"/>
      <w:bCs/>
      <w:noProof/>
      <w:color w:val="000000"/>
      <w:szCs w:val="26"/>
      <w:shd w:val="clear" w:color="auto" w:fill="F4F4F4"/>
      <w:lang w:eastAsia="ko-KR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a"/>
    <w:rsid w:val="00004A23"/>
    <w:pPr>
      <w:jc w:val="right"/>
    </w:p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a"/>
    <w:autoRedefine/>
    <w:rsid w:val="001F67F7"/>
    <w:pPr>
      <w:spacing w:line="360" w:lineRule="auto"/>
      <w:jc w:val="both"/>
    </w:pPr>
    <w:rPr>
      <w:b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</w:rPr>
  </w:style>
  <w:style w:type="paragraph" w:customStyle="1" w:styleId="Dedication0">
    <w:name w:val="Dedication"/>
    <w:basedOn w:val="a"/>
    <w:autoRedefine/>
    <w:rsid w:val="00322D5B"/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table" w:customStyle="1" w:styleId="11">
    <w:name w:val="일반 표 11"/>
    <w:basedOn w:val="a1"/>
    <w:uiPriority w:val="41"/>
    <w:rsid w:val="00814C9C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59"/>
    <w:rsid w:val="005C2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5C24EC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customStyle="1" w:styleId="bibetal">
    <w:name w:val="bib_etal"/>
    <w:rsid w:val="009A6FB0"/>
    <w:rPr>
      <w:sz w:val="24"/>
      <w:bdr w:val="none" w:sz="0" w:space="0" w:color="auto"/>
      <w:shd w:val="clear" w:color="auto" w:fill="008080"/>
    </w:rPr>
  </w:style>
  <w:style w:type="character" w:customStyle="1" w:styleId="bibarticle">
    <w:name w:val="bib_article"/>
    <w:rsid w:val="00292D27"/>
    <w:rPr>
      <w:sz w:val="24"/>
      <w:bdr w:val="none" w:sz="0" w:space="0" w:color="auto"/>
      <w:shd w:val="clear" w:color="auto" w:fill="00FFFF"/>
    </w:rPr>
  </w:style>
  <w:style w:type="character" w:styleId="ac">
    <w:name w:val="Hyperlink"/>
    <w:basedOn w:val="a0"/>
    <w:uiPriority w:val="99"/>
    <w:unhideWhenUsed/>
    <w:rsid w:val="00C971F3"/>
    <w:rPr>
      <w:color w:val="0563C1" w:themeColor="hyperlink"/>
      <w:u w:val="single"/>
    </w:rPr>
  </w:style>
  <w:style w:type="character" w:customStyle="1" w:styleId="icomoon">
    <w:name w:val="icomoon"/>
    <w:basedOn w:val="a0"/>
    <w:rsid w:val="00A724A5"/>
  </w:style>
  <w:style w:type="paragraph" w:styleId="ad">
    <w:name w:val="List Paragraph"/>
    <w:basedOn w:val="a"/>
    <w:uiPriority w:val="34"/>
    <w:qFormat/>
    <w:rsid w:val="00781B1F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2E24E4"/>
  </w:style>
  <w:style w:type="paragraph" w:customStyle="1" w:styleId="EndNoteBibliographyTitle">
    <w:name w:val="EndNote Bibliography Title"/>
    <w:basedOn w:val="a"/>
    <w:link w:val="EndNoteBibliographyTitleChar"/>
    <w:rsid w:val="00A7628F"/>
    <w:pPr>
      <w:jc w:val="center"/>
    </w:pPr>
    <w:rPr>
      <w:noProof/>
    </w:rPr>
  </w:style>
  <w:style w:type="character" w:customStyle="1" w:styleId="Head1Char">
    <w:name w:val="Head 1 Char"/>
    <w:basedOn w:val="a0"/>
    <w:link w:val="Head1"/>
    <w:rsid w:val="00FB2869"/>
    <w:rPr>
      <w:rFonts w:eastAsiaTheme="minorEastAsia"/>
      <w:bCs/>
      <w:noProof/>
      <w:color w:val="000000"/>
      <w:sz w:val="24"/>
      <w:szCs w:val="26"/>
      <w:lang w:val="en-US" w:eastAsia="ko-KR"/>
    </w:rPr>
  </w:style>
  <w:style w:type="character" w:customStyle="1" w:styleId="EndNoteBibliographyTitleChar">
    <w:name w:val="EndNote Bibliography Title Char"/>
    <w:basedOn w:val="Head1Char"/>
    <w:link w:val="EndNoteBibliographyTitle"/>
    <w:rsid w:val="00A7628F"/>
    <w:rPr>
      <w:rFonts w:eastAsiaTheme="minorEastAsia"/>
      <w:bCs w:val="0"/>
      <w:noProof/>
      <w:color w:val="000000"/>
      <w:sz w:val="24"/>
      <w:szCs w:val="24"/>
      <w:lang w:val="en-US" w:eastAsia="ja-JP"/>
    </w:rPr>
  </w:style>
  <w:style w:type="paragraph" w:customStyle="1" w:styleId="EndNoteBibliography">
    <w:name w:val="EndNote Bibliography"/>
    <w:basedOn w:val="a"/>
    <w:link w:val="EndNoteBibliographyChar"/>
    <w:rsid w:val="00A7628F"/>
    <w:rPr>
      <w:noProof/>
    </w:rPr>
  </w:style>
  <w:style w:type="character" w:customStyle="1" w:styleId="EndNoteBibliographyChar">
    <w:name w:val="EndNote Bibliography Char"/>
    <w:basedOn w:val="Head1Char"/>
    <w:link w:val="EndNoteBibliography"/>
    <w:rsid w:val="00A7628F"/>
    <w:rPr>
      <w:rFonts w:eastAsiaTheme="minorEastAsia"/>
      <w:bCs w:val="0"/>
      <w:noProof/>
      <w:color w:val="000000"/>
      <w:sz w:val="24"/>
      <w:szCs w:val="24"/>
      <w:lang w:val="en-US" w:eastAsia="ja-JP"/>
    </w:rPr>
  </w:style>
  <w:style w:type="paragraph" w:styleId="af">
    <w:name w:val="Revision"/>
    <w:hidden/>
    <w:uiPriority w:val="99"/>
    <w:semiHidden/>
    <w:rsid w:val="006B1DB3"/>
    <w:rPr>
      <w:sz w:val="24"/>
      <w:szCs w:val="24"/>
      <w:lang w:val="en-US" w:eastAsia="ja-JP"/>
    </w:rPr>
  </w:style>
  <w:style w:type="character" w:customStyle="1" w:styleId="1Char">
    <w:name w:val="제목 1 Char"/>
    <w:basedOn w:val="a0"/>
    <w:link w:val="1"/>
    <w:uiPriority w:val="9"/>
    <w:rsid w:val="00FB2869"/>
    <w:rPr>
      <w:rFonts w:eastAsiaTheme="minorEastAsia"/>
      <w:b/>
      <w:sz w:val="24"/>
      <w:szCs w:val="24"/>
      <w:lang w:val="en-US" w:eastAsia="ko-KR"/>
    </w:rPr>
  </w:style>
  <w:style w:type="character" w:customStyle="1" w:styleId="2Char">
    <w:name w:val="제목 2 Char"/>
    <w:basedOn w:val="a0"/>
    <w:link w:val="2"/>
    <w:uiPriority w:val="9"/>
    <w:rsid w:val="00FB2869"/>
    <w:rPr>
      <w:b/>
      <w:sz w:val="24"/>
      <w:szCs w:val="24"/>
      <w:lang w:val="en-US" w:eastAsia="ja-JP"/>
    </w:rPr>
  </w:style>
  <w:style w:type="character" w:customStyle="1" w:styleId="3Char">
    <w:name w:val="제목 3 Char"/>
    <w:basedOn w:val="a0"/>
    <w:link w:val="3"/>
    <w:uiPriority w:val="9"/>
    <w:semiHidden/>
    <w:rsid w:val="00081D3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/>
    </w:rPr>
  </w:style>
  <w:style w:type="character" w:styleId="af0">
    <w:name w:val="Emphasis"/>
    <w:basedOn w:val="a0"/>
    <w:uiPriority w:val="20"/>
    <w:qFormat/>
    <w:rsid w:val="00350293"/>
    <w:rPr>
      <w:i/>
      <w:iCs/>
    </w:rPr>
  </w:style>
  <w:style w:type="character" w:styleId="af1">
    <w:name w:val="Strong"/>
    <w:basedOn w:val="a0"/>
    <w:uiPriority w:val="22"/>
    <w:qFormat/>
    <w:rsid w:val="00350293"/>
    <w:rPr>
      <w:b/>
      <w:bCs/>
    </w:rPr>
  </w:style>
  <w:style w:type="character" w:customStyle="1" w:styleId="anchor-text">
    <w:name w:val="anchor-text"/>
    <w:basedOn w:val="a0"/>
    <w:rsid w:val="00704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05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4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93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8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5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01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4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5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8489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8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4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92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2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9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618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5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2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73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52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91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83B5306F-457C-4283-B716-25DBCD19B7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11-18T07:33:00Z</dcterms:created>
  <dcterms:modified xsi:type="dcterms:W3CDTF">2025-11-19T02:08:00Z</dcterms:modified>
</cp:coreProperties>
</file>